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24B888" w14:textId="4D01C89E" w:rsidR="00515B21" w:rsidRDefault="00515B21" w:rsidP="00957363">
      <w:pPr>
        <w:spacing w:after="0" w:line="240" w:lineRule="auto"/>
        <w:rPr>
          <w:rFonts w:ascii="Times New Roman" w:hAnsi="Times New Roman" w:cs="Times New Roman"/>
          <w:b/>
          <w:caps/>
          <w:sz w:val="24"/>
          <w:szCs w:val="24"/>
        </w:rPr>
      </w:pPr>
      <w:r>
        <w:rPr>
          <w:rFonts w:ascii="Times New Roman" w:hAnsi="Times New Roman" w:cs="Times New Roman"/>
          <w:b/>
          <w:caps/>
          <w:sz w:val="24"/>
          <w:szCs w:val="24"/>
        </w:rPr>
        <w:t>Supplemental Information</w:t>
      </w:r>
    </w:p>
    <w:p w14:paraId="587A214D" w14:textId="605C60E3" w:rsidR="000C56B1" w:rsidRDefault="000C56B1" w:rsidP="00957363">
      <w:pPr>
        <w:spacing w:after="0" w:line="240" w:lineRule="auto"/>
        <w:rPr>
          <w:rFonts w:ascii="Times New Roman" w:hAnsi="Times New Roman" w:cs="Times New Roman"/>
          <w:b/>
          <w:caps/>
          <w:sz w:val="24"/>
          <w:szCs w:val="24"/>
        </w:rPr>
      </w:pPr>
    </w:p>
    <w:p w14:paraId="52FDBD1B" w14:textId="41675034" w:rsidR="000C56B1" w:rsidRDefault="000C56B1" w:rsidP="00957363">
      <w:pPr>
        <w:spacing w:after="0" w:line="240" w:lineRule="auto"/>
        <w:rPr>
          <w:rFonts w:ascii="Times New Roman" w:hAnsi="Times New Roman" w:cs="Times New Roman"/>
          <w:b/>
          <w:caps/>
          <w:sz w:val="24"/>
          <w:szCs w:val="24"/>
        </w:rPr>
      </w:pPr>
      <w:r>
        <w:rPr>
          <w:rFonts w:ascii="Times New Roman" w:hAnsi="Times New Roman" w:cs="Times New Roman"/>
          <w:b/>
          <w:caps/>
          <w:sz w:val="24"/>
          <w:szCs w:val="24"/>
        </w:rPr>
        <w:t>Supplemental Methods</w:t>
      </w:r>
    </w:p>
    <w:p w14:paraId="17C25559" w14:textId="77777777" w:rsidR="007720A5" w:rsidRDefault="007720A5" w:rsidP="00957363">
      <w:pPr>
        <w:spacing w:after="0" w:line="240" w:lineRule="auto"/>
        <w:rPr>
          <w:rFonts w:ascii="Times New Roman Bold" w:hAnsi="Times New Roman Bold" w:cs="Times New Roman"/>
          <w:b/>
          <w:sz w:val="24"/>
          <w:szCs w:val="24"/>
        </w:rPr>
      </w:pPr>
    </w:p>
    <w:p w14:paraId="337CBB66" w14:textId="25629A85" w:rsidR="000C56B1" w:rsidRDefault="007720A5" w:rsidP="00957363">
      <w:pPr>
        <w:spacing w:after="0" w:line="240" w:lineRule="auto"/>
        <w:rPr>
          <w:rFonts w:ascii="Times New Roman Bold" w:hAnsi="Times New Roman Bold" w:cs="Times New Roman"/>
          <w:b/>
          <w:sz w:val="24"/>
          <w:szCs w:val="24"/>
        </w:rPr>
      </w:pPr>
      <w:r>
        <w:rPr>
          <w:rFonts w:ascii="Times New Roman Bold" w:hAnsi="Times New Roman Bold" w:cs="Times New Roman"/>
          <w:b/>
          <w:sz w:val="24"/>
          <w:szCs w:val="24"/>
        </w:rPr>
        <w:t>Blood Sample Processing and DNA Genotyping</w:t>
      </w:r>
    </w:p>
    <w:p w14:paraId="00C3E4A0" w14:textId="5FF092E5" w:rsidR="00B912AB" w:rsidRDefault="00B912AB" w:rsidP="009573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enomic </w:t>
      </w:r>
      <w:r w:rsidR="007720A5">
        <w:rPr>
          <w:rFonts w:ascii="Times New Roman" w:hAnsi="Times New Roman" w:cs="Times New Roman"/>
          <w:sz w:val="24"/>
          <w:szCs w:val="24"/>
        </w:rPr>
        <w:t xml:space="preserve">DNA was extracted from subject whole blood sample using the </w:t>
      </w:r>
      <w:r w:rsidR="007720A5" w:rsidRPr="007720A5">
        <w:rPr>
          <w:rFonts w:ascii="Times New Roman" w:hAnsi="Times New Roman" w:cs="Times New Roman"/>
          <w:sz w:val="24"/>
          <w:szCs w:val="24"/>
        </w:rPr>
        <w:t>EZ1</w:t>
      </w:r>
      <w:r w:rsidR="007720A5" w:rsidRPr="00287083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="007720A5" w:rsidRPr="007720A5">
        <w:rPr>
          <w:rFonts w:ascii="Times New Roman" w:hAnsi="Times New Roman" w:cs="Times New Roman"/>
          <w:sz w:val="24"/>
          <w:szCs w:val="24"/>
        </w:rPr>
        <w:t xml:space="preserve"> </w:t>
      </w:r>
      <w:r w:rsidR="007720A5">
        <w:rPr>
          <w:rFonts w:ascii="Times New Roman" w:hAnsi="Times New Roman" w:cs="Times New Roman"/>
          <w:sz w:val="24"/>
          <w:szCs w:val="24"/>
        </w:rPr>
        <w:t xml:space="preserve">kit from Qiagen </w:t>
      </w:r>
      <w:r w:rsidR="007720A5" w:rsidRPr="007720A5">
        <w:rPr>
          <w:rFonts w:ascii="Times New Roman" w:hAnsi="Times New Roman" w:cs="Times New Roman"/>
          <w:sz w:val="24"/>
          <w:szCs w:val="24"/>
        </w:rPr>
        <w:t>(Germantown, MD)</w:t>
      </w:r>
      <w:r w:rsidR="007720A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er</w:t>
      </w:r>
      <w:r w:rsidR="007720A5">
        <w:rPr>
          <w:rFonts w:ascii="Times New Roman" w:hAnsi="Times New Roman" w:cs="Times New Roman"/>
          <w:sz w:val="24"/>
          <w:szCs w:val="24"/>
        </w:rPr>
        <w:t xml:space="preserve"> the manufac</w:t>
      </w:r>
      <w:r w:rsidR="007720A5" w:rsidRPr="007720A5">
        <w:rPr>
          <w:rFonts w:ascii="Times New Roman" w:hAnsi="Times New Roman" w:cs="Times New Roman"/>
          <w:sz w:val="24"/>
          <w:szCs w:val="24"/>
        </w:rPr>
        <w:t xml:space="preserve">turer's </w:t>
      </w:r>
      <w:r w:rsidR="007720A5">
        <w:rPr>
          <w:rFonts w:ascii="Times New Roman" w:hAnsi="Times New Roman" w:cs="Times New Roman"/>
          <w:sz w:val="24"/>
          <w:szCs w:val="24"/>
        </w:rPr>
        <w:t>instructions.</w:t>
      </w:r>
      <w:r>
        <w:rPr>
          <w:rFonts w:ascii="Times New Roman" w:hAnsi="Times New Roman" w:cs="Times New Roman"/>
          <w:sz w:val="24"/>
          <w:szCs w:val="24"/>
        </w:rPr>
        <w:t xml:space="preserve"> DNA samples were run on the </w:t>
      </w:r>
      <w:proofErr w:type="spellStart"/>
      <w:r w:rsidRPr="00B912AB">
        <w:rPr>
          <w:rFonts w:ascii="Times New Roman" w:hAnsi="Times New Roman" w:cs="Times New Roman"/>
          <w:sz w:val="24"/>
          <w:szCs w:val="24"/>
        </w:rPr>
        <w:t>QuantStudio</w:t>
      </w:r>
      <w:proofErr w:type="spellEnd"/>
      <w:r>
        <w:rPr>
          <w:rFonts w:ascii="Times New Roman" w:hAnsi="Times New Roman" w:cs="Times New Roman"/>
          <w:sz w:val="24"/>
          <w:szCs w:val="24"/>
        </w:rPr>
        <w:t>™</w:t>
      </w:r>
      <w:r w:rsidRPr="00B912AB">
        <w:rPr>
          <w:rFonts w:ascii="Times New Roman" w:hAnsi="Times New Roman" w:cs="Times New Roman"/>
          <w:sz w:val="24"/>
          <w:szCs w:val="24"/>
        </w:rPr>
        <w:t xml:space="preserve"> 12K Flex (software v1.2.2; Waltham MA)</w:t>
      </w:r>
      <w:r>
        <w:rPr>
          <w:rFonts w:ascii="Times New Roman" w:hAnsi="Times New Roman" w:cs="Times New Roman"/>
          <w:sz w:val="24"/>
          <w:szCs w:val="24"/>
        </w:rPr>
        <w:t xml:space="preserve"> for analysis. </w:t>
      </w:r>
      <w:proofErr w:type="spellStart"/>
      <w:r w:rsidRPr="00B912AB">
        <w:rPr>
          <w:rFonts w:ascii="Times New Roman" w:hAnsi="Times New Roman" w:cs="Times New Roman"/>
          <w:sz w:val="24"/>
          <w:szCs w:val="24"/>
        </w:rPr>
        <w:t>Taqman</w:t>
      </w:r>
      <w:proofErr w:type="spellEnd"/>
      <w:r w:rsidRPr="00B912AB">
        <w:rPr>
          <w:rFonts w:ascii="Times New Roman" w:hAnsi="Times New Roman" w:cs="Times New Roman"/>
          <w:sz w:val="24"/>
          <w:szCs w:val="24"/>
        </w:rPr>
        <w:t xml:space="preserve">® allele discrimination </w:t>
      </w:r>
      <w:r>
        <w:rPr>
          <w:rFonts w:ascii="Times New Roman" w:hAnsi="Times New Roman" w:cs="Times New Roman"/>
          <w:sz w:val="24"/>
          <w:szCs w:val="24"/>
        </w:rPr>
        <w:t xml:space="preserve">was used to make genotype calls </w:t>
      </w:r>
      <w:r w:rsidRPr="00B912AB">
        <w:rPr>
          <w:rFonts w:ascii="Times New Roman" w:hAnsi="Times New Roman" w:cs="Times New Roman"/>
          <w:sz w:val="24"/>
          <w:szCs w:val="24"/>
        </w:rPr>
        <w:t xml:space="preserve">using either </w:t>
      </w:r>
      <w:r>
        <w:rPr>
          <w:rFonts w:ascii="Times New Roman" w:hAnsi="Times New Roman" w:cs="Times New Roman"/>
          <w:sz w:val="24"/>
          <w:szCs w:val="24"/>
        </w:rPr>
        <w:t>validated</w:t>
      </w:r>
      <w:r w:rsidRPr="00B912AB">
        <w:rPr>
          <w:rFonts w:ascii="Times New Roman" w:hAnsi="Times New Roman" w:cs="Times New Roman"/>
          <w:sz w:val="24"/>
          <w:szCs w:val="24"/>
        </w:rPr>
        <w:t xml:space="preserve"> reagents or in a </w:t>
      </w:r>
      <w:proofErr w:type="gramStart"/>
      <w:r w:rsidRPr="00B912AB">
        <w:rPr>
          <w:rFonts w:ascii="Times New Roman" w:hAnsi="Times New Roman" w:cs="Times New Roman"/>
          <w:sz w:val="24"/>
          <w:szCs w:val="24"/>
        </w:rPr>
        <w:t xml:space="preserve">custom-designed </w:t>
      </w:r>
      <w:r>
        <w:rPr>
          <w:rFonts w:ascii="Times New Roman" w:hAnsi="Times New Roman" w:cs="Times New Roman"/>
          <w:sz w:val="24"/>
          <w:szCs w:val="24"/>
        </w:rPr>
        <w:t>method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using the </w:t>
      </w:r>
      <w:proofErr w:type="spellStart"/>
      <w:r w:rsidRPr="00B912AB">
        <w:rPr>
          <w:rFonts w:ascii="Times New Roman" w:hAnsi="Times New Roman" w:cs="Times New Roman"/>
          <w:sz w:val="24"/>
          <w:szCs w:val="24"/>
        </w:rPr>
        <w:t>OpenArray</w:t>
      </w:r>
      <w:proofErr w:type="spellEnd"/>
      <w:r w:rsidRPr="00B912AB">
        <w:rPr>
          <w:rFonts w:ascii="Times New Roman" w:hAnsi="Times New Roman" w:cs="Times New Roman"/>
          <w:sz w:val="24"/>
          <w:szCs w:val="24"/>
        </w:rPr>
        <w:t xml:space="preserve">® </w:t>
      </w:r>
      <w:r>
        <w:rPr>
          <w:rFonts w:ascii="Times New Roman" w:hAnsi="Times New Roman" w:cs="Times New Roman"/>
          <w:sz w:val="24"/>
          <w:szCs w:val="24"/>
        </w:rPr>
        <w:t>platform</w:t>
      </w:r>
      <w:r w:rsidRPr="00B912AB">
        <w:rPr>
          <w:rFonts w:ascii="Times New Roman" w:hAnsi="Times New Roman" w:cs="Times New Roman"/>
          <w:sz w:val="24"/>
          <w:szCs w:val="24"/>
        </w:rPr>
        <w:t xml:space="preserve"> (Thermo Fisher Scientific, Waltham, MA).  </w:t>
      </w:r>
      <w:r w:rsidR="004170C4">
        <w:rPr>
          <w:rFonts w:ascii="Times New Roman" w:hAnsi="Times New Roman" w:cs="Times New Roman"/>
          <w:sz w:val="24"/>
          <w:szCs w:val="24"/>
        </w:rPr>
        <w:t xml:space="preserve">In this method, genomic </w:t>
      </w:r>
      <w:r w:rsidRPr="00B912AB">
        <w:rPr>
          <w:rFonts w:ascii="Times New Roman" w:hAnsi="Times New Roman" w:cs="Times New Roman"/>
          <w:sz w:val="24"/>
          <w:szCs w:val="24"/>
        </w:rPr>
        <w:t xml:space="preserve">DNA was amplified and mixed with dual-labeled oligonucleotides that hybridize to </w:t>
      </w:r>
      <w:r w:rsidR="004170C4">
        <w:rPr>
          <w:rFonts w:ascii="Times New Roman" w:hAnsi="Times New Roman" w:cs="Times New Roman"/>
          <w:sz w:val="24"/>
          <w:szCs w:val="24"/>
        </w:rPr>
        <w:t xml:space="preserve">the </w:t>
      </w:r>
      <w:r w:rsidRPr="00B912AB">
        <w:rPr>
          <w:rFonts w:ascii="Times New Roman" w:hAnsi="Times New Roman" w:cs="Times New Roman"/>
          <w:sz w:val="24"/>
          <w:szCs w:val="24"/>
        </w:rPr>
        <w:t xml:space="preserve">target sequence. </w:t>
      </w:r>
      <w:r w:rsidR="004170C4">
        <w:rPr>
          <w:rFonts w:ascii="Times New Roman" w:hAnsi="Times New Roman" w:cs="Times New Roman"/>
          <w:sz w:val="24"/>
          <w:szCs w:val="24"/>
        </w:rPr>
        <w:t>The fluorescent reporter signal is released via h</w:t>
      </w:r>
      <w:r w:rsidRPr="00B912AB">
        <w:rPr>
          <w:rFonts w:ascii="Times New Roman" w:hAnsi="Times New Roman" w:cs="Times New Roman"/>
          <w:sz w:val="24"/>
          <w:szCs w:val="24"/>
        </w:rPr>
        <w:t xml:space="preserve">ydrolysis by the 5’-3’ exonuclease activity of </w:t>
      </w:r>
      <w:proofErr w:type="spellStart"/>
      <w:r w:rsidRPr="00B912AB">
        <w:rPr>
          <w:rFonts w:ascii="Times New Roman" w:hAnsi="Times New Roman" w:cs="Times New Roman"/>
          <w:sz w:val="24"/>
          <w:szCs w:val="24"/>
        </w:rPr>
        <w:t>Taq</w:t>
      </w:r>
      <w:proofErr w:type="spellEnd"/>
      <w:r w:rsidRPr="00B912AB">
        <w:rPr>
          <w:rFonts w:ascii="Times New Roman" w:hAnsi="Times New Roman" w:cs="Times New Roman"/>
          <w:sz w:val="24"/>
          <w:szCs w:val="24"/>
        </w:rPr>
        <w:t xml:space="preserve"> polymerase,</w:t>
      </w:r>
      <w:r w:rsidR="004170C4">
        <w:rPr>
          <w:rFonts w:ascii="Times New Roman" w:hAnsi="Times New Roman" w:cs="Times New Roman"/>
          <w:sz w:val="24"/>
          <w:szCs w:val="24"/>
        </w:rPr>
        <w:t xml:space="preserve"> and </w:t>
      </w:r>
      <w:r w:rsidRPr="00B912AB">
        <w:rPr>
          <w:rFonts w:ascii="Times New Roman" w:hAnsi="Times New Roman" w:cs="Times New Roman"/>
          <w:sz w:val="24"/>
          <w:szCs w:val="24"/>
        </w:rPr>
        <w:t>quantitative measurement of the PCR product</w:t>
      </w:r>
      <w:r w:rsidR="004170C4">
        <w:rPr>
          <w:rFonts w:ascii="Times New Roman" w:hAnsi="Times New Roman" w:cs="Times New Roman"/>
          <w:sz w:val="24"/>
          <w:szCs w:val="24"/>
        </w:rPr>
        <w:t xml:space="preserve"> (via assessment of the fluorophore signal) is used to make</w:t>
      </w:r>
      <w:r w:rsidRPr="00B912AB">
        <w:rPr>
          <w:rFonts w:ascii="Times New Roman" w:hAnsi="Times New Roman" w:cs="Times New Roman"/>
          <w:sz w:val="24"/>
          <w:szCs w:val="24"/>
        </w:rPr>
        <w:t xml:space="preserve"> </w:t>
      </w:r>
      <w:r w:rsidR="004170C4">
        <w:rPr>
          <w:rFonts w:ascii="Times New Roman" w:hAnsi="Times New Roman" w:cs="Times New Roman"/>
          <w:sz w:val="24"/>
          <w:szCs w:val="24"/>
        </w:rPr>
        <w:t>genotype calls</w:t>
      </w:r>
      <w:r w:rsidRPr="00B912AB">
        <w:rPr>
          <w:rFonts w:ascii="Times New Roman" w:hAnsi="Times New Roman" w:cs="Times New Roman"/>
          <w:sz w:val="24"/>
          <w:szCs w:val="24"/>
        </w:rPr>
        <w:t xml:space="preserve">. </w:t>
      </w:r>
      <w:r w:rsidR="004170C4">
        <w:rPr>
          <w:rFonts w:ascii="Times New Roman" w:hAnsi="Times New Roman" w:cs="Times New Roman"/>
          <w:sz w:val="24"/>
          <w:szCs w:val="24"/>
        </w:rPr>
        <w:t xml:space="preserve">The software that was used in these analyses includes </w:t>
      </w:r>
      <w:proofErr w:type="spellStart"/>
      <w:r w:rsidRPr="00B912AB">
        <w:rPr>
          <w:rFonts w:ascii="Times New Roman" w:hAnsi="Times New Roman" w:cs="Times New Roman"/>
          <w:sz w:val="24"/>
          <w:szCs w:val="24"/>
        </w:rPr>
        <w:t>Genotyper</w:t>
      </w:r>
      <w:proofErr w:type="spellEnd"/>
      <w:r w:rsidRPr="00B912AB">
        <w:rPr>
          <w:rFonts w:ascii="Times New Roman" w:hAnsi="Times New Roman" w:cs="Times New Roman"/>
          <w:sz w:val="24"/>
          <w:szCs w:val="24"/>
        </w:rPr>
        <w:t xml:space="preserve"> (v1.3) (Thermo Fisher Scientific, Waltham, MA) and </w:t>
      </w:r>
      <w:proofErr w:type="spellStart"/>
      <w:r w:rsidRPr="00B912AB">
        <w:rPr>
          <w:rFonts w:ascii="Times New Roman" w:hAnsi="Times New Roman" w:cs="Times New Roman"/>
          <w:sz w:val="24"/>
          <w:szCs w:val="24"/>
        </w:rPr>
        <w:t>Alleletyper</w:t>
      </w:r>
      <w:proofErr w:type="spellEnd"/>
      <w:r w:rsidRPr="00B912AB">
        <w:rPr>
          <w:rFonts w:ascii="Times New Roman" w:hAnsi="Times New Roman" w:cs="Times New Roman"/>
          <w:sz w:val="24"/>
          <w:szCs w:val="24"/>
        </w:rPr>
        <w:t>™ (1.0) (Thermo Fisher Scientific, Waltham, MA)</w:t>
      </w:r>
    </w:p>
    <w:p w14:paraId="57FFE880" w14:textId="0F876CF7" w:rsidR="007720A5" w:rsidRDefault="007720A5" w:rsidP="009573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96BF9E0" w14:textId="2B403854" w:rsidR="007720A5" w:rsidRDefault="007720A5" w:rsidP="009573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87083">
        <w:rPr>
          <w:rFonts w:ascii="Times New Roman" w:hAnsi="Times New Roman" w:cs="Times New Roman"/>
          <w:i/>
          <w:sz w:val="24"/>
          <w:szCs w:val="24"/>
        </w:rPr>
        <w:t>CYP2D6</w:t>
      </w:r>
      <w:r w:rsidRPr="007720A5">
        <w:rPr>
          <w:rFonts w:ascii="Times New Roman" w:hAnsi="Times New Roman" w:cs="Times New Roman"/>
          <w:sz w:val="24"/>
          <w:szCs w:val="24"/>
        </w:rPr>
        <w:t xml:space="preserve"> copy number calling was performed using a TaqMan™ real-time polymerase chain reaction (PCR) targeting exon 9 (assay ID Hs00010001_cn) on a </w:t>
      </w:r>
      <w:proofErr w:type="spellStart"/>
      <w:r w:rsidRPr="007720A5">
        <w:rPr>
          <w:rFonts w:ascii="Times New Roman" w:hAnsi="Times New Roman" w:cs="Times New Roman"/>
          <w:sz w:val="24"/>
          <w:szCs w:val="24"/>
        </w:rPr>
        <w:t>QuantStudio</w:t>
      </w:r>
      <w:proofErr w:type="spellEnd"/>
      <w:r w:rsidRPr="007720A5">
        <w:rPr>
          <w:rFonts w:ascii="Times New Roman" w:hAnsi="Times New Roman" w:cs="Times New Roman"/>
          <w:sz w:val="24"/>
          <w:szCs w:val="24"/>
        </w:rPr>
        <w:t xml:space="preserve">™ 12K Flex Real-Time PCR System (Thermo Fisher Scientific, Waltham, MA). The assay was performed within 96-well plates in four replicates along with an RNase P (assay ID 4403326, Thermo Fisher Scientific, Waltham, MA) reference control gene in accordance with the manufacturer’s instructions. To quantitate copy number, a two gene copy calibrator, a sample with one gene copy, and a sample with three gene copies were included in each run. </w:t>
      </w:r>
      <w:proofErr w:type="spellStart"/>
      <w:r w:rsidRPr="007720A5">
        <w:rPr>
          <w:rFonts w:ascii="Times New Roman" w:hAnsi="Times New Roman" w:cs="Times New Roman"/>
          <w:sz w:val="24"/>
          <w:szCs w:val="24"/>
        </w:rPr>
        <w:t>CopyCaller</w:t>
      </w:r>
      <w:proofErr w:type="spellEnd"/>
      <w:r w:rsidRPr="007720A5">
        <w:rPr>
          <w:rFonts w:ascii="Times New Roman" w:hAnsi="Times New Roman" w:cs="Times New Roman"/>
          <w:sz w:val="24"/>
          <w:szCs w:val="24"/>
        </w:rPr>
        <w:t xml:space="preserve">™ Software v2.0 (Thermo Fisher Scientific, Waltham, MA) was used for relative quantification of </w:t>
      </w:r>
      <w:r w:rsidRPr="00287083">
        <w:rPr>
          <w:rFonts w:ascii="Times New Roman" w:hAnsi="Times New Roman" w:cs="Times New Roman"/>
          <w:i/>
          <w:sz w:val="24"/>
          <w:szCs w:val="24"/>
        </w:rPr>
        <w:t>CYP2D6</w:t>
      </w:r>
      <w:r w:rsidRPr="007720A5">
        <w:rPr>
          <w:rFonts w:ascii="Times New Roman" w:hAnsi="Times New Roman" w:cs="Times New Roman"/>
          <w:sz w:val="24"/>
          <w:szCs w:val="24"/>
        </w:rPr>
        <w:t xml:space="preserve"> copy number. If the calculated copy number for a probe was N ± 0.4 gene copies (where N is a whole number), it was predicted to be that whole number; conversely, if the calculated copy number was greater than ±0.4 gene copies, the result was assigned as a “no call,” and the assay was repeated. A confidence level of 95% and z-score value of &lt;1.75 was applied to call the copy number</w:t>
      </w:r>
      <w:r w:rsidR="004170C4">
        <w:rPr>
          <w:rFonts w:ascii="Times New Roman" w:hAnsi="Times New Roman" w:cs="Times New Roman"/>
          <w:sz w:val="24"/>
          <w:szCs w:val="24"/>
        </w:rPr>
        <w:t>.</w:t>
      </w:r>
    </w:p>
    <w:p w14:paraId="122A72C2" w14:textId="71B4F5DE" w:rsidR="007720A5" w:rsidRDefault="007720A5" w:rsidP="009573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649324B" w14:textId="011B4FC6" w:rsidR="00896935" w:rsidRDefault="00896935" w:rsidP="009573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FD02152" w14:textId="3E9AF7B8" w:rsidR="00896935" w:rsidRDefault="00896935" w:rsidP="009573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A1E2446" w14:textId="51626C18" w:rsidR="00896935" w:rsidRDefault="00896935" w:rsidP="009573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7D9A651" w14:textId="03CE43DA" w:rsidR="00896935" w:rsidRDefault="00896935" w:rsidP="009573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B0DAE2E" w14:textId="76DFE616" w:rsidR="00896935" w:rsidRDefault="00896935" w:rsidP="009573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68ACFDC" w14:textId="1654D3C3" w:rsidR="00896935" w:rsidRDefault="00896935" w:rsidP="009573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F4C9317" w14:textId="47B3BC7C" w:rsidR="00896935" w:rsidRDefault="00896935" w:rsidP="009573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552C6CC" w14:textId="63A17392" w:rsidR="00896935" w:rsidRDefault="00896935" w:rsidP="009573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3DBA4B8" w14:textId="5C4B0A46" w:rsidR="00896935" w:rsidRDefault="00896935" w:rsidP="009573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5D5FAB1" w14:textId="3CFF3B48" w:rsidR="00896935" w:rsidRDefault="00896935" w:rsidP="009573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69210F9" w14:textId="4CA1F5CD" w:rsidR="00896935" w:rsidRDefault="00896935" w:rsidP="009573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C5F8F0A" w14:textId="78FF5D1A" w:rsidR="00896935" w:rsidRDefault="00896935" w:rsidP="009573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7A3B2FE" w14:textId="5E16A08D" w:rsidR="00896935" w:rsidRDefault="00896935" w:rsidP="009573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51A18D1" w14:textId="7536CA5C" w:rsidR="00896935" w:rsidRDefault="00896935" w:rsidP="009573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EB17991" w14:textId="77777777" w:rsidR="00896935" w:rsidRDefault="00896935" w:rsidP="00957363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89693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DCBD3D8" w14:textId="03279123" w:rsidR="00957363" w:rsidRDefault="00957363" w:rsidP="00957363">
      <w:pPr>
        <w:spacing w:after="0" w:line="240" w:lineRule="auto"/>
        <w:rPr>
          <w:rFonts w:ascii="Times New Roman" w:hAnsi="Times New Roman" w:cs="Times New Roman"/>
          <w:b/>
          <w:caps/>
          <w:sz w:val="24"/>
          <w:szCs w:val="24"/>
        </w:rPr>
      </w:pPr>
      <w:r>
        <w:rPr>
          <w:rFonts w:ascii="Times New Roman" w:hAnsi="Times New Roman" w:cs="Times New Roman"/>
          <w:b/>
          <w:caps/>
          <w:sz w:val="24"/>
          <w:szCs w:val="24"/>
        </w:rPr>
        <w:lastRenderedPageBreak/>
        <w:t>supplement</w:t>
      </w:r>
      <w:r w:rsidR="00515B21">
        <w:rPr>
          <w:rFonts w:ascii="Times New Roman" w:hAnsi="Times New Roman" w:cs="Times New Roman"/>
          <w:b/>
          <w:caps/>
          <w:sz w:val="24"/>
          <w:szCs w:val="24"/>
        </w:rPr>
        <w:t>al</w:t>
      </w:r>
      <w:r w:rsidR="00B07800">
        <w:rPr>
          <w:rFonts w:ascii="Times New Roman" w:hAnsi="Times New Roman" w:cs="Times New Roman"/>
          <w:b/>
          <w:caps/>
          <w:sz w:val="24"/>
          <w:szCs w:val="24"/>
        </w:rPr>
        <w:t xml:space="preserve"> Tables</w:t>
      </w:r>
    </w:p>
    <w:p w14:paraId="5F8ACFB9" w14:textId="77777777" w:rsidR="00957363" w:rsidRDefault="00957363" w:rsidP="009573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B4FC645" w14:textId="675CB28E" w:rsidR="007342A2" w:rsidRDefault="00957363" w:rsidP="0029419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5736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853BA">
        <w:rPr>
          <w:rFonts w:ascii="Times New Roman" w:hAnsi="Times New Roman" w:cs="Times New Roman"/>
          <w:b/>
          <w:sz w:val="24"/>
          <w:szCs w:val="24"/>
        </w:rPr>
        <w:t>S</w:t>
      </w:r>
      <w:r w:rsidRPr="00957363">
        <w:rPr>
          <w:rFonts w:ascii="Times New Roman" w:hAnsi="Times New Roman" w:cs="Times New Roman"/>
          <w:b/>
          <w:sz w:val="24"/>
          <w:szCs w:val="24"/>
        </w:rPr>
        <w:t xml:space="preserve">1. List of all variants included on genotyping platform </w:t>
      </w:r>
      <w:r w:rsidR="00BE2D39">
        <w:rPr>
          <w:rFonts w:ascii="Times New Roman" w:hAnsi="Times New Roman" w:cs="Times New Roman"/>
          <w:b/>
          <w:sz w:val="24"/>
          <w:szCs w:val="24"/>
        </w:rPr>
        <w:t>with minor allele frequencies in relevant ancestral populations</w:t>
      </w:r>
      <w:r w:rsidR="00B07800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935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11"/>
        <w:gridCol w:w="1487"/>
        <w:gridCol w:w="1948"/>
        <w:gridCol w:w="1474"/>
        <w:gridCol w:w="3330"/>
      </w:tblGrid>
      <w:tr w:rsidR="00287083" w:rsidRPr="003336F9" w14:paraId="3E94A0ED" w14:textId="77777777" w:rsidTr="00287083">
        <w:trPr>
          <w:trHeight w:val="230"/>
        </w:trPr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762BA4" w14:textId="77777777" w:rsidR="00287083" w:rsidRPr="003336F9" w:rsidRDefault="00287083" w:rsidP="0095736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36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75260B" w14:textId="77777777" w:rsidR="00287083" w:rsidRPr="003336F9" w:rsidRDefault="00287083" w:rsidP="0095736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llele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17414A64" w14:textId="77777777" w:rsidR="00287083" w:rsidRPr="003336F9" w:rsidRDefault="00287083" w:rsidP="0095736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nt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4019EFB" w14:textId="1B029551" w:rsidR="00287083" w:rsidRDefault="00287083" w:rsidP="0028708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nction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CFA25D" w14:textId="70E6741E" w:rsidR="00287083" w:rsidRPr="003336F9" w:rsidRDefault="00287083" w:rsidP="0095736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or Allele Frequencies</w:t>
            </w:r>
          </w:p>
        </w:tc>
      </w:tr>
      <w:tr w:rsidR="00287083" w:rsidRPr="003336F9" w14:paraId="1D7F8780" w14:textId="77777777" w:rsidTr="00287083">
        <w:trPr>
          <w:trHeight w:val="123"/>
        </w:trPr>
        <w:tc>
          <w:tcPr>
            <w:tcW w:w="111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E8773" w14:textId="77777777" w:rsidR="00287083" w:rsidRPr="00942853" w:rsidRDefault="00287083" w:rsidP="00957363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42853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CYP2B6</w:t>
            </w: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CF416F" w14:textId="77777777" w:rsidR="00287083" w:rsidRPr="001E2646" w:rsidRDefault="00287083" w:rsidP="009573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6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50E266E" w14:textId="77777777" w:rsidR="00287083" w:rsidRPr="001E2646" w:rsidRDefault="00287083" w:rsidP="009573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363">
              <w:rPr>
                <w:rFonts w:ascii="Times New Roman" w:hAnsi="Times New Roman" w:cs="Times New Roman"/>
                <w:sz w:val="24"/>
                <w:szCs w:val="24"/>
              </w:rPr>
              <w:t>rs3745274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FBA7A2" w14:textId="2D9EE25C" w:rsidR="00287083" w:rsidRDefault="00287083" w:rsidP="009573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E4FB0A" w14:textId="32AA7FF5" w:rsidR="00287083" w:rsidRPr="001E2646" w:rsidRDefault="00287083" w:rsidP="009573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 (AA); 0.23 (E)</w:t>
            </w:r>
          </w:p>
        </w:tc>
      </w:tr>
      <w:tr w:rsidR="00287083" w:rsidRPr="003336F9" w14:paraId="22B2C33E" w14:textId="77777777" w:rsidTr="00287083">
        <w:trPr>
          <w:trHeight w:val="123"/>
        </w:trPr>
        <w:tc>
          <w:tcPr>
            <w:tcW w:w="1111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7DFD4F" w14:textId="77777777" w:rsidR="00287083" w:rsidRPr="00942853" w:rsidRDefault="00287083" w:rsidP="009573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6BA84D" w14:textId="77777777" w:rsidR="00287083" w:rsidRPr="001E2646" w:rsidRDefault="00287083" w:rsidP="009573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18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9245B55" w14:textId="77777777" w:rsidR="00287083" w:rsidRPr="001E2646" w:rsidRDefault="00287083" w:rsidP="009573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363">
              <w:rPr>
                <w:rFonts w:ascii="Times New Roman" w:hAnsi="Times New Roman" w:cs="Times New Roman"/>
                <w:sz w:val="24"/>
                <w:szCs w:val="24"/>
              </w:rPr>
              <w:t>rs28399499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491725" w14:textId="1882EC98" w:rsidR="00287083" w:rsidRDefault="00287083" w:rsidP="009573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D078AF" w14:textId="147A6A34" w:rsidR="00287083" w:rsidRPr="001E2646" w:rsidRDefault="00287083" w:rsidP="009573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 (AA); 0.00 (E)</w:t>
            </w:r>
          </w:p>
        </w:tc>
      </w:tr>
      <w:tr w:rsidR="00287083" w:rsidRPr="003336F9" w14:paraId="0DBF5A35" w14:textId="77777777" w:rsidTr="00287083">
        <w:trPr>
          <w:trHeight w:val="121"/>
        </w:trPr>
        <w:tc>
          <w:tcPr>
            <w:tcW w:w="111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F8EA0E" w14:textId="77777777" w:rsidR="00287083" w:rsidRPr="00942853" w:rsidRDefault="00287083" w:rsidP="00957363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42853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CYP2C19</w:t>
            </w: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37EE54" w14:textId="7EBBEC7F" w:rsidR="00287083" w:rsidRPr="001E2646" w:rsidRDefault="00287083" w:rsidP="009573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2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72BF0526" w14:textId="77777777" w:rsidR="00287083" w:rsidRPr="001E2646" w:rsidRDefault="00287083" w:rsidP="009573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39B">
              <w:rPr>
                <w:rFonts w:ascii="Times New Roman" w:hAnsi="Times New Roman" w:cs="Times New Roman"/>
                <w:sz w:val="24"/>
                <w:szCs w:val="24"/>
              </w:rPr>
              <w:t>rs4244285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0BD32D9E" w14:textId="3B7AFE1C" w:rsidR="00287083" w:rsidRDefault="00287083" w:rsidP="009573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356DBB" w14:textId="12FCEB15" w:rsidR="00287083" w:rsidRPr="001E2646" w:rsidRDefault="00287083" w:rsidP="009573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 (AA); 0.12 (Am); 0.15 (E)</w:t>
            </w:r>
          </w:p>
        </w:tc>
      </w:tr>
      <w:tr w:rsidR="00287083" w:rsidRPr="003336F9" w14:paraId="2FA156B2" w14:textId="77777777" w:rsidTr="00287083">
        <w:trPr>
          <w:trHeight w:val="121"/>
        </w:trPr>
        <w:tc>
          <w:tcPr>
            <w:tcW w:w="1111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F44A5F" w14:textId="77777777" w:rsidR="00287083" w:rsidRPr="00942853" w:rsidRDefault="00287083" w:rsidP="009573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D5CAF2" w14:textId="77777777" w:rsidR="00287083" w:rsidRPr="001E2646" w:rsidRDefault="00287083" w:rsidP="009573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3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42D774BD" w14:textId="77777777" w:rsidR="00287083" w:rsidRPr="001E2646" w:rsidRDefault="00287083" w:rsidP="009573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39B">
              <w:rPr>
                <w:rFonts w:ascii="Times New Roman" w:hAnsi="Times New Roman" w:cs="Times New Roman"/>
                <w:sz w:val="24"/>
                <w:szCs w:val="24"/>
              </w:rPr>
              <w:t>rs4986893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3C423215" w14:textId="78735395" w:rsidR="00287083" w:rsidRDefault="00287083" w:rsidP="009573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A65F42" w14:textId="49A78FBD" w:rsidR="00287083" w:rsidRPr="001E2646" w:rsidRDefault="00287083" w:rsidP="009573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 (AA); 0.00 (Am); 0.00 (E)</w:t>
            </w:r>
          </w:p>
        </w:tc>
      </w:tr>
      <w:tr w:rsidR="00287083" w:rsidRPr="003336F9" w14:paraId="14F0CEA4" w14:textId="77777777" w:rsidTr="00287083">
        <w:trPr>
          <w:trHeight w:val="121"/>
        </w:trPr>
        <w:tc>
          <w:tcPr>
            <w:tcW w:w="1111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87BDD5" w14:textId="77777777" w:rsidR="00287083" w:rsidRPr="00942853" w:rsidRDefault="00287083" w:rsidP="00967F7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8A860D" w14:textId="77777777" w:rsidR="00287083" w:rsidRDefault="00287083" w:rsidP="00967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4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3A4542E4" w14:textId="77777777" w:rsidR="00287083" w:rsidRPr="001E2646" w:rsidRDefault="00287083" w:rsidP="00967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39B">
              <w:rPr>
                <w:rFonts w:ascii="Times New Roman" w:hAnsi="Times New Roman" w:cs="Times New Roman"/>
                <w:sz w:val="24"/>
                <w:szCs w:val="24"/>
              </w:rPr>
              <w:t>rs28399504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08CD29B6" w14:textId="7B5A6C0B" w:rsidR="00287083" w:rsidRDefault="00287083" w:rsidP="00967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23F814" w14:textId="54818B63" w:rsidR="00287083" w:rsidRPr="001E2646" w:rsidRDefault="00287083" w:rsidP="00967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 (AA); 0.00 (Am); 0.00 (E)</w:t>
            </w:r>
          </w:p>
        </w:tc>
      </w:tr>
      <w:tr w:rsidR="00287083" w:rsidRPr="003336F9" w14:paraId="435E0FCD" w14:textId="77777777" w:rsidTr="00287083">
        <w:trPr>
          <w:trHeight w:val="121"/>
        </w:trPr>
        <w:tc>
          <w:tcPr>
            <w:tcW w:w="1111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3425F8" w14:textId="77777777" w:rsidR="00287083" w:rsidRPr="00942853" w:rsidRDefault="00287083" w:rsidP="00967F7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A1845E" w14:textId="77777777" w:rsidR="00287083" w:rsidRDefault="00287083" w:rsidP="00967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6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0B5FEBEF" w14:textId="77777777" w:rsidR="00287083" w:rsidRPr="001E2646" w:rsidRDefault="00287083" w:rsidP="00967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39B">
              <w:rPr>
                <w:rFonts w:ascii="Times New Roman" w:hAnsi="Times New Roman" w:cs="Times New Roman"/>
                <w:sz w:val="24"/>
                <w:szCs w:val="24"/>
              </w:rPr>
              <w:t>rs72552267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2BB331CA" w14:textId="56EFD802" w:rsidR="00287083" w:rsidRDefault="00287083" w:rsidP="00967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EAE4F2" w14:textId="2A44C7D6" w:rsidR="00287083" w:rsidRPr="001E2646" w:rsidRDefault="00287083" w:rsidP="00967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 (AA); 0.00 (Am); 0.00 (E)</w:t>
            </w:r>
          </w:p>
        </w:tc>
      </w:tr>
      <w:tr w:rsidR="00287083" w:rsidRPr="003336F9" w14:paraId="733E2E08" w14:textId="77777777" w:rsidTr="00287083">
        <w:trPr>
          <w:trHeight w:val="121"/>
        </w:trPr>
        <w:tc>
          <w:tcPr>
            <w:tcW w:w="1111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90F6EE" w14:textId="77777777" w:rsidR="00287083" w:rsidRPr="00942853" w:rsidRDefault="00287083" w:rsidP="00967F7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5DB890" w14:textId="77777777" w:rsidR="00287083" w:rsidRDefault="00287083" w:rsidP="00967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8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047E5DAF" w14:textId="77777777" w:rsidR="00287083" w:rsidRPr="001E2646" w:rsidRDefault="00287083" w:rsidP="00967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39B">
              <w:rPr>
                <w:rFonts w:ascii="Times New Roman" w:hAnsi="Times New Roman" w:cs="Times New Roman"/>
                <w:sz w:val="24"/>
                <w:szCs w:val="24"/>
              </w:rPr>
              <w:t>rs41291556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5583F9BA" w14:textId="4A3EA1DD" w:rsidR="00287083" w:rsidRDefault="00287083" w:rsidP="00967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DCAF4E" w14:textId="590CA788" w:rsidR="00287083" w:rsidRPr="001E2646" w:rsidRDefault="00287083" w:rsidP="00967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 (AA); 0.00 (Am); 0.00 (E)</w:t>
            </w:r>
          </w:p>
        </w:tc>
      </w:tr>
      <w:tr w:rsidR="00287083" w:rsidRPr="003336F9" w14:paraId="120D21D2" w14:textId="77777777" w:rsidTr="00287083">
        <w:trPr>
          <w:trHeight w:val="121"/>
        </w:trPr>
        <w:tc>
          <w:tcPr>
            <w:tcW w:w="1111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78DBEC" w14:textId="77777777" w:rsidR="00287083" w:rsidRPr="00942853" w:rsidRDefault="00287083" w:rsidP="00967F7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99BFAE" w14:textId="77777777" w:rsidR="00287083" w:rsidRDefault="00287083" w:rsidP="00967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17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2B5B52F9" w14:textId="77777777" w:rsidR="00287083" w:rsidRPr="001E2646" w:rsidRDefault="00287083" w:rsidP="00967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39B">
              <w:rPr>
                <w:rFonts w:ascii="Times New Roman" w:hAnsi="Times New Roman" w:cs="Times New Roman"/>
                <w:sz w:val="24"/>
                <w:szCs w:val="24"/>
              </w:rPr>
              <w:t>rs12248560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0D615D13" w14:textId="4C99FE65" w:rsidR="00287083" w:rsidRDefault="00287083" w:rsidP="00967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8AEF59" w14:textId="2110678D" w:rsidR="00287083" w:rsidRPr="001E2646" w:rsidRDefault="00287083" w:rsidP="00967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 (AA); 0.09 (Am); 0.22 (E)</w:t>
            </w:r>
          </w:p>
        </w:tc>
      </w:tr>
      <w:tr w:rsidR="00287083" w:rsidRPr="003336F9" w14:paraId="2105197A" w14:textId="77777777" w:rsidTr="00287083">
        <w:trPr>
          <w:trHeight w:val="121"/>
        </w:trPr>
        <w:tc>
          <w:tcPr>
            <w:tcW w:w="111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D72BC4" w14:textId="77777777" w:rsidR="00287083" w:rsidRPr="00942853" w:rsidRDefault="00287083" w:rsidP="00967F71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42853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CYP2C9</w:t>
            </w: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B6B3B5" w14:textId="77777777" w:rsidR="00287083" w:rsidRPr="001E2646" w:rsidRDefault="00287083" w:rsidP="00967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2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18CE64" w14:textId="77777777" w:rsidR="00287083" w:rsidRPr="001E2646" w:rsidRDefault="00287083" w:rsidP="00967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CB3">
              <w:rPr>
                <w:rFonts w:ascii="Times New Roman" w:hAnsi="Times New Roman" w:cs="Times New Roman"/>
                <w:sz w:val="24"/>
                <w:szCs w:val="24"/>
              </w:rPr>
              <w:t>rs1799853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86FD59" w14:textId="387B3008" w:rsidR="00287083" w:rsidRDefault="00287083" w:rsidP="00967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2AF8A" w14:textId="043B21A9" w:rsidR="00287083" w:rsidRPr="001E2646" w:rsidRDefault="00287083" w:rsidP="00967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 (AA); 0.03 (Am); 0.13 (E)</w:t>
            </w:r>
          </w:p>
        </w:tc>
      </w:tr>
      <w:tr w:rsidR="00287083" w:rsidRPr="003336F9" w14:paraId="15258F66" w14:textId="77777777" w:rsidTr="00287083">
        <w:trPr>
          <w:trHeight w:val="121"/>
        </w:trPr>
        <w:tc>
          <w:tcPr>
            <w:tcW w:w="1111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AF16B7" w14:textId="77777777" w:rsidR="00287083" w:rsidRPr="00942853" w:rsidRDefault="00287083" w:rsidP="00967F7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074990" w14:textId="77777777" w:rsidR="00287083" w:rsidRPr="001E2646" w:rsidRDefault="00287083" w:rsidP="00967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3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9E0669" w14:textId="77777777" w:rsidR="00287083" w:rsidRPr="001E2646" w:rsidRDefault="00287083" w:rsidP="00967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CB3">
              <w:rPr>
                <w:rFonts w:ascii="Times New Roman" w:hAnsi="Times New Roman" w:cs="Times New Roman"/>
                <w:sz w:val="24"/>
                <w:szCs w:val="24"/>
              </w:rPr>
              <w:t>rs1057910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1A698C" w14:textId="303BE13F" w:rsidR="00287083" w:rsidRDefault="00287083" w:rsidP="00967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68AF9A" w14:textId="70B7252F" w:rsidR="00287083" w:rsidRPr="001E2646" w:rsidRDefault="00287083" w:rsidP="00967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 (AA); 0.03 (Am); 0.08 (E)</w:t>
            </w:r>
          </w:p>
        </w:tc>
      </w:tr>
      <w:tr w:rsidR="00287083" w:rsidRPr="003336F9" w14:paraId="332AC1D8" w14:textId="77777777" w:rsidTr="00287083">
        <w:trPr>
          <w:trHeight w:val="121"/>
        </w:trPr>
        <w:tc>
          <w:tcPr>
            <w:tcW w:w="1111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FAF779" w14:textId="77777777" w:rsidR="00287083" w:rsidRPr="00942853" w:rsidRDefault="00287083" w:rsidP="00967F7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F4B85F" w14:textId="77777777" w:rsidR="00287083" w:rsidRDefault="00287083" w:rsidP="00967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5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51DF11" w14:textId="77777777" w:rsidR="00287083" w:rsidRPr="001E2646" w:rsidRDefault="00287083" w:rsidP="00967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CB3">
              <w:rPr>
                <w:rFonts w:ascii="Times New Roman" w:hAnsi="Times New Roman" w:cs="Times New Roman"/>
                <w:sz w:val="24"/>
                <w:szCs w:val="24"/>
              </w:rPr>
              <w:t>rs28371686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8E539F" w14:textId="651AED62" w:rsidR="00287083" w:rsidRDefault="00287083" w:rsidP="00967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75EC0" w14:textId="310E3830" w:rsidR="00287083" w:rsidRPr="001E2646" w:rsidRDefault="00287083" w:rsidP="00967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 (AA); 0.00 (Am); 0.00 (E)</w:t>
            </w:r>
          </w:p>
        </w:tc>
      </w:tr>
      <w:tr w:rsidR="00287083" w:rsidRPr="003336F9" w14:paraId="24BE7438" w14:textId="77777777" w:rsidTr="00287083">
        <w:trPr>
          <w:trHeight w:val="121"/>
        </w:trPr>
        <w:tc>
          <w:tcPr>
            <w:tcW w:w="1111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5B49FF" w14:textId="77777777" w:rsidR="00287083" w:rsidRPr="00942853" w:rsidRDefault="00287083" w:rsidP="00967F7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327CE6" w14:textId="77777777" w:rsidR="00287083" w:rsidRDefault="00287083" w:rsidP="00967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6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EE656A" w14:textId="77777777" w:rsidR="00287083" w:rsidRPr="001E2646" w:rsidRDefault="00287083" w:rsidP="00967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CB3">
              <w:rPr>
                <w:rFonts w:ascii="Times New Roman" w:hAnsi="Times New Roman" w:cs="Times New Roman"/>
                <w:sz w:val="24"/>
                <w:szCs w:val="24"/>
              </w:rPr>
              <w:t>rs9332131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95188C" w14:textId="043D0BDA" w:rsidR="00287083" w:rsidRDefault="00287083" w:rsidP="00967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B54FAC" w14:textId="39BC299C" w:rsidR="00287083" w:rsidRPr="001E2646" w:rsidRDefault="00287083" w:rsidP="00967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 (AA); 0.00 (Am); 0.00 (E)</w:t>
            </w:r>
          </w:p>
        </w:tc>
      </w:tr>
      <w:tr w:rsidR="00287083" w:rsidRPr="003336F9" w14:paraId="10C87783" w14:textId="77777777" w:rsidTr="00287083">
        <w:trPr>
          <w:trHeight w:val="121"/>
        </w:trPr>
        <w:tc>
          <w:tcPr>
            <w:tcW w:w="1111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7D5033" w14:textId="77777777" w:rsidR="00287083" w:rsidRPr="00942853" w:rsidRDefault="00287083" w:rsidP="00967F7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7A95C9" w14:textId="77777777" w:rsidR="00287083" w:rsidRDefault="00287083" w:rsidP="00967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8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D11104" w14:textId="77777777" w:rsidR="00287083" w:rsidRPr="001E2646" w:rsidRDefault="00287083" w:rsidP="00967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CB3">
              <w:rPr>
                <w:rFonts w:ascii="Times New Roman" w:hAnsi="Times New Roman" w:cs="Times New Roman"/>
                <w:sz w:val="24"/>
                <w:szCs w:val="24"/>
              </w:rPr>
              <w:t>rs7900194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A4F8C7" w14:textId="5511B8D8" w:rsidR="00287083" w:rsidRDefault="00287083" w:rsidP="00967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86ADDA" w14:textId="4DF5254E" w:rsidR="00287083" w:rsidRPr="001E2646" w:rsidRDefault="00287083" w:rsidP="00967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 (AA); 0.02 (Am); 0.00 (E)</w:t>
            </w:r>
          </w:p>
        </w:tc>
      </w:tr>
      <w:tr w:rsidR="00287083" w:rsidRPr="003336F9" w14:paraId="4A0626D4" w14:textId="77777777" w:rsidTr="00287083">
        <w:trPr>
          <w:trHeight w:val="121"/>
        </w:trPr>
        <w:tc>
          <w:tcPr>
            <w:tcW w:w="1111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9DA50B" w14:textId="77777777" w:rsidR="00287083" w:rsidRPr="00942853" w:rsidRDefault="00287083" w:rsidP="00053D0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D189A3" w14:textId="77777777" w:rsidR="00287083" w:rsidRDefault="00287083" w:rsidP="00053D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11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9A08C1" w14:textId="77777777" w:rsidR="00287083" w:rsidRPr="001E2646" w:rsidRDefault="00287083" w:rsidP="00053D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CB3">
              <w:rPr>
                <w:rFonts w:ascii="Times New Roman" w:hAnsi="Times New Roman" w:cs="Times New Roman"/>
                <w:sz w:val="24"/>
                <w:szCs w:val="24"/>
              </w:rPr>
              <w:t>rs28371685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198DA1" w14:textId="23ED140E" w:rsidR="00287083" w:rsidRDefault="00287083" w:rsidP="00053D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4ECC72" w14:textId="062E44FF" w:rsidR="00287083" w:rsidRPr="001E2646" w:rsidRDefault="00287083" w:rsidP="00053D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 (AA); 0.00 (Am); 0.00 (E)</w:t>
            </w:r>
          </w:p>
        </w:tc>
      </w:tr>
      <w:tr w:rsidR="00287083" w:rsidRPr="003336F9" w14:paraId="0F6649C1" w14:textId="77777777" w:rsidTr="00287083">
        <w:trPr>
          <w:trHeight w:val="217"/>
        </w:trPr>
        <w:tc>
          <w:tcPr>
            <w:tcW w:w="111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C5EB1" w14:textId="77777777" w:rsidR="00287083" w:rsidRPr="00942853" w:rsidRDefault="00287083" w:rsidP="0016652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42853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CYP2D6</w:t>
            </w: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997AD" w14:textId="77777777" w:rsidR="00287083" w:rsidRPr="001E2646" w:rsidRDefault="00287083" w:rsidP="001665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*2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115C867E" w14:textId="77777777" w:rsidR="00287083" w:rsidRPr="001E2646" w:rsidRDefault="00287083" w:rsidP="001665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999">
              <w:rPr>
                <w:rFonts w:ascii="Times New Roman" w:hAnsi="Times New Roman" w:cs="Times New Roman"/>
                <w:sz w:val="24"/>
                <w:szCs w:val="24"/>
              </w:rPr>
              <w:t>rs169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D62999">
              <w:rPr>
                <w:rFonts w:ascii="Times New Roman" w:hAnsi="Times New Roman" w:cs="Times New Roman"/>
                <w:sz w:val="24"/>
                <w:szCs w:val="24"/>
              </w:rPr>
              <w:t>rs1135840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13C2FA33" w14:textId="425257AF" w:rsidR="00287083" w:rsidRDefault="00287083" w:rsidP="001665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03D8E" w14:textId="4A860D8F" w:rsidR="00287083" w:rsidRPr="001E2646" w:rsidRDefault="00287083" w:rsidP="001665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 (AA); 0.22 (Am); 0.28 (E)</w:t>
            </w:r>
          </w:p>
        </w:tc>
      </w:tr>
      <w:tr w:rsidR="00287083" w:rsidRPr="003336F9" w14:paraId="75348DC1" w14:textId="77777777" w:rsidTr="00287083">
        <w:trPr>
          <w:trHeight w:val="217"/>
        </w:trPr>
        <w:tc>
          <w:tcPr>
            <w:tcW w:w="1111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282A6F" w14:textId="77777777" w:rsidR="00287083" w:rsidRPr="00942853" w:rsidRDefault="00287083" w:rsidP="0016652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F0BC71" w14:textId="77777777" w:rsidR="00287083" w:rsidRDefault="00287083" w:rsidP="0016652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*3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637A05E7" w14:textId="77777777" w:rsidR="00287083" w:rsidRPr="001E2646" w:rsidRDefault="00287083" w:rsidP="001665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653">
              <w:rPr>
                <w:rFonts w:ascii="Times New Roman" w:hAnsi="Times New Roman" w:cs="Times New Roman"/>
                <w:sz w:val="24"/>
                <w:szCs w:val="24"/>
              </w:rPr>
              <w:t>rs35742686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5ECF3124" w14:textId="02D8EF63" w:rsidR="00287083" w:rsidRDefault="00287083" w:rsidP="001665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415A5D" w14:textId="0DDC7DB5" w:rsidR="00287083" w:rsidRPr="001E2646" w:rsidRDefault="00287083" w:rsidP="001665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 (AA); 0.00 (Am); 0.02 (E)</w:t>
            </w:r>
          </w:p>
        </w:tc>
      </w:tr>
      <w:tr w:rsidR="00287083" w:rsidRPr="003336F9" w14:paraId="6F6D9160" w14:textId="77777777" w:rsidTr="00287083">
        <w:trPr>
          <w:trHeight w:val="217"/>
        </w:trPr>
        <w:tc>
          <w:tcPr>
            <w:tcW w:w="1111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2F1B7F" w14:textId="77777777" w:rsidR="00287083" w:rsidRPr="00942853" w:rsidRDefault="00287083" w:rsidP="0016652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3ED70A" w14:textId="77777777" w:rsidR="00287083" w:rsidRDefault="00287083" w:rsidP="0016652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*4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23CC76DF" w14:textId="77777777" w:rsidR="00287083" w:rsidRPr="001E2646" w:rsidRDefault="00287083" w:rsidP="001665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653">
              <w:rPr>
                <w:rFonts w:ascii="Times New Roman" w:hAnsi="Times New Roman" w:cs="Times New Roman"/>
                <w:sz w:val="24"/>
                <w:szCs w:val="24"/>
              </w:rPr>
              <w:t>rs3892097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40A3B541" w14:textId="5764638F" w:rsidR="00287083" w:rsidRDefault="00287083" w:rsidP="001665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F9137D" w14:textId="17CA22BF" w:rsidR="00287083" w:rsidRPr="001E2646" w:rsidRDefault="00287083" w:rsidP="001665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 (AA); 0.10 (Am); 0.19 (E)</w:t>
            </w:r>
          </w:p>
        </w:tc>
      </w:tr>
      <w:tr w:rsidR="00287083" w:rsidRPr="003336F9" w14:paraId="6B09D771" w14:textId="77777777" w:rsidTr="00287083">
        <w:trPr>
          <w:trHeight w:val="217"/>
        </w:trPr>
        <w:tc>
          <w:tcPr>
            <w:tcW w:w="1111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6F1087" w14:textId="77777777" w:rsidR="00287083" w:rsidRPr="00942853" w:rsidRDefault="00287083" w:rsidP="0016652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D9E03D" w14:textId="77777777" w:rsidR="00287083" w:rsidRDefault="00287083" w:rsidP="0016652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*5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057C4BCC" w14:textId="77777777" w:rsidR="00287083" w:rsidRPr="001E2646" w:rsidRDefault="00287083" w:rsidP="001665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 deletion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68FF9373" w14:textId="414C4070" w:rsidR="00287083" w:rsidRDefault="00287083" w:rsidP="001665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74771A" w14:textId="3FF65AA0" w:rsidR="00287083" w:rsidRPr="001E2646" w:rsidRDefault="00287083" w:rsidP="001665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 (AA); 0.02 (Am); 0.03 (E)</w:t>
            </w:r>
          </w:p>
        </w:tc>
      </w:tr>
      <w:tr w:rsidR="00287083" w:rsidRPr="003336F9" w14:paraId="5FD7792F" w14:textId="77777777" w:rsidTr="00287083">
        <w:trPr>
          <w:trHeight w:val="217"/>
        </w:trPr>
        <w:tc>
          <w:tcPr>
            <w:tcW w:w="1111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9AF053" w14:textId="77777777" w:rsidR="00287083" w:rsidRPr="00942853" w:rsidRDefault="00287083" w:rsidP="0016652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029E1C" w14:textId="77777777" w:rsidR="00287083" w:rsidRDefault="00287083" w:rsidP="0016652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*6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717858AF" w14:textId="77777777" w:rsidR="00287083" w:rsidRPr="001E2646" w:rsidRDefault="00287083" w:rsidP="001665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653">
              <w:rPr>
                <w:rFonts w:ascii="Times New Roman" w:hAnsi="Times New Roman" w:cs="Times New Roman"/>
                <w:sz w:val="24"/>
                <w:szCs w:val="24"/>
              </w:rPr>
              <w:t>rs5030655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334E7CC5" w14:textId="2550F137" w:rsidR="00287083" w:rsidRDefault="00287083" w:rsidP="001665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EF1A7A" w14:textId="541135EC" w:rsidR="00287083" w:rsidRPr="001E2646" w:rsidRDefault="00287083" w:rsidP="001665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 (AA); 0.00 (Am); 0.01 (E)</w:t>
            </w:r>
          </w:p>
        </w:tc>
      </w:tr>
      <w:tr w:rsidR="00287083" w:rsidRPr="003336F9" w14:paraId="35CE3BA3" w14:textId="77777777" w:rsidTr="00287083">
        <w:trPr>
          <w:trHeight w:val="217"/>
        </w:trPr>
        <w:tc>
          <w:tcPr>
            <w:tcW w:w="1111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50E91F" w14:textId="77777777" w:rsidR="00287083" w:rsidRPr="00942853" w:rsidRDefault="00287083" w:rsidP="0016652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0C3D6E" w14:textId="77777777" w:rsidR="00287083" w:rsidRDefault="00287083" w:rsidP="0016652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*7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079D5F69" w14:textId="77777777" w:rsidR="00287083" w:rsidRPr="001E2646" w:rsidRDefault="00287083" w:rsidP="001665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653">
              <w:rPr>
                <w:rFonts w:ascii="Times New Roman" w:hAnsi="Times New Roman" w:cs="Times New Roman"/>
                <w:sz w:val="24"/>
                <w:szCs w:val="24"/>
              </w:rPr>
              <w:t>rs5030867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2CF70060" w14:textId="2D428D5E" w:rsidR="00287083" w:rsidRDefault="00287083" w:rsidP="001665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61E656" w14:textId="22C2F9D4" w:rsidR="00287083" w:rsidRPr="001E2646" w:rsidRDefault="00287083" w:rsidP="001665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 (AA); 0.01 (Am); 0.00 (E)</w:t>
            </w:r>
          </w:p>
        </w:tc>
      </w:tr>
      <w:tr w:rsidR="00287083" w:rsidRPr="003336F9" w14:paraId="7BEDF397" w14:textId="77777777" w:rsidTr="00287083">
        <w:trPr>
          <w:trHeight w:val="217"/>
        </w:trPr>
        <w:tc>
          <w:tcPr>
            <w:tcW w:w="1111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D2B4EE" w14:textId="77777777" w:rsidR="00287083" w:rsidRPr="00942853" w:rsidRDefault="00287083" w:rsidP="0016652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73EAB4" w14:textId="77777777" w:rsidR="00287083" w:rsidRDefault="00287083" w:rsidP="0016652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*9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4AFF9F81" w14:textId="77777777" w:rsidR="00287083" w:rsidRPr="001E2646" w:rsidRDefault="00287083" w:rsidP="001665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653">
              <w:rPr>
                <w:rFonts w:ascii="Times New Roman" w:hAnsi="Times New Roman" w:cs="Times New Roman"/>
                <w:sz w:val="24"/>
                <w:szCs w:val="24"/>
              </w:rPr>
              <w:t>rs5030656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2ECFFCAE" w14:textId="42A9C75A" w:rsidR="00287083" w:rsidRDefault="00287083" w:rsidP="001665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9706D5" w14:textId="25BBC060" w:rsidR="00287083" w:rsidRPr="001E2646" w:rsidRDefault="00287083" w:rsidP="001665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 (AA); 0.00 (Am); 0.03 (E)</w:t>
            </w:r>
          </w:p>
        </w:tc>
      </w:tr>
      <w:tr w:rsidR="00287083" w:rsidRPr="003336F9" w14:paraId="3AE5487A" w14:textId="77777777" w:rsidTr="00CD1CA4">
        <w:trPr>
          <w:trHeight w:val="217"/>
        </w:trPr>
        <w:tc>
          <w:tcPr>
            <w:tcW w:w="1111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A6DC5E" w14:textId="77777777" w:rsidR="00287083" w:rsidRPr="00942853" w:rsidRDefault="00287083" w:rsidP="0016652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60ED60" w14:textId="77777777" w:rsidR="00287083" w:rsidRDefault="00287083" w:rsidP="0016652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*10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4F7F2CA7" w14:textId="77777777" w:rsidR="00287083" w:rsidRPr="001E2646" w:rsidRDefault="00287083" w:rsidP="001665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653">
              <w:rPr>
                <w:rFonts w:ascii="Times New Roman" w:hAnsi="Times New Roman" w:cs="Times New Roman"/>
                <w:sz w:val="24"/>
                <w:szCs w:val="24"/>
              </w:rPr>
              <w:t>rs10658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A32653">
              <w:rPr>
                <w:rFonts w:ascii="Times New Roman" w:hAnsi="Times New Roman" w:cs="Times New Roman"/>
                <w:sz w:val="24"/>
                <w:szCs w:val="24"/>
              </w:rPr>
              <w:t>rs1135840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1DE32539" w14:textId="0651B013" w:rsidR="00287083" w:rsidRDefault="00287083" w:rsidP="002870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0E605" w14:textId="5ADAFB2F" w:rsidR="00287083" w:rsidRPr="001E2646" w:rsidRDefault="00287083" w:rsidP="001665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 (AA); 0.01 (Am); 0.02 (E)</w:t>
            </w:r>
          </w:p>
        </w:tc>
      </w:tr>
      <w:tr w:rsidR="00287083" w:rsidRPr="003336F9" w14:paraId="27C7848F" w14:textId="77777777" w:rsidTr="00287083">
        <w:trPr>
          <w:trHeight w:val="217"/>
        </w:trPr>
        <w:tc>
          <w:tcPr>
            <w:tcW w:w="1111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1A3110" w14:textId="77777777" w:rsidR="00287083" w:rsidRPr="00942853" w:rsidRDefault="00287083" w:rsidP="0016652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D8E3E4" w14:textId="77777777" w:rsidR="00287083" w:rsidRDefault="00287083" w:rsidP="0016652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*17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37AB7AB2" w14:textId="77777777" w:rsidR="00287083" w:rsidRPr="001E2646" w:rsidRDefault="00287083" w:rsidP="001665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653">
              <w:rPr>
                <w:rFonts w:ascii="Times New Roman" w:hAnsi="Times New Roman" w:cs="Times New Roman"/>
                <w:sz w:val="24"/>
                <w:szCs w:val="24"/>
              </w:rPr>
              <w:t>rs28371706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411D0CFA" w14:textId="06DC7D5B" w:rsidR="00287083" w:rsidRDefault="00287083" w:rsidP="001665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8EC279" w14:textId="2EE5CE03" w:rsidR="00287083" w:rsidRPr="001E2646" w:rsidRDefault="00287083" w:rsidP="001665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 (AA); 0.00 (Am); 0.00 (E)</w:t>
            </w:r>
          </w:p>
        </w:tc>
      </w:tr>
      <w:tr w:rsidR="00287083" w:rsidRPr="003336F9" w14:paraId="3EDF4F6F" w14:textId="77777777" w:rsidTr="00287083">
        <w:trPr>
          <w:trHeight w:val="217"/>
        </w:trPr>
        <w:tc>
          <w:tcPr>
            <w:tcW w:w="1111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352B4E" w14:textId="77777777" w:rsidR="00287083" w:rsidRPr="00942853" w:rsidRDefault="00287083" w:rsidP="0016652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CB2282" w14:textId="77777777" w:rsidR="00287083" w:rsidRDefault="00287083" w:rsidP="0016652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*29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21F7A088" w14:textId="77777777" w:rsidR="00287083" w:rsidRPr="001E2646" w:rsidRDefault="00287083" w:rsidP="001665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653">
              <w:rPr>
                <w:rFonts w:ascii="Times New Roman" w:hAnsi="Times New Roman" w:cs="Times New Roman"/>
                <w:sz w:val="24"/>
                <w:szCs w:val="24"/>
              </w:rPr>
              <w:t>rs59421388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10D515F7" w14:textId="53C1C53A" w:rsidR="00287083" w:rsidRDefault="00287083" w:rsidP="001665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D649F0" w14:textId="0ADB0ED7" w:rsidR="00287083" w:rsidRPr="001E2646" w:rsidRDefault="00287083" w:rsidP="001665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 (AA); 0.00 (Am); 0.00 (E)</w:t>
            </w:r>
          </w:p>
        </w:tc>
      </w:tr>
      <w:tr w:rsidR="00287083" w:rsidRPr="003336F9" w14:paraId="71E6BDB7" w14:textId="77777777" w:rsidTr="00287083">
        <w:trPr>
          <w:trHeight w:val="217"/>
        </w:trPr>
        <w:tc>
          <w:tcPr>
            <w:tcW w:w="1111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F72799" w14:textId="77777777" w:rsidR="00287083" w:rsidRPr="00942853" w:rsidRDefault="00287083" w:rsidP="0016652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B6DCFD" w14:textId="77777777" w:rsidR="00287083" w:rsidRDefault="00287083" w:rsidP="0016652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*41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2548CFE5" w14:textId="77777777" w:rsidR="00287083" w:rsidRPr="001E2646" w:rsidRDefault="00287083" w:rsidP="001665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653">
              <w:rPr>
                <w:rFonts w:ascii="Times New Roman" w:hAnsi="Times New Roman" w:cs="Times New Roman"/>
                <w:sz w:val="24"/>
                <w:szCs w:val="24"/>
              </w:rPr>
              <w:t>rs28371725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11E260B6" w14:textId="4BB8329D" w:rsidR="00287083" w:rsidRDefault="00287083" w:rsidP="001665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5C52F0" w14:textId="5E76E2A9" w:rsidR="00287083" w:rsidRPr="001E2646" w:rsidRDefault="00287083" w:rsidP="001665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 (AA); 0.02 (Am); 0.09 (E)</w:t>
            </w:r>
          </w:p>
        </w:tc>
      </w:tr>
      <w:tr w:rsidR="00287083" w:rsidRPr="003336F9" w14:paraId="50F59F1B" w14:textId="77777777" w:rsidTr="00287083">
        <w:trPr>
          <w:trHeight w:val="217"/>
        </w:trPr>
        <w:tc>
          <w:tcPr>
            <w:tcW w:w="111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9117D" w14:textId="77777777" w:rsidR="00287083" w:rsidRPr="00942853" w:rsidRDefault="00287083" w:rsidP="00053D0A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42853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CYP3A4</w:t>
            </w: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0B390" w14:textId="77777777" w:rsidR="00287083" w:rsidRPr="001E2646" w:rsidRDefault="00287083" w:rsidP="00053D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2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257C46" w14:textId="77777777" w:rsidR="00287083" w:rsidRPr="001E2646" w:rsidRDefault="00287083" w:rsidP="00053D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7D4">
              <w:rPr>
                <w:rFonts w:ascii="Times New Roman" w:hAnsi="Times New Roman" w:cs="Times New Roman"/>
                <w:sz w:val="24"/>
                <w:szCs w:val="24"/>
              </w:rPr>
              <w:t>rs55785340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D7A424" w14:textId="3505B989" w:rsidR="00287083" w:rsidRDefault="001545C9" w:rsidP="00053D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D3E8D" w14:textId="5F0E04B6" w:rsidR="00287083" w:rsidRPr="001E2646" w:rsidRDefault="00287083" w:rsidP="00053D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 (AA); 0.00 (E)</w:t>
            </w:r>
          </w:p>
        </w:tc>
      </w:tr>
      <w:tr w:rsidR="00287083" w:rsidRPr="003336F9" w14:paraId="290AB1F5" w14:textId="77777777" w:rsidTr="00287083">
        <w:trPr>
          <w:trHeight w:val="217"/>
        </w:trPr>
        <w:tc>
          <w:tcPr>
            <w:tcW w:w="1111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E5C09F" w14:textId="77777777" w:rsidR="00287083" w:rsidRPr="00942853" w:rsidRDefault="00287083" w:rsidP="00053D0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1B9097" w14:textId="77777777" w:rsidR="00287083" w:rsidRPr="001E2646" w:rsidRDefault="00287083" w:rsidP="00053D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22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86E260" w14:textId="77777777" w:rsidR="00287083" w:rsidRPr="001E2646" w:rsidRDefault="00287083" w:rsidP="00053D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7D4">
              <w:rPr>
                <w:rFonts w:ascii="Times New Roman" w:hAnsi="Times New Roman" w:cs="Times New Roman"/>
                <w:sz w:val="24"/>
                <w:szCs w:val="24"/>
              </w:rPr>
              <w:t>rs35599367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B1646B" w14:textId="0E33B036" w:rsidR="00287083" w:rsidRDefault="001545C9" w:rsidP="00053D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A7378C" w14:textId="104D3330" w:rsidR="00287083" w:rsidRPr="001E2646" w:rsidRDefault="00287083" w:rsidP="00053D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 (AA); 0.05 (E)</w:t>
            </w:r>
          </w:p>
        </w:tc>
      </w:tr>
      <w:tr w:rsidR="00287083" w:rsidRPr="003336F9" w14:paraId="0771B0C1" w14:textId="77777777" w:rsidTr="00287083">
        <w:trPr>
          <w:trHeight w:val="177"/>
        </w:trPr>
        <w:tc>
          <w:tcPr>
            <w:tcW w:w="111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9C20A" w14:textId="77777777" w:rsidR="00287083" w:rsidRPr="00942853" w:rsidRDefault="00287083" w:rsidP="00BE7237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42853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CYP3A5</w:t>
            </w: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5AD26" w14:textId="77777777" w:rsidR="00287083" w:rsidRPr="001E2646" w:rsidRDefault="00287083" w:rsidP="00BE72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3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3D804CC8" w14:textId="77777777" w:rsidR="00287083" w:rsidRPr="001E2646" w:rsidRDefault="00287083" w:rsidP="00BE723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128FE">
              <w:rPr>
                <w:rFonts w:ascii="Times New Roman" w:hAnsi="Times New Roman" w:cs="Times New Roman"/>
                <w:bCs/>
                <w:sz w:val="24"/>
                <w:szCs w:val="24"/>
              </w:rPr>
              <w:t>rs776746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7791419E" w14:textId="7F1716FE" w:rsidR="00287083" w:rsidRDefault="001545C9" w:rsidP="00BE72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E58CD" w14:textId="020792A4" w:rsidR="00287083" w:rsidRPr="001E2646" w:rsidRDefault="00287083" w:rsidP="00BE72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 (AA); 0.92 (E)</w:t>
            </w:r>
          </w:p>
        </w:tc>
      </w:tr>
      <w:tr w:rsidR="00287083" w:rsidRPr="003336F9" w14:paraId="0A57D413" w14:textId="77777777" w:rsidTr="00287083">
        <w:trPr>
          <w:trHeight w:val="177"/>
        </w:trPr>
        <w:tc>
          <w:tcPr>
            <w:tcW w:w="1111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968E64" w14:textId="77777777" w:rsidR="00287083" w:rsidRPr="00942853" w:rsidRDefault="00287083" w:rsidP="00BE723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E16799" w14:textId="77777777" w:rsidR="00287083" w:rsidRPr="001E2646" w:rsidRDefault="00287083" w:rsidP="00BE72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6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0B50272F" w14:textId="77777777" w:rsidR="00287083" w:rsidRPr="001E2646" w:rsidRDefault="00287083" w:rsidP="00BE723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128FE">
              <w:rPr>
                <w:rFonts w:ascii="Times New Roman" w:hAnsi="Times New Roman" w:cs="Times New Roman"/>
                <w:bCs/>
                <w:sz w:val="24"/>
                <w:szCs w:val="24"/>
              </w:rPr>
              <w:t>rs10264272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059E3572" w14:textId="33DA1DB0" w:rsidR="00287083" w:rsidRDefault="001545C9" w:rsidP="00BE72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FBFE4F" w14:textId="05ED8F46" w:rsidR="00287083" w:rsidRPr="001E2646" w:rsidRDefault="00287083" w:rsidP="00BE72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 (AA); 0.00 (E)</w:t>
            </w:r>
          </w:p>
        </w:tc>
      </w:tr>
      <w:tr w:rsidR="00287083" w:rsidRPr="003336F9" w14:paraId="0DE451CE" w14:textId="77777777" w:rsidTr="00287083">
        <w:trPr>
          <w:trHeight w:val="177"/>
        </w:trPr>
        <w:tc>
          <w:tcPr>
            <w:tcW w:w="1111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6F994B" w14:textId="77777777" w:rsidR="00287083" w:rsidRPr="00942853" w:rsidRDefault="00287083" w:rsidP="00BE723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58BB85" w14:textId="77777777" w:rsidR="00287083" w:rsidRPr="001E2646" w:rsidRDefault="00287083" w:rsidP="00BE72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7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011EBF07" w14:textId="77777777" w:rsidR="00287083" w:rsidRPr="001E2646" w:rsidRDefault="00287083" w:rsidP="00BE723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128FE">
              <w:rPr>
                <w:rFonts w:ascii="Times New Roman" w:hAnsi="Times New Roman" w:cs="Times New Roman"/>
                <w:bCs/>
                <w:sz w:val="24"/>
                <w:szCs w:val="24"/>
              </w:rPr>
              <w:t>rs41303343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3B01D3A8" w14:textId="51B1B5E3" w:rsidR="00287083" w:rsidRDefault="001545C9" w:rsidP="00BE72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931DA0" w14:textId="2AF2ADC9" w:rsidR="00287083" w:rsidRPr="001E2646" w:rsidRDefault="00287083" w:rsidP="00BE72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 (AA); 0.00 (E)</w:t>
            </w:r>
          </w:p>
        </w:tc>
      </w:tr>
      <w:tr w:rsidR="00287083" w:rsidRPr="003336F9" w14:paraId="2ADB0BD7" w14:textId="77777777" w:rsidTr="00287083">
        <w:trPr>
          <w:trHeight w:val="217"/>
        </w:trPr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3002D" w14:textId="77777777" w:rsidR="00287083" w:rsidRPr="00942853" w:rsidRDefault="00287083" w:rsidP="00952146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42853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CYP4F2</w:t>
            </w: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A803F" w14:textId="77777777" w:rsidR="00287083" w:rsidRPr="001E2646" w:rsidRDefault="00287083" w:rsidP="009521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3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A6D46D" w14:textId="77777777" w:rsidR="00287083" w:rsidRPr="001E2646" w:rsidRDefault="00287083" w:rsidP="009521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8FE">
              <w:rPr>
                <w:rFonts w:ascii="Times New Roman" w:hAnsi="Times New Roman" w:cs="Times New Roman"/>
                <w:sz w:val="24"/>
                <w:szCs w:val="24"/>
              </w:rPr>
              <w:t>rs2108622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D45829" w14:textId="75909E9C" w:rsidR="00287083" w:rsidRDefault="001545C9" w:rsidP="009521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305287" w14:textId="00A5B9C5" w:rsidR="00287083" w:rsidRPr="001E2646" w:rsidRDefault="00287083" w:rsidP="009521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 (AA); 0.41 (Am); 0.30 (E)</w:t>
            </w:r>
          </w:p>
        </w:tc>
      </w:tr>
      <w:tr w:rsidR="00287083" w:rsidRPr="003336F9" w14:paraId="5B93EB77" w14:textId="77777777" w:rsidTr="00287083">
        <w:trPr>
          <w:trHeight w:val="217"/>
        </w:trPr>
        <w:tc>
          <w:tcPr>
            <w:tcW w:w="111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20841" w14:textId="77777777" w:rsidR="00287083" w:rsidRPr="00942853" w:rsidRDefault="00287083" w:rsidP="000822B4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42853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DPYD</w:t>
            </w: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37497" w14:textId="5935933D" w:rsidR="00287083" w:rsidRPr="001E2646" w:rsidRDefault="00287083" w:rsidP="000822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2A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1FFC8991" w14:textId="77777777" w:rsidR="00287083" w:rsidRPr="001E2646" w:rsidRDefault="00287083" w:rsidP="000822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2B7">
              <w:rPr>
                <w:rFonts w:ascii="Times New Roman" w:hAnsi="Times New Roman" w:cs="Times New Roman"/>
                <w:sz w:val="24"/>
                <w:szCs w:val="24"/>
              </w:rPr>
              <w:t>rs3918290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4BCE9E18" w14:textId="2ADECBD9" w:rsidR="00287083" w:rsidRDefault="001545C9" w:rsidP="000822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648CF" w14:textId="760C2AB0" w:rsidR="00287083" w:rsidRPr="001E2646" w:rsidRDefault="00287083" w:rsidP="000822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 (AA); 0.01 (E)</w:t>
            </w:r>
          </w:p>
        </w:tc>
      </w:tr>
      <w:tr w:rsidR="00287083" w:rsidRPr="003336F9" w14:paraId="1A5DA3B2" w14:textId="77777777" w:rsidTr="00287083">
        <w:trPr>
          <w:trHeight w:val="217"/>
        </w:trPr>
        <w:tc>
          <w:tcPr>
            <w:tcW w:w="1111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BD0BE5" w14:textId="77777777" w:rsidR="00287083" w:rsidRPr="00942853" w:rsidRDefault="00287083" w:rsidP="000822B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7E3DF5" w14:textId="77777777" w:rsidR="00287083" w:rsidRPr="001E2646" w:rsidRDefault="00287083" w:rsidP="000822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9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4D1BE42D" w14:textId="77777777" w:rsidR="00287083" w:rsidRPr="001E2646" w:rsidRDefault="00287083" w:rsidP="000822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2B7">
              <w:rPr>
                <w:rFonts w:ascii="Times New Roman" w:hAnsi="Times New Roman" w:cs="Times New Roman"/>
                <w:sz w:val="24"/>
                <w:szCs w:val="24"/>
              </w:rPr>
              <w:t>rs1801265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7B220C5D" w14:textId="2A8CC900" w:rsidR="00287083" w:rsidRDefault="001545C9" w:rsidP="000822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0D7C12" w14:textId="4FBC053E" w:rsidR="00287083" w:rsidRPr="001E2646" w:rsidRDefault="00287083" w:rsidP="000822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 (AA); 0.23 (E)</w:t>
            </w:r>
          </w:p>
        </w:tc>
      </w:tr>
      <w:tr w:rsidR="00287083" w:rsidRPr="003336F9" w14:paraId="6928B9AD" w14:textId="77777777" w:rsidTr="00287083">
        <w:trPr>
          <w:trHeight w:val="217"/>
        </w:trPr>
        <w:tc>
          <w:tcPr>
            <w:tcW w:w="111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D9F63" w14:textId="77777777" w:rsidR="00287083" w:rsidRPr="00942853" w:rsidRDefault="00287083" w:rsidP="000822B4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42853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G6PD</w:t>
            </w: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84386" w14:textId="77777777" w:rsidR="00287083" w:rsidRPr="001E2646" w:rsidRDefault="00287083" w:rsidP="000822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034C1E" w14:textId="77777777" w:rsidR="00287083" w:rsidRPr="001E2646" w:rsidRDefault="00287083" w:rsidP="000822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2">
              <w:rPr>
                <w:rFonts w:ascii="Times New Roman" w:hAnsi="Times New Roman" w:cs="Times New Roman"/>
                <w:sz w:val="24"/>
                <w:szCs w:val="24"/>
              </w:rPr>
              <w:t>rs1050829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0EBACC" w14:textId="0AFA8167" w:rsidR="00287083" w:rsidRDefault="001545C9" w:rsidP="000822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BC59C" w14:textId="51B5BC89" w:rsidR="00287083" w:rsidRPr="001E2646" w:rsidRDefault="00287083" w:rsidP="000822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 (AA); 0.00 (E)</w:t>
            </w:r>
          </w:p>
        </w:tc>
      </w:tr>
      <w:tr w:rsidR="00287083" w:rsidRPr="003336F9" w14:paraId="748C5D8C" w14:textId="77777777" w:rsidTr="00287083">
        <w:trPr>
          <w:trHeight w:val="217"/>
        </w:trPr>
        <w:tc>
          <w:tcPr>
            <w:tcW w:w="1111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68110A" w14:textId="77777777" w:rsidR="00287083" w:rsidRPr="00942853" w:rsidRDefault="00287083" w:rsidP="005470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629BC0" w14:textId="77777777" w:rsidR="00287083" w:rsidRPr="001E2646" w:rsidRDefault="00287083" w:rsidP="005470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-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FDFCE7" w14:textId="77777777" w:rsidR="00287083" w:rsidRPr="001E2646" w:rsidRDefault="00287083" w:rsidP="005470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2">
              <w:rPr>
                <w:rFonts w:ascii="Times New Roman" w:hAnsi="Times New Roman" w:cs="Times New Roman"/>
                <w:sz w:val="24"/>
                <w:szCs w:val="24"/>
              </w:rPr>
              <w:t>rs1050828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3DE000" w14:textId="60E19EDB" w:rsidR="00287083" w:rsidRDefault="001545C9" w:rsidP="005470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ficient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DBEFD4" w14:textId="4E23A355" w:rsidR="00287083" w:rsidRPr="001E2646" w:rsidRDefault="00287083" w:rsidP="005470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 (AA); 0.00 (E)</w:t>
            </w:r>
          </w:p>
        </w:tc>
      </w:tr>
      <w:tr w:rsidR="00287083" w:rsidRPr="003336F9" w14:paraId="43E3AD62" w14:textId="77777777" w:rsidTr="00287083">
        <w:trPr>
          <w:trHeight w:val="230"/>
        </w:trPr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DB347" w14:textId="77777777" w:rsidR="00287083" w:rsidRPr="00942853" w:rsidRDefault="00287083" w:rsidP="007805C8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42853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IFNL3 </w:t>
            </w: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38888" w14:textId="77777777" w:rsidR="00287083" w:rsidRPr="001E2646" w:rsidRDefault="00287083" w:rsidP="007805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739985CC" w14:textId="77777777" w:rsidR="00287083" w:rsidRPr="001E2646" w:rsidRDefault="00287083" w:rsidP="007805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2B7">
              <w:rPr>
                <w:rFonts w:ascii="Times New Roman" w:hAnsi="Times New Roman" w:cs="Times New Roman"/>
                <w:sz w:val="24"/>
                <w:szCs w:val="24"/>
              </w:rPr>
              <w:t>rs12979860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1CDB8FF4" w14:textId="2F239999" w:rsidR="00287083" w:rsidRDefault="001545C9" w:rsidP="007805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favorable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ECC62" w14:textId="5B7E71AB" w:rsidR="00287083" w:rsidRPr="001E2646" w:rsidRDefault="00287083" w:rsidP="007805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 (AA); 0.31 (E)</w:t>
            </w:r>
          </w:p>
        </w:tc>
      </w:tr>
      <w:tr w:rsidR="00287083" w:rsidRPr="003336F9" w14:paraId="02C0E5B3" w14:textId="77777777" w:rsidTr="00287083">
        <w:trPr>
          <w:trHeight w:val="217"/>
        </w:trPr>
        <w:tc>
          <w:tcPr>
            <w:tcW w:w="111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7F6404" w14:textId="77777777" w:rsidR="00287083" w:rsidRPr="00942853" w:rsidRDefault="00287083" w:rsidP="00A03D2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42853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lastRenderedPageBreak/>
              <w:t>SLCO1B1</w:t>
            </w: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CB803" w14:textId="77777777" w:rsidR="00287083" w:rsidRPr="001E2646" w:rsidRDefault="00287083" w:rsidP="00A03D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5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9BF44E" w14:textId="77777777" w:rsidR="00287083" w:rsidRPr="001E2646" w:rsidRDefault="00287083" w:rsidP="00A03D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2">
              <w:rPr>
                <w:rFonts w:ascii="Times New Roman" w:hAnsi="Times New Roman" w:cs="Times New Roman"/>
                <w:sz w:val="24"/>
                <w:szCs w:val="24"/>
              </w:rPr>
              <w:t>rs4149056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FF6BD1" w14:textId="60D98F3A" w:rsidR="00287083" w:rsidRDefault="001545C9" w:rsidP="00A03D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80411" w14:textId="386EA6BD" w:rsidR="00287083" w:rsidRPr="001E2646" w:rsidRDefault="00287083" w:rsidP="00A03D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 (AA); 0.02 (E)</w:t>
            </w:r>
          </w:p>
        </w:tc>
      </w:tr>
      <w:tr w:rsidR="00287083" w:rsidRPr="003336F9" w14:paraId="4DF16392" w14:textId="77777777" w:rsidTr="00CD1CA4">
        <w:trPr>
          <w:trHeight w:val="217"/>
        </w:trPr>
        <w:tc>
          <w:tcPr>
            <w:tcW w:w="1111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38ACF0" w14:textId="77777777" w:rsidR="00287083" w:rsidRPr="00942853" w:rsidRDefault="00287083" w:rsidP="00A03D2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4F53C6" w14:textId="77777777" w:rsidR="00287083" w:rsidRPr="001E2646" w:rsidRDefault="00287083" w:rsidP="00A03D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17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4DA293" w14:textId="77777777" w:rsidR="00287083" w:rsidRPr="001E2646" w:rsidRDefault="00287083" w:rsidP="00A03D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2">
              <w:rPr>
                <w:rFonts w:ascii="Times New Roman" w:hAnsi="Times New Roman" w:cs="Times New Roman"/>
                <w:sz w:val="24"/>
                <w:szCs w:val="24"/>
              </w:rPr>
              <w:t>rs41490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BC3669">
              <w:rPr>
                <w:rFonts w:ascii="Times New Roman" w:hAnsi="Times New Roman" w:cs="Times New Roman"/>
                <w:sz w:val="24"/>
                <w:szCs w:val="24"/>
              </w:rPr>
              <w:t>rs4149015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F0ECCBE" w14:textId="15589092" w:rsidR="00287083" w:rsidRDefault="001545C9" w:rsidP="001545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62E4D3" w14:textId="06F13870" w:rsidR="00287083" w:rsidRPr="001E2646" w:rsidRDefault="00287083" w:rsidP="00A03D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 (E)</w:t>
            </w:r>
          </w:p>
        </w:tc>
      </w:tr>
      <w:tr w:rsidR="00287083" w:rsidRPr="003336F9" w14:paraId="5098CCD6" w14:textId="77777777" w:rsidTr="00287083">
        <w:trPr>
          <w:trHeight w:val="217"/>
        </w:trPr>
        <w:tc>
          <w:tcPr>
            <w:tcW w:w="1111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85A79D" w14:textId="77777777" w:rsidR="00287083" w:rsidRPr="00942853" w:rsidRDefault="00287083" w:rsidP="00A03D2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7C0820" w14:textId="77777777" w:rsidR="00287083" w:rsidRPr="001E2646" w:rsidRDefault="00287083" w:rsidP="00A03D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21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50A883" w14:textId="77777777" w:rsidR="00287083" w:rsidRPr="001E2646" w:rsidRDefault="00287083" w:rsidP="00A03D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669">
              <w:rPr>
                <w:rFonts w:ascii="Times New Roman" w:hAnsi="Times New Roman" w:cs="Times New Roman"/>
                <w:sz w:val="24"/>
                <w:szCs w:val="24"/>
              </w:rPr>
              <w:t>rs4149015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1F8B80" w14:textId="01AEE51E" w:rsidR="00287083" w:rsidRDefault="001545C9" w:rsidP="00A03D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5D9137" w14:textId="27560C38" w:rsidR="00287083" w:rsidRPr="001E2646" w:rsidRDefault="00287083" w:rsidP="00A03D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 (E)</w:t>
            </w:r>
          </w:p>
        </w:tc>
      </w:tr>
      <w:tr w:rsidR="00287083" w:rsidRPr="003336F9" w14:paraId="1412E905" w14:textId="77777777" w:rsidTr="00CD1CA4">
        <w:trPr>
          <w:trHeight w:val="217"/>
        </w:trPr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71047" w14:textId="77777777" w:rsidR="00287083" w:rsidRPr="00942853" w:rsidRDefault="00287083" w:rsidP="005D625B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42853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TPMT</w:t>
            </w: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3821CC" w14:textId="77777777" w:rsidR="00287083" w:rsidRPr="001E2646" w:rsidRDefault="00287083" w:rsidP="005D62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3A,*3B,*3C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11757D2F" w14:textId="77777777" w:rsidR="00287083" w:rsidRPr="001E2646" w:rsidRDefault="00287083" w:rsidP="005D62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25B">
              <w:rPr>
                <w:rFonts w:ascii="Times New Roman" w:hAnsi="Times New Roman" w:cs="Times New Roman"/>
                <w:sz w:val="24"/>
                <w:szCs w:val="24"/>
              </w:rPr>
              <w:t>rs18004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5D625B">
              <w:rPr>
                <w:rFonts w:ascii="Times New Roman" w:hAnsi="Times New Roman" w:cs="Times New Roman"/>
                <w:sz w:val="24"/>
                <w:szCs w:val="24"/>
              </w:rPr>
              <w:t>rs1142345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3E68139E" w14:textId="49072DB6" w:rsidR="00287083" w:rsidRDefault="001545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0211B" w14:textId="208F8EDA" w:rsidR="00287083" w:rsidRPr="001E2646" w:rsidRDefault="00287083" w:rsidP="005D62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 (AA); 0.03 (E)</w:t>
            </w:r>
          </w:p>
        </w:tc>
      </w:tr>
      <w:tr w:rsidR="00287083" w:rsidRPr="003336F9" w14:paraId="0E14C79B" w14:textId="77777777" w:rsidTr="00287083">
        <w:trPr>
          <w:trHeight w:val="217"/>
        </w:trPr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220FC" w14:textId="77777777" w:rsidR="00287083" w:rsidRPr="00942853" w:rsidRDefault="00287083" w:rsidP="00C02988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42853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VKORC1</w:t>
            </w: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837EA" w14:textId="77777777" w:rsidR="00287083" w:rsidRPr="001E2646" w:rsidRDefault="00287083" w:rsidP="00C029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C5FA14" w14:textId="77777777" w:rsidR="00287083" w:rsidRPr="001E2646" w:rsidRDefault="00287083" w:rsidP="00C029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2B7">
              <w:rPr>
                <w:rFonts w:ascii="Times New Roman" w:hAnsi="Times New Roman" w:cs="Times New Roman"/>
                <w:sz w:val="24"/>
                <w:szCs w:val="24"/>
              </w:rPr>
              <w:t>rs9923231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39FB684" w14:textId="722284E6" w:rsidR="00287083" w:rsidRDefault="001545C9" w:rsidP="00C029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7A4AA" w14:textId="513CC6B4" w:rsidR="00287083" w:rsidRPr="001E2646" w:rsidRDefault="00287083" w:rsidP="00C029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 (AA); 0.41 (E)</w:t>
            </w:r>
          </w:p>
        </w:tc>
      </w:tr>
    </w:tbl>
    <w:p w14:paraId="4E3A417A" w14:textId="77777777" w:rsidR="00957363" w:rsidRDefault="000C4422" w:rsidP="000C4422">
      <w:pPr>
        <w:spacing w:after="0" w:line="240" w:lineRule="auto"/>
        <w:rPr>
          <w:rFonts w:ascii="Times New Roman" w:hAnsi="Times New Roman" w:cs="Times New Roman"/>
          <w:sz w:val="24"/>
        </w:rPr>
      </w:pPr>
      <w:r w:rsidRPr="000C4422">
        <w:rPr>
          <w:rFonts w:ascii="Times New Roman" w:hAnsi="Times New Roman" w:cs="Times New Roman"/>
          <w:b/>
          <w:sz w:val="24"/>
          <w:u w:val="single"/>
        </w:rPr>
        <w:t>Abbreviations</w:t>
      </w:r>
      <w:r w:rsidRPr="000C4422">
        <w:rPr>
          <w:rFonts w:ascii="Times New Roman" w:hAnsi="Times New Roman" w:cs="Times New Roman"/>
          <w:sz w:val="24"/>
        </w:rPr>
        <w:t xml:space="preserve">: </w:t>
      </w:r>
      <w:r w:rsidRPr="000C4422">
        <w:rPr>
          <w:rFonts w:ascii="Times New Roman" w:hAnsi="Times New Roman" w:cs="Times New Roman"/>
          <w:b/>
          <w:sz w:val="24"/>
        </w:rPr>
        <w:t>AA</w:t>
      </w:r>
      <w:r w:rsidRPr="000C4422">
        <w:rPr>
          <w:rFonts w:ascii="Times New Roman" w:hAnsi="Times New Roman" w:cs="Times New Roman"/>
          <w:sz w:val="24"/>
        </w:rPr>
        <w:t xml:space="preserve"> = African American; </w:t>
      </w:r>
      <w:r w:rsidRPr="000C4422">
        <w:rPr>
          <w:rFonts w:ascii="Times New Roman" w:hAnsi="Times New Roman" w:cs="Times New Roman"/>
          <w:b/>
          <w:sz w:val="24"/>
        </w:rPr>
        <w:t>Am</w:t>
      </w:r>
      <w:r w:rsidRPr="000C4422">
        <w:rPr>
          <w:rFonts w:ascii="Times New Roman" w:hAnsi="Times New Roman" w:cs="Times New Roman"/>
          <w:sz w:val="24"/>
        </w:rPr>
        <w:t xml:space="preserve"> = American admixed; </w:t>
      </w:r>
      <w:r w:rsidRPr="000C4422">
        <w:rPr>
          <w:rFonts w:ascii="Times New Roman" w:hAnsi="Times New Roman" w:cs="Times New Roman"/>
          <w:b/>
          <w:sz w:val="24"/>
        </w:rPr>
        <w:t>E</w:t>
      </w:r>
      <w:r w:rsidRPr="000C4422">
        <w:rPr>
          <w:rFonts w:ascii="Times New Roman" w:hAnsi="Times New Roman" w:cs="Times New Roman"/>
          <w:sz w:val="24"/>
        </w:rPr>
        <w:t xml:space="preserve"> = European</w:t>
      </w:r>
    </w:p>
    <w:p w14:paraId="2BEEB9B1" w14:textId="7785974E" w:rsidR="000C4422" w:rsidRDefault="00FB1B84" w:rsidP="0095736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llele frequencies are from </w:t>
      </w:r>
      <w:proofErr w:type="spellStart"/>
      <w:r>
        <w:rPr>
          <w:rFonts w:ascii="Times New Roman" w:hAnsi="Times New Roman" w:cs="Times New Roman"/>
          <w:sz w:val="24"/>
        </w:rPr>
        <w:t>PharmGKB</w:t>
      </w:r>
      <w:proofErr w:type="spellEnd"/>
      <w:r>
        <w:rPr>
          <w:rFonts w:ascii="Times New Roman" w:hAnsi="Times New Roman" w:cs="Times New Roman"/>
          <w:sz w:val="24"/>
        </w:rPr>
        <w:t xml:space="preserve"> gene-specific information tables (available at: </w:t>
      </w:r>
      <w:r w:rsidRPr="00FB1B84">
        <w:rPr>
          <w:rFonts w:ascii="Times New Roman" w:hAnsi="Times New Roman" w:cs="Times New Roman"/>
          <w:sz w:val="24"/>
        </w:rPr>
        <w:t>https://www.pharmgkb.org/page/pgxGeneRef</w:t>
      </w:r>
      <w:r>
        <w:rPr>
          <w:rFonts w:ascii="Times New Roman" w:hAnsi="Times New Roman" w:cs="Times New Roman"/>
          <w:sz w:val="24"/>
        </w:rPr>
        <w:t>) or from</w:t>
      </w:r>
      <w:r w:rsidR="00CD1CA4">
        <w:rPr>
          <w:rFonts w:ascii="Times New Roman" w:hAnsi="Times New Roman" w:cs="Times New Roman"/>
          <w:sz w:val="24"/>
        </w:rPr>
        <w:t xml:space="preserve"> the Allele Frequency Aggregator (</w:t>
      </w:r>
      <w:r>
        <w:rPr>
          <w:rFonts w:ascii="Times New Roman" w:hAnsi="Times New Roman" w:cs="Times New Roman"/>
          <w:sz w:val="24"/>
        </w:rPr>
        <w:t>ALFA</w:t>
      </w:r>
      <w:r w:rsidR="00CD1CA4"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 xml:space="preserve"> project as compiled in </w:t>
      </w:r>
      <w:proofErr w:type="spellStart"/>
      <w:r>
        <w:rPr>
          <w:rFonts w:ascii="Times New Roman" w:hAnsi="Times New Roman" w:cs="Times New Roman"/>
          <w:sz w:val="24"/>
        </w:rPr>
        <w:t>dbSNP</w:t>
      </w:r>
      <w:proofErr w:type="spellEnd"/>
      <w:r>
        <w:rPr>
          <w:rFonts w:ascii="Times New Roman" w:hAnsi="Times New Roman" w:cs="Times New Roman"/>
          <w:sz w:val="24"/>
        </w:rPr>
        <w:t xml:space="preserve"> (available at: </w:t>
      </w:r>
      <w:r w:rsidR="007C6DF4" w:rsidRPr="007C6DF4">
        <w:rPr>
          <w:rFonts w:ascii="Times New Roman" w:hAnsi="Times New Roman" w:cs="Times New Roman"/>
          <w:sz w:val="24"/>
        </w:rPr>
        <w:t>https://www.ncbi.nlm.nih.gov/snp/</w:t>
      </w:r>
      <w:r w:rsidR="007C6DF4">
        <w:rPr>
          <w:rFonts w:ascii="Times New Roman" w:hAnsi="Times New Roman" w:cs="Times New Roman"/>
          <w:sz w:val="24"/>
        </w:rPr>
        <w:t>)</w:t>
      </w:r>
      <w:r w:rsidR="005B15D6">
        <w:rPr>
          <w:rFonts w:ascii="Times New Roman" w:hAnsi="Times New Roman" w:cs="Times New Roman"/>
          <w:sz w:val="24"/>
        </w:rPr>
        <w:t>.</w:t>
      </w:r>
      <w:r w:rsidR="007C6DF4">
        <w:rPr>
          <w:rFonts w:ascii="Times New Roman" w:hAnsi="Times New Roman" w:cs="Times New Roman"/>
          <w:sz w:val="24"/>
        </w:rPr>
        <w:t xml:space="preserve"> </w:t>
      </w:r>
    </w:p>
    <w:p w14:paraId="00568303" w14:textId="77777777" w:rsidR="00CE1166" w:rsidRDefault="00CE1166" w:rsidP="00957363">
      <w:pPr>
        <w:rPr>
          <w:rFonts w:ascii="Times New Roman" w:hAnsi="Times New Roman" w:cs="Times New Roman"/>
          <w:sz w:val="24"/>
        </w:rPr>
      </w:pPr>
    </w:p>
    <w:p w14:paraId="11ECB70D" w14:textId="77777777" w:rsidR="00CE1166" w:rsidRDefault="00CE1166" w:rsidP="00957363">
      <w:pPr>
        <w:rPr>
          <w:rFonts w:ascii="Times New Roman" w:hAnsi="Times New Roman" w:cs="Times New Roman"/>
          <w:sz w:val="24"/>
        </w:rPr>
      </w:pPr>
    </w:p>
    <w:p w14:paraId="4137209A" w14:textId="77777777" w:rsidR="00CE1166" w:rsidRDefault="00CE1166" w:rsidP="00957363">
      <w:pPr>
        <w:rPr>
          <w:rFonts w:ascii="Times New Roman" w:hAnsi="Times New Roman" w:cs="Times New Roman"/>
          <w:sz w:val="24"/>
        </w:rPr>
      </w:pPr>
    </w:p>
    <w:p w14:paraId="7AEA8299" w14:textId="77777777" w:rsidR="00CE1166" w:rsidRDefault="00CE1166" w:rsidP="00957363">
      <w:pPr>
        <w:rPr>
          <w:rFonts w:ascii="Times New Roman" w:hAnsi="Times New Roman" w:cs="Times New Roman"/>
          <w:sz w:val="24"/>
        </w:rPr>
      </w:pPr>
    </w:p>
    <w:p w14:paraId="11A12504" w14:textId="77777777" w:rsidR="00CE1166" w:rsidRDefault="00CE1166" w:rsidP="00957363">
      <w:pPr>
        <w:rPr>
          <w:rFonts w:ascii="Times New Roman" w:hAnsi="Times New Roman" w:cs="Times New Roman"/>
          <w:sz w:val="24"/>
        </w:rPr>
      </w:pPr>
    </w:p>
    <w:p w14:paraId="6E15C0A0" w14:textId="77777777" w:rsidR="00CE1166" w:rsidRDefault="00CE1166" w:rsidP="00957363">
      <w:pPr>
        <w:rPr>
          <w:rFonts w:ascii="Times New Roman" w:hAnsi="Times New Roman" w:cs="Times New Roman"/>
          <w:sz w:val="24"/>
        </w:rPr>
      </w:pPr>
    </w:p>
    <w:p w14:paraId="538BA07A" w14:textId="77777777" w:rsidR="00CE1166" w:rsidRDefault="00CE1166" w:rsidP="00957363">
      <w:pPr>
        <w:rPr>
          <w:rFonts w:ascii="Times New Roman" w:hAnsi="Times New Roman" w:cs="Times New Roman"/>
          <w:sz w:val="24"/>
        </w:rPr>
      </w:pPr>
    </w:p>
    <w:p w14:paraId="2E9846F5" w14:textId="77777777" w:rsidR="00CE1166" w:rsidRDefault="00CE1166" w:rsidP="00957363">
      <w:pPr>
        <w:rPr>
          <w:rFonts w:ascii="Times New Roman" w:hAnsi="Times New Roman" w:cs="Times New Roman"/>
          <w:sz w:val="24"/>
        </w:rPr>
      </w:pPr>
    </w:p>
    <w:p w14:paraId="22E6E84B" w14:textId="678A7860" w:rsidR="00896935" w:rsidRDefault="00896935" w:rsidP="0095736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4B6095F6" w14:textId="50EC56C3" w:rsidR="00CE1166" w:rsidRDefault="00CE1166" w:rsidP="00CE116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5736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3853BA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957363">
        <w:rPr>
          <w:rFonts w:ascii="Times New Roman" w:hAnsi="Times New Roman" w:cs="Times New Roman"/>
          <w:b/>
          <w:sz w:val="24"/>
          <w:szCs w:val="24"/>
        </w:rPr>
        <w:t xml:space="preserve">. List of all </w:t>
      </w:r>
      <w:r w:rsidR="00C41BD6">
        <w:rPr>
          <w:rFonts w:ascii="Times New Roman" w:hAnsi="Times New Roman" w:cs="Times New Roman"/>
          <w:b/>
          <w:sz w:val="24"/>
          <w:szCs w:val="24"/>
        </w:rPr>
        <w:t>drugs</w:t>
      </w:r>
      <w:r w:rsidRPr="00957363">
        <w:rPr>
          <w:rFonts w:ascii="Times New Roman" w:hAnsi="Times New Roman" w:cs="Times New Roman"/>
          <w:b/>
          <w:sz w:val="24"/>
          <w:szCs w:val="24"/>
        </w:rPr>
        <w:t xml:space="preserve"> included </w:t>
      </w:r>
      <w:r w:rsidR="00C41BD6">
        <w:rPr>
          <w:rFonts w:ascii="Times New Roman" w:hAnsi="Times New Roman" w:cs="Times New Roman"/>
          <w:b/>
          <w:sz w:val="24"/>
          <w:szCs w:val="24"/>
        </w:rPr>
        <w:t xml:space="preserve">in </w:t>
      </w:r>
      <w:r w:rsidR="00C93CD7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C41BD6">
        <w:rPr>
          <w:rFonts w:ascii="Times New Roman" w:hAnsi="Times New Roman" w:cs="Times New Roman"/>
          <w:b/>
          <w:sz w:val="24"/>
          <w:szCs w:val="24"/>
        </w:rPr>
        <w:t>PGx</w:t>
      </w:r>
      <w:r w:rsidR="00C93CD7">
        <w:rPr>
          <w:rFonts w:ascii="Times New Roman" w:hAnsi="Times New Roman" w:cs="Times New Roman"/>
          <w:b/>
          <w:sz w:val="24"/>
          <w:szCs w:val="24"/>
        </w:rPr>
        <w:t xml:space="preserve"> analysis</w:t>
      </w:r>
      <w:r w:rsidR="00C41BD6">
        <w:rPr>
          <w:rFonts w:ascii="Times New Roman" w:hAnsi="Times New Roman" w:cs="Times New Roman"/>
          <w:b/>
          <w:sz w:val="24"/>
          <w:szCs w:val="24"/>
        </w:rPr>
        <w:t xml:space="preserve"> along with </w:t>
      </w:r>
      <w:r w:rsidR="00C93CD7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C41BD6">
        <w:rPr>
          <w:rFonts w:ascii="Times New Roman" w:hAnsi="Times New Roman" w:cs="Times New Roman"/>
          <w:b/>
          <w:sz w:val="24"/>
          <w:szCs w:val="24"/>
        </w:rPr>
        <w:t xml:space="preserve">assessed </w:t>
      </w:r>
      <w:proofErr w:type="spellStart"/>
      <w:r w:rsidR="00C41BD6">
        <w:rPr>
          <w:rFonts w:ascii="Times New Roman" w:hAnsi="Times New Roman" w:cs="Times New Roman"/>
          <w:b/>
          <w:sz w:val="24"/>
          <w:szCs w:val="24"/>
        </w:rPr>
        <w:t>pharmacogenes</w:t>
      </w:r>
      <w:proofErr w:type="spellEnd"/>
      <w:r w:rsidR="00C41BD6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C93CD7">
        <w:rPr>
          <w:rFonts w:ascii="Times New Roman" w:hAnsi="Times New Roman" w:cs="Times New Roman"/>
          <w:b/>
          <w:sz w:val="24"/>
          <w:szCs w:val="24"/>
        </w:rPr>
        <w:t xml:space="preserve">a </w:t>
      </w:r>
      <w:r w:rsidR="00C41BD6">
        <w:rPr>
          <w:rFonts w:ascii="Times New Roman" w:hAnsi="Times New Roman" w:cs="Times New Roman"/>
          <w:b/>
          <w:sz w:val="24"/>
          <w:szCs w:val="24"/>
        </w:rPr>
        <w:t xml:space="preserve">list of all drugs included in </w:t>
      </w:r>
      <w:r w:rsidR="00C93CD7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C41BD6">
        <w:rPr>
          <w:rFonts w:ascii="Times New Roman" w:hAnsi="Times New Roman" w:cs="Times New Roman"/>
          <w:b/>
          <w:sz w:val="24"/>
          <w:szCs w:val="24"/>
        </w:rPr>
        <w:t xml:space="preserve">DDI analyses along </w:t>
      </w:r>
      <w:r w:rsidR="00C93CD7">
        <w:rPr>
          <w:rFonts w:ascii="Times New Roman" w:hAnsi="Times New Roman" w:cs="Times New Roman"/>
          <w:b/>
          <w:sz w:val="24"/>
          <w:szCs w:val="24"/>
        </w:rPr>
        <w:t xml:space="preserve">with the </w:t>
      </w:r>
      <w:r w:rsidR="00C41BD6">
        <w:rPr>
          <w:rFonts w:ascii="Times New Roman" w:hAnsi="Times New Roman" w:cs="Times New Roman"/>
          <w:b/>
          <w:sz w:val="24"/>
          <w:szCs w:val="24"/>
        </w:rPr>
        <w:t>affected CYP enzymes</w:t>
      </w:r>
      <w:r w:rsidR="00B07800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927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50"/>
        <w:gridCol w:w="370"/>
        <w:gridCol w:w="6750"/>
      </w:tblGrid>
      <w:tr w:rsidR="00886F04" w:rsidRPr="00CE1166" w14:paraId="04A2E0C0" w14:textId="77777777" w:rsidTr="00566C88">
        <w:trPr>
          <w:trHeight w:val="720"/>
        </w:trPr>
        <w:tc>
          <w:tcPr>
            <w:tcW w:w="9270" w:type="dxa"/>
            <w:gridSpan w:val="3"/>
            <w:shd w:val="clear" w:color="auto" w:fill="auto"/>
            <w:noWrap/>
            <w:vAlign w:val="center"/>
          </w:tcPr>
          <w:p w14:paraId="5365D4D5" w14:textId="77777777" w:rsidR="00886F04" w:rsidRPr="00CE1166" w:rsidRDefault="00886F04" w:rsidP="00566C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59460035"/>
            <w:r w:rsidRPr="00CE11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Drugs Included in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Gx</w:t>
            </w:r>
            <w:r w:rsidRPr="00CE11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Analyses</w:t>
            </w:r>
          </w:p>
        </w:tc>
      </w:tr>
      <w:tr w:rsidR="00886F04" w:rsidRPr="00CE1166" w14:paraId="1F514971" w14:textId="77777777" w:rsidTr="00C41BD6">
        <w:trPr>
          <w:trHeight w:val="300"/>
        </w:trPr>
        <w:tc>
          <w:tcPr>
            <w:tcW w:w="2520" w:type="dxa"/>
            <w:gridSpan w:val="2"/>
            <w:shd w:val="clear" w:color="auto" w:fill="auto"/>
            <w:noWrap/>
            <w:vAlign w:val="bottom"/>
            <w:hideMark/>
          </w:tcPr>
          <w:p w14:paraId="7794D267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rug</w:t>
            </w:r>
          </w:p>
        </w:tc>
        <w:tc>
          <w:tcPr>
            <w:tcW w:w="6750" w:type="dxa"/>
            <w:shd w:val="clear" w:color="auto" w:fill="auto"/>
            <w:noWrap/>
            <w:vAlign w:val="bottom"/>
            <w:hideMark/>
          </w:tcPr>
          <w:p w14:paraId="2358C383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ssessed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harmacogenes</w:t>
            </w:r>
            <w:proofErr w:type="spellEnd"/>
          </w:p>
        </w:tc>
      </w:tr>
      <w:tr w:rsidR="00886F04" w:rsidRPr="00CE1166" w14:paraId="080E2F6C" w14:textId="77777777" w:rsidTr="00C41BD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B2728" w14:textId="77777777" w:rsidR="00886F04" w:rsidRPr="00CE1166" w:rsidRDefault="00886F04" w:rsidP="00886F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166">
              <w:rPr>
                <w:rFonts w:ascii="Times New Roman" w:hAnsi="Times New Roman" w:cs="Times New Roman"/>
                <w:sz w:val="24"/>
                <w:szCs w:val="24"/>
              </w:rPr>
              <w:t>Amitriptyline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9D85C" w14:textId="77777777" w:rsidR="00886F04" w:rsidRPr="00CE1166" w:rsidRDefault="00886F04" w:rsidP="00886F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166">
              <w:rPr>
                <w:rFonts w:ascii="Times New Roman" w:hAnsi="Times New Roman" w:cs="Times New Roman"/>
                <w:i/>
                <w:sz w:val="24"/>
                <w:szCs w:val="24"/>
              </w:rPr>
              <w:t>CYP2C19,</w:t>
            </w:r>
            <w:r w:rsidRPr="00CE11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E1166">
              <w:rPr>
                <w:rFonts w:ascii="Times New Roman" w:hAnsi="Times New Roman" w:cs="Times New Roman"/>
                <w:i/>
                <w:sz w:val="24"/>
                <w:szCs w:val="24"/>
              </w:rPr>
              <w:t>CYP2D6</w:t>
            </w:r>
          </w:p>
        </w:tc>
      </w:tr>
      <w:tr w:rsidR="00886F04" w:rsidRPr="00CE1166" w14:paraId="17296275" w14:textId="77777777" w:rsidTr="00C41BD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DE83A" w14:textId="77777777" w:rsidR="00886F04" w:rsidRPr="00CE1166" w:rsidRDefault="00886F04" w:rsidP="00886F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166">
              <w:rPr>
                <w:rFonts w:ascii="Times New Roman" w:hAnsi="Times New Roman" w:cs="Times New Roman"/>
                <w:sz w:val="24"/>
                <w:szCs w:val="24"/>
              </w:rPr>
              <w:t>Atomoxetine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2B012" w14:textId="77777777" w:rsidR="00886F04" w:rsidRPr="00CE1166" w:rsidRDefault="00886F04" w:rsidP="00886F04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1166">
              <w:rPr>
                <w:rFonts w:ascii="Times New Roman" w:hAnsi="Times New Roman" w:cs="Times New Roman"/>
                <w:i/>
                <w:sz w:val="24"/>
                <w:szCs w:val="24"/>
              </w:rPr>
              <w:t>CYP2D6</w:t>
            </w:r>
          </w:p>
        </w:tc>
      </w:tr>
      <w:tr w:rsidR="00886F04" w:rsidRPr="00CE1166" w14:paraId="4DF70B56" w14:textId="77777777" w:rsidTr="00C41BD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2D3A9" w14:textId="77777777" w:rsidR="00886F04" w:rsidRPr="00CE1166" w:rsidRDefault="00886F04" w:rsidP="00886F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166">
              <w:rPr>
                <w:rFonts w:ascii="Times New Roman" w:hAnsi="Times New Roman" w:cs="Times New Roman"/>
                <w:sz w:val="24"/>
                <w:szCs w:val="24"/>
              </w:rPr>
              <w:t>Azathioprine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EB3DD" w14:textId="77777777" w:rsidR="00886F04" w:rsidRPr="00CE1166" w:rsidRDefault="00886F04" w:rsidP="00886F04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1166">
              <w:rPr>
                <w:rFonts w:ascii="Times New Roman" w:hAnsi="Times New Roman" w:cs="Times New Roman"/>
                <w:i/>
                <w:sz w:val="24"/>
                <w:szCs w:val="24"/>
              </w:rPr>
              <w:t>TPMT</w:t>
            </w:r>
          </w:p>
        </w:tc>
      </w:tr>
      <w:tr w:rsidR="00886F04" w:rsidRPr="00CE1166" w14:paraId="34484847" w14:textId="77777777" w:rsidTr="00C41BD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ACB38" w14:textId="77777777" w:rsidR="00886F04" w:rsidRPr="00CE1166" w:rsidRDefault="00886F04" w:rsidP="00886F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166">
              <w:rPr>
                <w:rFonts w:ascii="Times New Roman" w:hAnsi="Times New Roman" w:cs="Times New Roman"/>
                <w:sz w:val="24"/>
                <w:szCs w:val="24"/>
              </w:rPr>
              <w:t>Capecitabine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2E92E" w14:textId="77777777" w:rsidR="00886F04" w:rsidRPr="00CE1166" w:rsidRDefault="00886F04" w:rsidP="00886F04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1166">
              <w:rPr>
                <w:rFonts w:ascii="Times New Roman" w:hAnsi="Times New Roman" w:cs="Times New Roman"/>
                <w:i/>
                <w:sz w:val="24"/>
                <w:szCs w:val="24"/>
              </w:rPr>
              <w:t>DPYD</w:t>
            </w:r>
          </w:p>
        </w:tc>
      </w:tr>
      <w:tr w:rsidR="00886F04" w:rsidRPr="00CE1166" w14:paraId="62124B8C" w14:textId="77777777" w:rsidTr="00C41BD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998F8" w14:textId="77777777" w:rsidR="00886F04" w:rsidRPr="00CE1166" w:rsidRDefault="00886F04" w:rsidP="00886F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166">
              <w:rPr>
                <w:rFonts w:ascii="Times New Roman" w:hAnsi="Times New Roman" w:cs="Times New Roman"/>
                <w:sz w:val="24"/>
                <w:szCs w:val="24"/>
              </w:rPr>
              <w:t>Celecoxib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E3F62" w14:textId="77777777" w:rsidR="00886F04" w:rsidRPr="00CE1166" w:rsidRDefault="00886F04" w:rsidP="00886F04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1166">
              <w:rPr>
                <w:rFonts w:ascii="Times New Roman" w:hAnsi="Times New Roman" w:cs="Times New Roman"/>
                <w:i/>
                <w:sz w:val="24"/>
                <w:szCs w:val="24"/>
              </w:rPr>
              <w:t>CYP2C9</w:t>
            </w:r>
          </w:p>
        </w:tc>
      </w:tr>
      <w:tr w:rsidR="00886F04" w:rsidRPr="00CE1166" w14:paraId="2A8718F2" w14:textId="77777777" w:rsidTr="00C41BD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9157E" w14:textId="77777777" w:rsidR="00886F04" w:rsidRPr="00CE1166" w:rsidRDefault="00886F04" w:rsidP="00886F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166">
              <w:rPr>
                <w:rFonts w:ascii="Times New Roman" w:hAnsi="Times New Roman" w:cs="Times New Roman"/>
                <w:sz w:val="24"/>
                <w:szCs w:val="24"/>
              </w:rPr>
              <w:t>Citalopram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A8898" w14:textId="77777777" w:rsidR="00886F04" w:rsidRPr="00CE1166" w:rsidRDefault="00886F04" w:rsidP="00886F04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1166">
              <w:rPr>
                <w:rFonts w:ascii="Times New Roman" w:hAnsi="Times New Roman" w:cs="Times New Roman"/>
                <w:i/>
                <w:sz w:val="24"/>
                <w:szCs w:val="24"/>
              </w:rPr>
              <w:t>CYP2C19</w:t>
            </w:r>
          </w:p>
        </w:tc>
      </w:tr>
      <w:tr w:rsidR="00886F04" w:rsidRPr="00CE1166" w14:paraId="7EB9F5C4" w14:textId="77777777" w:rsidTr="00C41BD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4BAC8" w14:textId="77777777" w:rsidR="00886F04" w:rsidRPr="00CE1166" w:rsidRDefault="00886F04" w:rsidP="00886F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166">
              <w:rPr>
                <w:rFonts w:ascii="Times New Roman" w:hAnsi="Times New Roman" w:cs="Times New Roman"/>
                <w:sz w:val="24"/>
                <w:szCs w:val="24"/>
              </w:rPr>
              <w:t>Clomipramine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E4D58" w14:textId="77777777" w:rsidR="00886F04" w:rsidRPr="00CE1166" w:rsidRDefault="00886F04" w:rsidP="00886F04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1166">
              <w:rPr>
                <w:rFonts w:ascii="Times New Roman" w:hAnsi="Times New Roman" w:cs="Times New Roman"/>
                <w:i/>
                <w:sz w:val="24"/>
                <w:szCs w:val="24"/>
              </w:rPr>
              <w:t>CYP2C19</w:t>
            </w:r>
            <w:r w:rsidRPr="00CE116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E116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YP2D6</w:t>
            </w:r>
          </w:p>
        </w:tc>
      </w:tr>
      <w:tr w:rsidR="00886F04" w:rsidRPr="00CE1166" w14:paraId="68BF7E5C" w14:textId="77777777" w:rsidTr="00C41BD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66760" w14:textId="77777777" w:rsidR="00886F04" w:rsidRPr="00CE1166" w:rsidRDefault="00886F04" w:rsidP="00886F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166">
              <w:rPr>
                <w:rFonts w:ascii="Times New Roman" w:hAnsi="Times New Roman" w:cs="Times New Roman"/>
                <w:sz w:val="24"/>
                <w:szCs w:val="24"/>
              </w:rPr>
              <w:t>Clopidogrel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89B6D" w14:textId="77777777" w:rsidR="00886F04" w:rsidRPr="00CE1166" w:rsidRDefault="00886F04" w:rsidP="00886F04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1166">
              <w:rPr>
                <w:rFonts w:ascii="Times New Roman" w:hAnsi="Times New Roman" w:cs="Times New Roman"/>
                <w:i/>
                <w:sz w:val="24"/>
                <w:szCs w:val="24"/>
              </w:rPr>
              <w:t>CYP2C19</w:t>
            </w:r>
          </w:p>
        </w:tc>
      </w:tr>
      <w:tr w:rsidR="00886F04" w:rsidRPr="00CE1166" w14:paraId="6FB5E395" w14:textId="77777777" w:rsidTr="00C41BD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F807E" w14:textId="77777777" w:rsidR="00886F04" w:rsidRPr="00CE1166" w:rsidRDefault="00886F04" w:rsidP="00886F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166">
              <w:rPr>
                <w:rFonts w:ascii="Times New Roman" w:hAnsi="Times New Roman" w:cs="Times New Roman"/>
                <w:sz w:val="24"/>
                <w:szCs w:val="24"/>
              </w:rPr>
              <w:t>Codeine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118ED" w14:textId="77777777" w:rsidR="00886F04" w:rsidRPr="00CE1166" w:rsidRDefault="00886F04" w:rsidP="00886F04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1166">
              <w:rPr>
                <w:rFonts w:ascii="Times New Roman" w:hAnsi="Times New Roman" w:cs="Times New Roman"/>
                <w:i/>
                <w:sz w:val="24"/>
                <w:szCs w:val="24"/>
              </w:rPr>
              <w:t>CYP2D6</w:t>
            </w:r>
          </w:p>
        </w:tc>
      </w:tr>
      <w:tr w:rsidR="00886F04" w:rsidRPr="00CE1166" w14:paraId="726260C4" w14:textId="77777777" w:rsidTr="00C41BD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8C0C5" w14:textId="77777777" w:rsidR="00886F04" w:rsidRPr="00CE1166" w:rsidRDefault="00886F04" w:rsidP="00886F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166">
              <w:rPr>
                <w:rFonts w:ascii="Times New Roman" w:hAnsi="Times New Roman" w:cs="Times New Roman"/>
                <w:sz w:val="24"/>
                <w:szCs w:val="24"/>
              </w:rPr>
              <w:t>Desipramine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7FFF0" w14:textId="77777777" w:rsidR="00886F04" w:rsidRPr="00CE1166" w:rsidRDefault="00886F04" w:rsidP="00886F04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1166">
              <w:rPr>
                <w:rFonts w:ascii="Times New Roman" w:hAnsi="Times New Roman" w:cs="Times New Roman"/>
                <w:i/>
                <w:sz w:val="24"/>
                <w:szCs w:val="24"/>
              </w:rPr>
              <w:t>CYP2D6</w:t>
            </w:r>
          </w:p>
        </w:tc>
      </w:tr>
      <w:tr w:rsidR="00886F04" w:rsidRPr="00CE1166" w14:paraId="22EA5380" w14:textId="77777777" w:rsidTr="00C41BD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74374" w14:textId="77777777" w:rsidR="00886F04" w:rsidRPr="00CE1166" w:rsidRDefault="00886F04" w:rsidP="00886F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1166">
              <w:rPr>
                <w:rFonts w:ascii="Times New Roman" w:hAnsi="Times New Roman" w:cs="Times New Roman"/>
                <w:sz w:val="24"/>
                <w:szCs w:val="24"/>
              </w:rPr>
              <w:t>Dexlansoprazole</w:t>
            </w:r>
            <w:proofErr w:type="spellEnd"/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3838B" w14:textId="77777777" w:rsidR="00886F04" w:rsidRPr="00CE1166" w:rsidRDefault="00886F04" w:rsidP="00886F04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1166">
              <w:rPr>
                <w:rFonts w:ascii="Times New Roman" w:hAnsi="Times New Roman" w:cs="Times New Roman"/>
                <w:i/>
                <w:sz w:val="24"/>
                <w:szCs w:val="24"/>
              </w:rPr>
              <w:t>CYP2C19</w:t>
            </w:r>
          </w:p>
        </w:tc>
      </w:tr>
      <w:bookmarkEnd w:id="0"/>
      <w:tr w:rsidR="00886F04" w:rsidRPr="00CE1166" w14:paraId="2824FC9B" w14:textId="77777777" w:rsidTr="00C41BD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20D79" w14:textId="77777777" w:rsidR="00886F04" w:rsidRPr="00CE1166" w:rsidRDefault="00886F04" w:rsidP="00886F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166">
              <w:rPr>
                <w:rFonts w:ascii="Times New Roman" w:hAnsi="Times New Roman" w:cs="Times New Roman"/>
                <w:sz w:val="24"/>
                <w:szCs w:val="24"/>
              </w:rPr>
              <w:t>Doxepin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BA8BD" w14:textId="77777777" w:rsidR="00886F04" w:rsidRPr="00CE1166" w:rsidRDefault="00886F04" w:rsidP="00886F04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1166">
              <w:rPr>
                <w:rFonts w:ascii="Times New Roman" w:hAnsi="Times New Roman" w:cs="Times New Roman"/>
                <w:i/>
                <w:sz w:val="24"/>
                <w:szCs w:val="24"/>
              </w:rPr>
              <w:t>CYP2C19, CYP2D6</w:t>
            </w:r>
          </w:p>
        </w:tc>
      </w:tr>
      <w:tr w:rsidR="00886F04" w:rsidRPr="00CE1166" w14:paraId="59098AD6" w14:textId="77777777" w:rsidTr="00C41BD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B84A6" w14:textId="77777777" w:rsidR="00886F04" w:rsidRPr="00CE1166" w:rsidRDefault="00886F04" w:rsidP="00886F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166">
              <w:rPr>
                <w:rFonts w:ascii="Times New Roman" w:hAnsi="Times New Roman" w:cs="Times New Roman"/>
                <w:sz w:val="24"/>
                <w:szCs w:val="24"/>
              </w:rPr>
              <w:t>Efavirenz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CB2F1" w14:textId="77777777" w:rsidR="00886F04" w:rsidRPr="00CE1166" w:rsidRDefault="00886F04" w:rsidP="00886F04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1166">
              <w:rPr>
                <w:rFonts w:ascii="Times New Roman" w:hAnsi="Times New Roman" w:cs="Times New Roman"/>
                <w:i/>
                <w:sz w:val="24"/>
                <w:szCs w:val="24"/>
              </w:rPr>
              <w:t>CYP2B6</w:t>
            </w:r>
          </w:p>
        </w:tc>
      </w:tr>
      <w:tr w:rsidR="00886F04" w:rsidRPr="00CE1166" w14:paraId="6E253585" w14:textId="77777777" w:rsidTr="00C41BD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011ED" w14:textId="77777777" w:rsidR="00886F04" w:rsidRPr="00CE1166" w:rsidRDefault="00886F04" w:rsidP="00886F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166">
              <w:rPr>
                <w:rFonts w:ascii="Times New Roman" w:hAnsi="Times New Roman" w:cs="Times New Roman"/>
                <w:sz w:val="24"/>
                <w:szCs w:val="24"/>
              </w:rPr>
              <w:t>Escitalopram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C974E" w14:textId="77777777" w:rsidR="00886F04" w:rsidRPr="00CE1166" w:rsidRDefault="00886F04" w:rsidP="00886F04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1166">
              <w:rPr>
                <w:rFonts w:ascii="Times New Roman" w:hAnsi="Times New Roman" w:cs="Times New Roman"/>
                <w:i/>
                <w:sz w:val="24"/>
                <w:szCs w:val="24"/>
              </w:rPr>
              <w:t>CYP2C19</w:t>
            </w:r>
          </w:p>
        </w:tc>
      </w:tr>
      <w:tr w:rsidR="00886F04" w:rsidRPr="00CE1166" w14:paraId="0278DC44" w14:textId="77777777" w:rsidTr="00C41BD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31346" w14:textId="77777777" w:rsidR="00886F04" w:rsidRPr="00CE1166" w:rsidRDefault="00886F04" w:rsidP="00886F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166">
              <w:rPr>
                <w:rFonts w:ascii="Times New Roman" w:hAnsi="Times New Roman" w:cs="Times New Roman"/>
                <w:sz w:val="24"/>
                <w:szCs w:val="24"/>
              </w:rPr>
              <w:t>Fluorouracil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723E5" w14:textId="77777777" w:rsidR="00886F04" w:rsidRPr="00CE1166" w:rsidRDefault="00886F04" w:rsidP="00886F04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1166">
              <w:rPr>
                <w:rFonts w:ascii="Times New Roman" w:hAnsi="Times New Roman" w:cs="Times New Roman"/>
                <w:i/>
                <w:sz w:val="24"/>
                <w:szCs w:val="24"/>
              </w:rPr>
              <w:t>DPYD</w:t>
            </w:r>
          </w:p>
        </w:tc>
      </w:tr>
      <w:tr w:rsidR="00886F04" w:rsidRPr="00CE1166" w14:paraId="01C3DD3A" w14:textId="77777777" w:rsidTr="00C41BD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6C889" w14:textId="77777777" w:rsidR="00886F04" w:rsidRPr="00CE1166" w:rsidRDefault="00886F04" w:rsidP="00886F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166">
              <w:rPr>
                <w:rFonts w:ascii="Times New Roman" w:hAnsi="Times New Roman" w:cs="Times New Roman"/>
                <w:sz w:val="24"/>
                <w:szCs w:val="24"/>
              </w:rPr>
              <w:t>Flurbiprofen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81394" w14:textId="77777777" w:rsidR="00886F04" w:rsidRPr="00CE1166" w:rsidRDefault="00886F04" w:rsidP="00886F04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1166">
              <w:rPr>
                <w:rFonts w:ascii="Times New Roman" w:hAnsi="Times New Roman" w:cs="Times New Roman"/>
                <w:i/>
                <w:sz w:val="24"/>
                <w:szCs w:val="24"/>
              </w:rPr>
              <w:t>CYP2C9</w:t>
            </w:r>
          </w:p>
        </w:tc>
      </w:tr>
      <w:tr w:rsidR="00886F04" w:rsidRPr="00CE1166" w14:paraId="62026496" w14:textId="77777777" w:rsidTr="00C41BD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A9FFC" w14:textId="77777777" w:rsidR="00886F04" w:rsidRPr="00CE1166" w:rsidRDefault="00886F04" w:rsidP="00886F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166">
              <w:rPr>
                <w:rFonts w:ascii="Times New Roman" w:hAnsi="Times New Roman" w:cs="Times New Roman"/>
                <w:sz w:val="24"/>
                <w:szCs w:val="24"/>
              </w:rPr>
              <w:t>Fluvoxamine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85CF0" w14:textId="77777777" w:rsidR="00886F04" w:rsidRPr="00CE1166" w:rsidRDefault="00886F04" w:rsidP="00886F04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1166">
              <w:rPr>
                <w:rFonts w:ascii="Times New Roman" w:hAnsi="Times New Roman" w:cs="Times New Roman"/>
                <w:i/>
                <w:sz w:val="24"/>
                <w:szCs w:val="24"/>
              </w:rPr>
              <w:t>CYP2D6</w:t>
            </w:r>
          </w:p>
        </w:tc>
      </w:tr>
      <w:tr w:rsidR="00886F04" w:rsidRPr="00CE1166" w14:paraId="5C56B9B0" w14:textId="77777777" w:rsidTr="00C41BD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9C302" w14:textId="77777777" w:rsidR="00886F04" w:rsidRPr="00CE1166" w:rsidRDefault="00886F04" w:rsidP="00886F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166">
              <w:rPr>
                <w:rFonts w:ascii="Times New Roman" w:hAnsi="Times New Roman" w:cs="Times New Roman"/>
                <w:sz w:val="24"/>
                <w:szCs w:val="24"/>
              </w:rPr>
              <w:t>Ibuprofen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AE884" w14:textId="77777777" w:rsidR="00886F04" w:rsidRPr="00CE1166" w:rsidRDefault="00886F04" w:rsidP="00886F04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1166">
              <w:rPr>
                <w:rFonts w:ascii="Times New Roman" w:hAnsi="Times New Roman" w:cs="Times New Roman"/>
                <w:i/>
                <w:sz w:val="24"/>
                <w:szCs w:val="24"/>
              </w:rPr>
              <w:t>CYP2C9</w:t>
            </w:r>
          </w:p>
        </w:tc>
      </w:tr>
      <w:tr w:rsidR="00886F04" w:rsidRPr="00CE1166" w14:paraId="7B764263" w14:textId="77777777" w:rsidTr="00C41BD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E7573" w14:textId="77777777" w:rsidR="00886F04" w:rsidRPr="00CE1166" w:rsidRDefault="00886F04" w:rsidP="00886F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166">
              <w:rPr>
                <w:rFonts w:ascii="Times New Roman" w:hAnsi="Times New Roman" w:cs="Times New Roman"/>
                <w:sz w:val="24"/>
                <w:szCs w:val="24"/>
              </w:rPr>
              <w:t>Imipramine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C6E74" w14:textId="77777777" w:rsidR="00886F04" w:rsidRPr="00CE1166" w:rsidRDefault="00886F04" w:rsidP="00886F04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1166">
              <w:rPr>
                <w:rFonts w:ascii="Times New Roman" w:hAnsi="Times New Roman" w:cs="Times New Roman"/>
                <w:i/>
                <w:sz w:val="24"/>
                <w:szCs w:val="24"/>
              </w:rPr>
              <w:t>CYP2C19</w:t>
            </w:r>
            <w:r w:rsidRPr="00CE116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E116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YP2D6</w:t>
            </w:r>
          </w:p>
        </w:tc>
      </w:tr>
      <w:tr w:rsidR="00886F04" w:rsidRPr="00CE1166" w14:paraId="5EB4C9C8" w14:textId="77777777" w:rsidTr="00C41BD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DBF8A" w14:textId="77777777" w:rsidR="00886F04" w:rsidRPr="00CE1166" w:rsidRDefault="00886F04" w:rsidP="00886F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166">
              <w:rPr>
                <w:rFonts w:ascii="Times New Roman" w:hAnsi="Times New Roman" w:cs="Times New Roman"/>
                <w:sz w:val="24"/>
                <w:szCs w:val="24"/>
              </w:rPr>
              <w:t>Lansoprazole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9B015" w14:textId="77777777" w:rsidR="00886F04" w:rsidRPr="00CE1166" w:rsidRDefault="00886F04" w:rsidP="00886F04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1166">
              <w:rPr>
                <w:rFonts w:ascii="Times New Roman" w:hAnsi="Times New Roman" w:cs="Times New Roman"/>
                <w:i/>
                <w:sz w:val="24"/>
                <w:szCs w:val="24"/>
              </w:rPr>
              <w:t>CYP2C19</w:t>
            </w:r>
          </w:p>
        </w:tc>
      </w:tr>
      <w:tr w:rsidR="00886F04" w:rsidRPr="00CE1166" w14:paraId="4E330F63" w14:textId="77777777" w:rsidTr="00C41BD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DD851" w14:textId="77777777" w:rsidR="00886F04" w:rsidRPr="00CE1166" w:rsidRDefault="00886F04" w:rsidP="00886F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166">
              <w:rPr>
                <w:rFonts w:ascii="Times New Roman" w:hAnsi="Times New Roman" w:cs="Times New Roman"/>
                <w:sz w:val="24"/>
                <w:szCs w:val="24"/>
              </w:rPr>
              <w:t>Lornoxicam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09363" w14:textId="77777777" w:rsidR="00886F04" w:rsidRPr="00CE1166" w:rsidRDefault="00886F04" w:rsidP="00886F04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1166">
              <w:rPr>
                <w:rFonts w:ascii="Times New Roman" w:hAnsi="Times New Roman" w:cs="Times New Roman"/>
                <w:i/>
                <w:sz w:val="24"/>
                <w:szCs w:val="24"/>
              </w:rPr>
              <w:t>CYP2C9</w:t>
            </w:r>
          </w:p>
        </w:tc>
      </w:tr>
      <w:tr w:rsidR="00886F04" w:rsidRPr="00CE1166" w14:paraId="7444998C" w14:textId="77777777" w:rsidTr="00C41BD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21B50" w14:textId="77777777" w:rsidR="00886F04" w:rsidRPr="00CE1166" w:rsidRDefault="00886F04" w:rsidP="00886F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166">
              <w:rPr>
                <w:rFonts w:ascii="Times New Roman" w:hAnsi="Times New Roman" w:cs="Times New Roman"/>
                <w:sz w:val="24"/>
                <w:szCs w:val="24"/>
              </w:rPr>
              <w:t>Meloxicam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E9770" w14:textId="77777777" w:rsidR="00886F04" w:rsidRPr="00CE1166" w:rsidRDefault="00886F04" w:rsidP="00886F04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1166">
              <w:rPr>
                <w:rFonts w:ascii="Times New Roman" w:hAnsi="Times New Roman" w:cs="Times New Roman"/>
                <w:i/>
                <w:sz w:val="24"/>
                <w:szCs w:val="24"/>
              </w:rPr>
              <w:t>CYP2C9</w:t>
            </w:r>
          </w:p>
        </w:tc>
      </w:tr>
      <w:tr w:rsidR="00886F04" w:rsidRPr="00CE1166" w14:paraId="39575312" w14:textId="77777777" w:rsidTr="00C41BD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3855A" w14:textId="77777777" w:rsidR="00886F04" w:rsidRPr="00CE1166" w:rsidRDefault="00886F04" w:rsidP="00886F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166">
              <w:rPr>
                <w:rFonts w:ascii="Times New Roman" w:hAnsi="Times New Roman" w:cs="Times New Roman"/>
                <w:sz w:val="24"/>
                <w:szCs w:val="24"/>
              </w:rPr>
              <w:t>Mercaptopurine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F79FB" w14:textId="77777777" w:rsidR="00886F04" w:rsidRPr="00CE1166" w:rsidRDefault="00886F04" w:rsidP="00886F04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1166">
              <w:rPr>
                <w:rFonts w:ascii="Times New Roman" w:hAnsi="Times New Roman" w:cs="Times New Roman"/>
                <w:i/>
                <w:sz w:val="24"/>
                <w:szCs w:val="24"/>
              </w:rPr>
              <w:t>TPMT</w:t>
            </w:r>
          </w:p>
        </w:tc>
      </w:tr>
      <w:tr w:rsidR="00886F04" w:rsidRPr="00CE1166" w14:paraId="47F4B432" w14:textId="77777777" w:rsidTr="00C41BD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ABEEA" w14:textId="77777777" w:rsidR="00886F04" w:rsidRPr="00CE1166" w:rsidRDefault="00886F04" w:rsidP="00886F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166">
              <w:rPr>
                <w:rFonts w:ascii="Times New Roman" w:hAnsi="Times New Roman" w:cs="Times New Roman"/>
                <w:sz w:val="24"/>
                <w:szCs w:val="24"/>
              </w:rPr>
              <w:t>Nortriptyline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B0DFF" w14:textId="77777777" w:rsidR="00886F04" w:rsidRPr="00CE1166" w:rsidRDefault="00886F04" w:rsidP="00886F04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1166">
              <w:rPr>
                <w:rFonts w:ascii="Times New Roman" w:hAnsi="Times New Roman" w:cs="Times New Roman"/>
                <w:i/>
                <w:sz w:val="24"/>
                <w:szCs w:val="24"/>
              </w:rPr>
              <w:t>CYP2D6</w:t>
            </w:r>
          </w:p>
        </w:tc>
      </w:tr>
      <w:tr w:rsidR="00886F04" w:rsidRPr="00CE1166" w14:paraId="1A418166" w14:textId="77777777" w:rsidTr="00C41BD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1C3B9" w14:textId="77777777" w:rsidR="00886F04" w:rsidRPr="00CE1166" w:rsidRDefault="00886F04" w:rsidP="00886F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166">
              <w:rPr>
                <w:rFonts w:ascii="Times New Roman" w:hAnsi="Times New Roman" w:cs="Times New Roman"/>
                <w:sz w:val="24"/>
                <w:szCs w:val="24"/>
              </w:rPr>
              <w:t>Omeprazole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E56B6" w14:textId="77777777" w:rsidR="00886F04" w:rsidRPr="00CE1166" w:rsidRDefault="00886F04" w:rsidP="00886F04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1166">
              <w:rPr>
                <w:rFonts w:ascii="Times New Roman" w:hAnsi="Times New Roman" w:cs="Times New Roman"/>
                <w:i/>
                <w:sz w:val="24"/>
                <w:szCs w:val="24"/>
              </w:rPr>
              <w:t>CYP2C19</w:t>
            </w:r>
          </w:p>
        </w:tc>
      </w:tr>
      <w:tr w:rsidR="00886F04" w:rsidRPr="00CE1166" w14:paraId="6FCAA94B" w14:textId="77777777" w:rsidTr="00C41BD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DF481" w14:textId="77777777" w:rsidR="00886F04" w:rsidRPr="00CE1166" w:rsidRDefault="00886F04" w:rsidP="00886F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166">
              <w:rPr>
                <w:rFonts w:ascii="Times New Roman" w:hAnsi="Times New Roman" w:cs="Times New Roman"/>
                <w:sz w:val="24"/>
                <w:szCs w:val="24"/>
              </w:rPr>
              <w:t>Ondansetron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9D985" w14:textId="77777777" w:rsidR="00886F04" w:rsidRPr="00CE1166" w:rsidRDefault="00886F04" w:rsidP="00886F04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1166">
              <w:rPr>
                <w:rFonts w:ascii="Times New Roman" w:hAnsi="Times New Roman" w:cs="Times New Roman"/>
                <w:i/>
                <w:sz w:val="24"/>
                <w:szCs w:val="24"/>
              </w:rPr>
              <w:t>CYP2D6</w:t>
            </w:r>
          </w:p>
        </w:tc>
      </w:tr>
      <w:tr w:rsidR="00886F04" w:rsidRPr="00CE1166" w14:paraId="4E2C4E3B" w14:textId="77777777" w:rsidTr="00C41BD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D8440" w14:textId="77777777" w:rsidR="00886F04" w:rsidRPr="00CE1166" w:rsidRDefault="00886F04" w:rsidP="00886F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166">
              <w:rPr>
                <w:rFonts w:ascii="Times New Roman" w:hAnsi="Times New Roman" w:cs="Times New Roman"/>
                <w:sz w:val="24"/>
                <w:szCs w:val="24"/>
              </w:rPr>
              <w:t>Pantoprazole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77B92" w14:textId="77777777" w:rsidR="00886F04" w:rsidRPr="00CE1166" w:rsidRDefault="00886F04" w:rsidP="00886F04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1166">
              <w:rPr>
                <w:rFonts w:ascii="Times New Roman" w:hAnsi="Times New Roman" w:cs="Times New Roman"/>
                <w:i/>
                <w:sz w:val="24"/>
                <w:szCs w:val="24"/>
              </w:rPr>
              <w:t>CYP2C19</w:t>
            </w:r>
          </w:p>
        </w:tc>
      </w:tr>
      <w:tr w:rsidR="00886F04" w:rsidRPr="00CE1166" w14:paraId="1F367A2D" w14:textId="77777777" w:rsidTr="00C41BD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1FE22" w14:textId="77777777" w:rsidR="00886F04" w:rsidRPr="00CE1166" w:rsidRDefault="00886F04" w:rsidP="00886F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166">
              <w:rPr>
                <w:rFonts w:ascii="Times New Roman" w:hAnsi="Times New Roman" w:cs="Times New Roman"/>
                <w:sz w:val="24"/>
                <w:szCs w:val="24"/>
              </w:rPr>
              <w:t>Paroxetine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F29E0" w14:textId="77777777" w:rsidR="00886F04" w:rsidRPr="00CE1166" w:rsidRDefault="00886F04" w:rsidP="00886F04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1166">
              <w:rPr>
                <w:rFonts w:ascii="Times New Roman" w:hAnsi="Times New Roman" w:cs="Times New Roman"/>
                <w:i/>
                <w:sz w:val="24"/>
                <w:szCs w:val="24"/>
              </w:rPr>
              <w:t>CYP2D6</w:t>
            </w:r>
          </w:p>
        </w:tc>
      </w:tr>
      <w:tr w:rsidR="00886F04" w:rsidRPr="00CE1166" w14:paraId="3772A01D" w14:textId="77777777" w:rsidTr="00C41BD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9D74F" w14:textId="77777777" w:rsidR="00886F04" w:rsidRPr="00CE1166" w:rsidRDefault="00886F04" w:rsidP="00886F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166">
              <w:rPr>
                <w:rFonts w:ascii="Times New Roman" w:hAnsi="Times New Roman" w:cs="Times New Roman"/>
                <w:sz w:val="24"/>
                <w:szCs w:val="24"/>
              </w:rPr>
              <w:t xml:space="preserve">Peginterfer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CE1166">
              <w:rPr>
                <w:rFonts w:ascii="Times New Roman" w:hAnsi="Times New Roman" w:cs="Times New Roman"/>
                <w:sz w:val="24"/>
                <w:szCs w:val="24"/>
              </w:rPr>
              <w:t>lfa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5A5B4" w14:textId="77777777" w:rsidR="00886F04" w:rsidRPr="00CE1166" w:rsidRDefault="00886F04" w:rsidP="00886F04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1166">
              <w:rPr>
                <w:rFonts w:ascii="Times New Roman" w:hAnsi="Times New Roman" w:cs="Times New Roman"/>
                <w:i/>
                <w:sz w:val="24"/>
                <w:szCs w:val="24"/>
              </w:rPr>
              <w:t>IFNL3</w:t>
            </w:r>
          </w:p>
        </w:tc>
      </w:tr>
      <w:tr w:rsidR="00886F04" w:rsidRPr="00CE1166" w14:paraId="5FAB2704" w14:textId="77777777" w:rsidTr="00C41BD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55B71" w14:textId="77777777" w:rsidR="00886F04" w:rsidRPr="00CE1166" w:rsidRDefault="00886F04" w:rsidP="00886F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166">
              <w:rPr>
                <w:rFonts w:ascii="Times New Roman" w:hAnsi="Times New Roman" w:cs="Times New Roman"/>
                <w:sz w:val="24"/>
                <w:szCs w:val="24"/>
              </w:rPr>
              <w:t xml:space="preserve">Peginterfer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CE1166">
              <w:rPr>
                <w:rFonts w:ascii="Times New Roman" w:hAnsi="Times New Roman" w:cs="Times New Roman"/>
                <w:sz w:val="24"/>
                <w:szCs w:val="24"/>
              </w:rPr>
              <w:t>lfa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1CEE7" w14:textId="77777777" w:rsidR="00886F04" w:rsidRPr="00CE1166" w:rsidRDefault="00886F04" w:rsidP="00886F04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1166">
              <w:rPr>
                <w:rFonts w:ascii="Times New Roman" w:hAnsi="Times New Roman" w:cs="Times New Roman"/>
                <w:i/>
                <w:sz w:val="24"/>
                <w:szCs w:val="24"/>
              </w:rPr>
              <w:t>IFNL3</w:t>
            </w:r>
          </w:p>
        </w:tc>
      </w:tr>
      <w:tr w:rsidR="00886F04" w:rsidRPr="00CE1166" w14:paraId="0F0D5790" w14:textId="77777777" w:rsidTr="00C41BD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4C003" w14:textId="77777777" w:rsidR="00886F04" w:rsidRPr="00CE1166" w:rsidRDefault="00886F04" w:rsidP="00886F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166">
              <w:rPr>
                <w:rFonts w:ascii="Times New Roman" w:hAnsi="Times New Roman" w:cs="Times New Roman"/>
                <w:sz w:val="24"/>
                <w:szCs w:val="24"/>
              </w:rPr>
              <w:t>Phenytoin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6FABA" w14:textId="77777777" w:rsidR="00886F04" w:rsidRPr="00CE1166" w:rsidRDefault="00886F04" w:rsidP="00886F04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1166">
              <w:rPr>
                <w:rFonts w:ascii="Times New Roman" w:hAnsi="Times New Roman" w:cs="Times New Roman"/>
                <w:i/>
                <w:sz w:val="24"/>
                <w:szCs w:val="24"/>
              </w:rPr>
              <w:t>CYP2C9</w:t>
            </w:r>
          </w:p>
        </w:tc>
      </w:tr>
      <w:tr w:rsidR="00886F04" w:rsidRPr="00CE1166" w14:paraId="1F9D3057" w14:textId="77777777" w:rsidTr="00C41BD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4E650" w14:textId="77777777" w:rsidR="00886F04" w:rsidRPr="00CE1166" w:rsidRDefault="00886F04" w:rsidP="00886F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166">
              <w:rPr>
                <w:rFonts w:ascii="Times New Roman" w:hAnsi="Times New Roman" w:cs="Times New Roman"/>
                <w:sz w:val="24"/>
                <w:szCs w:val="24"/>
              </w:rPr>
              <w:t>Piroxicam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44AFB" w14:textId="77777777" w:rsidR="00886F04" w:rsidRPr="00CE1166" w:rsidRDefault="00886F04" w:rsidP="00886F04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1166">
              <w:rPr>
                <w:rFonts w:ascii="Times New Roman" w:hAnsi="Times New Roman" w:cs="Times New Roman"/>
                <w:i/>
                <w:sz w:val="24"/>
                <w:szCs w:val="24"/>
              </w:rPr>
              <w:t>CYP2C9</w:t>
            </w:r>
          </w:p>
        </w:tc>
      </w:tr>
      <w:tr w:rsidR="00886F04" w:rsidRPr="00CE1166" w14:paraId="0AE08AC5" w14:textId="77777777" w:rsidTr="00C41BD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43313" w14:textId="77777777" w:rsidR="00886F04" w:rsidRPr="00CE1166" w:rsidRDefault="00886F04" w:rsidP="00886F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1166">
              <w:rPr>
                <w:rFonts w:ascii="Times New Roman" w:hAnsi="Times New Roman" w:cs="Times New Roman"/>
                <w:sz w:val="24"/>
                <w:szCs w:val="24"/>
              </w:rPr>
              <w:t>Rasburicase</w:t>
            </w:r>
            <w:proofErr w:type="spellEnd"/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845F4" w14:textId="77777777" w:rsidR="00886F04" w:rsidRPr="00CE1166" w:rsidRDefault="00886F04" w:rsidP="00886F04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1166">
              <w:rPr>
                <w:rFonts w:ascii="Times New Roman" w:hAnsi="Times New Roman" w:cs="Times New Roman"/>
                <w:i/>
                <w:sz w:val="24"/>
                <w:szCs w:val="24"/>
              </w:rPr>
              <w:t>G6PD</w:t>
            </w:r>
          </w:p>
        </w:tc>
      </w:tr>
      <w:tr w:rsidR="00886F04" w:rsidRPr="00CE1166" w14:paraId="067F1043" w14:textId="77777777" w:rsidTr="00C41BD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8550C" w14:textId="77777777" w:rsidR="00886F04" w:rsidRPr="00CE1166" w:rsidRDefault="00886F04" w:rsidP="00886F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166">
              <w:rPr>
                <w:rFonts w:ascii="Times New Roman" w:hAnsi="Times New Roman" w:cs="Times New Roman"/>
                <w:sz w:val="24"/>
                <w:szCs w:val="24"/>
              </w:rPr>
              <w:t>Ribavirin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39105" w14:textId="77777777" w:rsidR="00886F04" w:rsidRPr="00CE1166" w:rsidRDefault="00886F04" w:rsidP="00886F04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1166">
              <w:rPr>
                <w:rFonts w:ascii="Times New Roman" w:hAnsi="Times New Roman" w:cs="Times New Roman"/>
                <w:i/>
                <w:sz w:val="24"/>
                <w:szCs w:val="24"/>
              </w:rPr>
              <w:t>IFNL3</w:t>
            </w:r>
          </w:p>
        </w:tc>
      </w:tr>
      <w:tr w:rsidR="00886F04" w:rsidRPr="00CE1166" w14:paraId="2B5B85F6" w14:textId="77777777" w:rsidTr="00C41BD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F8A98" w14:textId="77777777" w:rsidR="00886F04" w:rsidRPr="00CE1166" w:rsidRDefault="00886F04" w:rsidP="00886F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166">
              <w:rPr>
                <w:rFonts w:ascii="Times New Roman" w:hAnsi="Times New Roman" w:cs="Times New Roman"/>
                <w:sz w:val="24"/>
                <w:szCs w:val="24"/>
              </w:rPr>
              <w:t>Sertraline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4D927" w14:textId="77777777" w:rsidR="00886F04" w:rsidRPr="00CE1166" w:rsidRDefault="00886F04" w:rsidP="00886F04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1166">
              <w:rPr>
                <w:rFonts w:ascii="Times New Roman" w:hAnsi="Times New Roman" w:cs="Times New Roman"/>
                <w:i/>
                <w:sz w:val="24"/>
                <w:szCs w:val="24"/>
              </w:rPr>
              <w:t>CYP2C19</w:t>
            </w:r>
          </w:p>
        </w:tc>
      </w:tr>
      <w:tr w:rsidR="00886F04" w:rsidRPr="00CE1166" w14:paraId="60EA0BE0" w14:textId="77777777" w:rsidTr="00C41BD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EEB35" w14:textId="77777777" w:rsidR="00886F04" w:rsidRPr="00CE1166" w:rsidRDefault="00886F04" w:rsidP="00886F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16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imvastatin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23CFA" w14:textId="77777777" w:rsidR="00886F04" w:rsidRPr="00CE1166" w:rsidRDefault="00886F04" w:rsidP="00886F04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1166">
              <w:rPr>
                <w:rFonts w:ascii="Times New Roman" w:hAnsi="Times New Roman" w:cs="Times New Roman"/>
                <w:i/>
                <w:sz w:val="24"/>
                <w:szCs w:val="24"/>
              </w:rPr>
              <w:t>SLCO1B1</w:t>
            </w:r>
          </w:p>
        </w:tc>
      </w:tr>
      <w:tr w:rsidR="00886F04" w:rsidRPr="00CE1166" w14:paraId="49A8A57B" w14:textId="77777777" w:rsidTr="00C41BD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66E0A" w14:textId="77777777" w:rsidR="00886F04" w:rsidRPr="00CE1166" w:rsidRDefault="00886F04" w:rsidP="00886F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166">
              <w:rPr>
                <w:rFonts w:ascii="Times New Roman" w:hAnsi="Times New Roman" w:cs="Times New Roman"/>
                <w:sz w:val="24"/>
                <w:szCs w:val="24"/>
              </w:rPr>
              <w:t>Tacrolimus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82B0E" w14:textId="77777777" w:rsidR="00886F04" w:rsidRPr="00CE1166" w:rsidRDefault="00886F04" w:rsidP="00886F04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1166">
              <w:rPr>
                <w:rFonts w:ascii="Times New Roman" w:hAnsi="Times New Roman" w:cs="Times New Roman"/>
                <w:i/>
                <w:sz w:val="24"/>
                <w:szCs w:val="24"/>
              </w:rPr>
              <w:t>CYP3A5</w:t>
            </w:r>
          </w:p>
        </w:tc>
      </w:tr>
      <w:tr w:rsidR="00886F04" w:rsidRPr="00CE1166" w14:paraId="379E0227" w14:textId="77777777" w:rsidTr="00C41BD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14103" w14:textId="77777777" w:rsidR="00886F04" w:rsidRPr="00CE1166" w:rsidRDefault="00886F04" w:rsidP="00886F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166">
              <w:rPr>
                <w:rFonts w:ascii="Times New Roman" w:hAnsi="Times New Roman" w:cs="Times New Roman"/>
                <w:sz w:val="24"/>
                <w:szCs w:val="24"/>
              </w:rPr>
              <w:t>Tamoxifen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80E6C" w14:textId="77777777" w:rsidR="00886F04" w:rsidRPr="00CE1166" w:rsidRDefault="00886F04" w:rsidP="00886F04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1166">
              <w:rPr>
                <w:rFonts w:ascii="Times New Roman" w:hAnsi="Times New Roman" w:cs="Times New Roman"/>
                <w:i/>
                <w:sz w:val="24"/>
                <w:szCs w:val="24"/>
              </w:rPr>
              <w:t>CYP2D6</w:t>
            </w:r>
          </w:p>
        </w:tc>
      </w:tr>
      <w:tr w:rsidR="00886F04" w:rsidRPr="00CE1166" w14:paraId="7C22C0B3" w14:textId="77777777" w:rsidTr="00C41BD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55F7E" w14:textId="77777777" w:rsidR="00886F04" w:rsidRPr="00CE1166" w:rsidRDefault="00886F04" w:rsidP="00886F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166">
              <w:rPr>
                <w:rFonts w:ascii="Times New Roman" w:hAnsi="Times New Roman" w:cs="Times New Roman"/>
                <w:sz w:val="24"/>
                <w:szCs w:val="24"/>
              </w:rPr>
              <w:t>Tegafur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D5000" w14:textId="77777777" w:rsidR="00886F04" w:rsidRPr="00CE1166" w:rsidRDefault="00886F04" w:rsidP="00886F04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1166">
              <w:rPr>
                <w:rFonts w:ascii="Times New Roman" w:hAnsi="Times New Roman" w:cs="Times New Roman"/>
                <w:i/>
                <w:sz w:val="24"/>
                <w:szCs w:val="24"/>
              </w:rPr>
              <w:t>DPYD</w:t>
            </w:r>
          </w:p>
        </w:tc>
      </w:tr>
      <w:tr w:rsidR="00886F04" w:rsidRPr="00CE1166" w14:paraId="471BA55A" w14:textId="77777777" w:rsidTr="00C41BD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795C7" w14:textId="77777777" w:rsidR="00886F04" w:rsidRPr="00CE1166" w:rsidRDefault="00886F04" w:rsidP="00886F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166">
              <w:rPr>
                <w:rFonts w:ascii="Times New Roman" w:hAnsi="Times New Roman" w:cs="Times New Roman"/>
                <w:sz w:val="24"/>
                <w:szCs w:val="24"/>
              </w:rPr>
              <w:t>Tenoxicam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9CBC9" w14:textId="77777777" w:rsidR="00886F04" w:rsidRPr="00CE1166" w:rsidRDefault="00886F04" w:rsidP="00886F04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1166">
              <w:rPr>
                <w:rFonts w:ascii="Times New Roman" w:hAnsi="Times New Roman" w:cs="Times New Roman"/>
                <w:i/>
                <w:sz w:val="24"/>
                <w:szCs w:val="24"/>
              </w:rPr>
              <w:t>CYP2C9</w:t>
            </w:r>
          </w:p>
        </w:tc>
      </w:tr>
      <w:tr w:rsidR="00886F04" w:rsidRPr="00CE1166" w14:paraId="0D0E50D1" w14:textId="77777777" w:rsidTr="00C41BD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3448A" w14:textId="77777777" w:rsidR="00886F04" w:rsidRPr="00CE1166" w:rsidRDefault="00886F04" w:rsidP="00886F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166">
              <w:rPr>
                <w:rFonts w:ascii="Times New Roman" w:hAnsi="Times New Roman" w:cs="Times New Roman"/>
                <w:sz w:val="24"/>
                <w:szCs w:val="24"/>
              </w:rPr>
              <w:t>Thioguanine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9299E" w14:textId="77777777" w:rsidR="00886F04" w:rsidRPr="00CE1166" w:rsidRDefault="00886F04" w:rsidP="00886F04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1166">
              <w:rPr>
                <w:rFonts w:ascii="Times New Roman" w:hAnsi="Times New Roman" w:cs="Times New Roman"/>
                <w:i/>
                <w:sz w:val="24"/>
                <w:szCs w:val="24"/>
              </w:rPr>
              <w:t>TPMT</w:t>
            </w:r>
          </w:p>
        </w:tc>
      </w:tr>
      <w:tr w:rsidR="00886F04" w:rsidRPr="00CE1166" w14:paraId="373156A8" w14:textId="77777777" w:rsidTr="00C41BD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F2129" w14:textId="77777777" w:rsidR="00886F04" w:rsidRPr="00CE1166" w:rsidRDefault="00886F04" w:rsidP="00886F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166">
              <w:rPr>
                <w:rFonts w:ascii="Times New Roman" w:hAnsi="Times New Roman" w:cs="Times New Roman"/>
                <w:sz w:val="24"/>
                <w:szCs w:val="24"/>
              </w:rPr>
              <w:t>Tramadol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82DCA" w14:textId="77777777" w:rsidR="00886F04" w:rsidRPr="00CE1166" w:rsidRDefault="00886F04" w:rsidP="00886F04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1166">
              <w:rPr>
                <w:rFonts w:ascii="Times New Roman" w:hAnsi="Times New Roman" w:cs="Times New Roman"/>
                <w:i/>
                <w:sz w:val="24"/>
                <w:szCs w:val="24"/>
              </w:rPr>
              <w:t>CYP2D6</w:t>
            </w:r>
          </w:p>
        </w:tc>
      </w:tr>
      <w:tr w:rsidR="00886F04" w:rsidRPr="00CE1166" w14:paraId="0D7FC1F4" w14:textId="77777777" w:rsidTr="00C41BD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62E50" w14:textId="77777777" w:rsidR="00886F04" w:rsidRPr="00CE1166" w:rsidRDefault="00886F04" w:rsidP="00886F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166">
              <w:rPr>
                <w:rFonts w:ascii="Times New Roman" w:hAnsi="Times New Roman" w:cs="Times New Roman"/>
                <w:sz w:val="24"/>
                <w:szCs w:val="24"/>
              </w:rPr>
              <w:t>Trimipramine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BB79D" w14:textId="77777777" w:rsidR="00886F04" w:rsidRPr="00CE1166" w:rsidRDefault="00886F04" w:rsidP="00886F04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1166">
              <w:rPr>
                <w:rFonts w:ascii="Times New Roman" w:hAnsi="Times New Roman" w:cs="Times New Roman"/>
                <w:i/>
                <w:sz w:val="24"/>
                <w:szCs w:val="24"/>
              </w:rPr>
              <w:t>CYP2C19, CYP2D6</w:t>
            </w:r>
          </w:p>
        </w:tc>
      </w:tr>
      <w:tr w:rsidR="00886F04" w:rsidRPr="00CE1166" w14:paraId="41EF20E5" w14:textId="77777777" w:rsidTr="00C41BD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05ECA" w14:textId="77777777" w:rsidR="00886F04" w:rsidRPr="00CE1166" w:rsidRDefault="00886F04" w:rsidP="00886F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1166">
              <w:rPr>
                <w:rFonts w:ascii="Times New Roman" w:hAnsi="Times New Roman" w:cs="Times New Roman"/>
                <w:sz w:val="24"/>
                <w:szCs w:val="24"/>
              </w:rPr>
              <w:t>Tropisetron</w:t>
            </w:r>
            <w:proofErr w:type="spellEnd"/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17195" w14:textId="77777777" w:rsidR="00886F04" w:rsidRPr="00CE1166" w:rsidRDefault="00886F04" w:rsidP="00886F04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1166">
              <w:rPr>
                <w:rFonts w:ascii="Times New Roman" w:hAnsi="Times New Roman" w:cs="Times New Roman"/>
                <w:i/>
                <w:sz w:val="24"/>
                <w:szCs w:val="24"/>
              </w:rPr>
              <w:t>CYP2D6</w:t>
            </w:r>
          </w:p>
        </w:tc>
      </w:tr>
      <w:tr w:rsidR="00886F04" w:rsidRPr="00CE1166" w14:paraId="44961BE2" w14:textId="77777777" w:rsidTr="00C41BD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DBAC6" w14:textId="77777777" w:rsidR="00886F04" w:rsidRPr="00CE1166" w:rsidRDefault="00886F04" w:rsidP="00886F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166">
              <w:rPr>
                <w:rFonts w:ascii="Times New Roman" w:hAnsi="Times New Roman" w:cs="Times New Roman"/>
                <w:sz w:val="24"/>
                <w:szCs w:val="24"/>
              </w:rPr>
              <w:t>Voriconazole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2FFA5" w14:textId="77777777" w:rsidR="00886F04" w:rsidRPr="00CE1166" w:rsidRDefault="00886F04" w:rsidP="00886F04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1166">
              <w:rPr>
                <w:rFonts w:ascii="Times New Roman" w:hAnsi="Times New Roman" w:cs="Times New Roman"/>
                <w:i/>
                <w:sz w:val="24"/>
                <w:szCs w:val="24"/>
              </w:rPr>
              <w:t>CYP2C19</w:t>
            </w:r>
          </w:p>
        </w:tc>
      </w:tr>
      <w:tr w:rsidR="00886F04" w:rsidRPr="00CE1166" w14:paraId="6EBC14B6" w14:textId="77777777" w:rsidTr="00C41BD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876C1" w14:textId="77777777" w:rsidR="00886F04" w:rsidRPr="00CE1166" w:rsidRDefault="00886F04" w:rsidP="00886F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166">
              <w:rPr>
                <w:rFonts w:ascii="Times New Roman" w:hAnsi="Times New Roman" w:cs="Times New Roman"/>
                <w:sz w:val="24"/>
                <w:szCs w:val="24"/>
              </w:rPr>
              <w:t>Warfarin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0B928" w14:textId="77777777" w:rsidR="00886F04" w:rsidRPr="00CE1166" w:rsidRDefault="00886F04" w:rsidP="00886F04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1166">
              <w:rPr>
                <w:rFonts w:ascii="Times New Roman" w:hAnsi="Times New Roman" w:cs="Times New Roman"/>
                <w:i/>
                <w:sz w:val="24"/>
                <w:szCs w:val="24"/>
              </w:rPr>
              <w:t>CYP2C9</w:t>
            </w:r>
            <w:r w:rsidRPr="00CE116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E116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YP4F2</w:t>
            </w:r>
            <w:r w:rsidRPr="00CE116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E116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VKORC1</w:t>
            </w:r>
          </w:p>
        </w:tc>
      </w:tr>
      <w:tr w:rsidR="00886F04" w:rsidRPr="00CE1166" w14:paraId="292FB8C0" w14:textId="77777777" w:rsidTr="00C93CD7">
        <w:trPr>
          <w:trHeight w:val="720"/>
        </w:trPr>
        <w:tc>
          <w:tcPr>
            <w:tcW w:w="9270" w:type="dxa"/>
            <w:gridSpan w:val="3"/>
            <w:shd w:val="clear" w:color="auto" w:fill="FFFFFF" w:themeFill="background1"/>
            <w:noWrap/>
            <w:vAlign w:val="center"/>
          </w:tcPr>
          <w:p w14:paraId="40737A83" w14:textId="2B275594" w:rsidR="00566C88" w:rsidRPr="00CE1166" w:rsidRDefault="00886F04" w:rsidP="00C93C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Drugs Included in </w:t>
            </w:r>
            <w:r w:rsidR="002C03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YP</w:t>
            </w:r>
            <w:r w:rsidR="007D69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CE11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DI Analyses</w:t>
            </w:r>
          </w:p>
        </w:tc>
      </w:tr>
      <w:tr w:rsidR="00886F04" w:rsidRPr="00CE1166" w14:paraId="67FDB6C8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bottom"/>
          </w:tcPr>
          <w:p w14:paraId="26CF6A54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rug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</w:tcPr>
          <w:p w14:paraId="7E2EE46A" w14:textId="77777777" w:rsidR="00886F04" w:rsidRPr="00CE1166" w:rsidRDefault="00832E8C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ssociation with Relevant </w:t>
            </w:r>
            <w:r w:rsidR="00886F0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YP Enzymes </w:t>
            </w:r>
          </w:p>
        </w:tc>
      </w:tr>
      <w:tr w:rsidR="00886F04" w:rsidRPr="00CE1166" w14:paraId="382E4D5C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0B5A15AA" w14:textId="77777777" w:rsidR="00886F04" w:rsidRPr="00D717E5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717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lfentanil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19FDC9AA" w14:textId="77777777" w:rsidR="00886F04" w:rsidRPr="00D717E5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717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YP3A Substrate</w:t>
            </w:r>
          </w:p>
        </w:tc>
      </w:tr>
      <w:tr w:rsidR="00886F04" w:rsidRPr="00CE1166" w14:paraId="67B0802C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635A8AA7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opurinol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23860668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2C9 Inhibitor</w:t>
            </w:r>
          </w:p>
        </w:tc>
      </w:tr>
      <w:tr w:rsidR="00886F04" w:rsidRPr="00CE1166" w14:paraId="25AA6805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79320141" w14:textId="77777777" w:rsidR="00886F04" w:rsidRPr="00D717E5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717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lprazolam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0E6722B0" w14:textId="77777777" w:rsidR="00886F04" w:rsidRPr="00D717E5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717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YP3A Substrate</w:t>
            </w:r>
          </w:p>
        </w:tc>
      </w:tr>
      <w:tr w:rsidR="00886F04" w:rsidRPr="00CE1166" w14:paraId="70E3A012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1565567E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odarone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6BB3EEF8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2C9 Inhibitor, CYP2D6 Inhibitor, CYP3A Inhibitor</w:t>
            </w:r>
          </w:p>
        </w:tc>
      </w:tr>
      <w:tr w:rsidR="00886F04" w:rsidRPr="00CE1166" w14:paraId="049CAC5A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6780B5AB" w14:textId="77777777" w:rsidR="00886F04" w:rsidRPr="00D717E5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717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mitriptyline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4FC646F3" w14:textId="77777777" w:rsidR="00886F04" w:rsidRPr="00D717E5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717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YP2C19 Substrate, CYP2D6 Substrate</w:t>
            </w:r>
          </w:p>
        </w:tc>
      </w:tr>
      <w:tr w:rsidR="00886F04" w:rsidRPr="00CE1166" w14:paraId="112A0694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098CA488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lodipine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7390B2D8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3A Substrate</w:t>
            </w:r>
          </w:p>
        </w:tc>
      </w:tr>
      <w:tr w:rsidR="00886F04" w:rsidRPr="00CE1166" w14:paraId="4A776B2C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144B03DB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repitant</w:t>
            </w:r>
            <w:proofErr w:type="spellEnd"/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1CDFA2DB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3A Inhibitor</w:t>
            </w:r>
          </w:p>
        </w:tc>
      </w:tr>
      <w:tr w:rsidR="00886F04" w:rsidRPr="00CE1166" w14:paraId="6376DF9F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625758FD" w14:textId="77777777" w:rsidR="00886F04" w:rsidRPr="00D717E5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717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ripiprazole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4BFDD23A" w14:textId="77777777" w:rsidR="00886F04" w:rsidRPr="00D717E5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717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YP2D6 Substrate</w:t>
            </w:r>
          </w:p>
        </w:tc>
      </w:tr>
      <w:tr w:rsidR="00886F04" w:rsidRPr="00CE1166" w14:paraId="5D813925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626DCDD2" w14:textId="77777777" w:rsidR="00886F04" w:rsidRPr="00D717E5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717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tomoxetine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297DE32F" w14:textId="77777777" w:rsidR="00886F04" w:rsidRPr="00D717E5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717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YP2D6 Substrate</w:t>
            </w:r>
          </w:p>
        </w:tc>
      </w:tr>
      <w:tr w:rsidR="00886F04" w:rsidRPr="00CE1166" w14:paraId="790F7915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417A2DB0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orvastatin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07378C56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3A Substrate</w:t>
            </w:r>
          </w:p>
        </w:tc>
      </w:tr>
      <w:tr w:rsidR="00886F04" w:rsidRPr="00CE1166" w14:paraId="0B1BBA4E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61A52385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ceprevir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1750A020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3A Inhibitor</w:t>
            </w:r>
          </w:p>
        </w:tc>
      </w:tr>
      <w:tr w:rsidR="00886F04" w:rsidRPr="00CE1166" w14:paraId="29A760B7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41C6EB2C" w14:textId="77777777" w:rsidR="00886F04" w:rsidRPr="00D717E5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D717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rexpiprazole</w:t>
            </w:r>
            <w:proofErr w:type="spellEnd"/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0738D09A" w14:textId="77777777" w:rsidR="00886F04" w:rsidRPr="00D717E5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717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YP2D6 Substrate</w:t>
            </w:r>
          </w:p>
        </w:tc>
      </w:tr>
      <w:tr w:rsidR="00886F04" w:rsidRPr="00CE1166" w14:paraId="19B929DB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15360BDF" w14:textId="77777777" w:rsidR="00886F04" w:rsidRPr="009F5AEB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F5A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rivaracetam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5572371D" w14:textId="77777777" w:rsidR="00886F04" w:rsidRPr="009F5AEB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F5A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YP2C19 Substrate</w:t>
            </w:r>
          </w:p>
        </w:tc>
      </w:tr>
      <w:tr w:rsidR="00886F04" w:rsidRPr="00CE1166" w14:paraId="4D5B6518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6F87739F" w14:textId="77777777" w:rsidR="00886F04" w:rsidRPr="00D717E5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717E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upropion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3A6B9C63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7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YP2B6 Substrate</w:t>
            </w: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CYP2D6 Inhibitor</w:t>
            </w:r>
          </w:p>
        </w:tc>
      </w:tr>
      <w:tr w:rsidR="00886F04" w:rsidRPr="00CE1166" w14:paraId="246FCFC5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46422F79" w14:textId="77777777" w:rsidR="00886F04" w:rsidRPr="00D717E5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717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uspirone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7424020E" w14:textId="77777777" w:rsidR="00886F04" w:rsidRPr="00D717E5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717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YP3A Substrate</w:t>
            </w:r>
          </w:p>
        </w:tc>
      </w:tr>
      <w:tr w:rsidR="00886F04" w:rsidRPr="00CE1166" w14:paraId="6C6972AA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708275A1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ecitabine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57E7A31D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2C9 Inhibitor</w:t>
            </w:r>
          </w:p>
        </w:tc>
      </w:tr>
      <w:tr w:rsidR="00886F04" w:rsidRPr="00CE1166" w14:paraId="41ABE35C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2460C983" w14:textId="77777777" w:rsidR="00886F04" w:rsidRPr="009F5AEB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F5A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arbamazepine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301F73D8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YP3A Substrate,</w:t>
            </w: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YP2B6 Inducer, CYP2C19 Inducer, CYP2C9 Inducer, CYP3A Inducer</w:t>
            </w:r>
          </w:p>
        </w:tc>
      </w:tr>
      <w:tr w:rsidR="00886F04" w:rsidRPr="00CE1166" w14:paraId="51EB1483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7A3E1B9B" w14:textId="77777777" w:rsidR="00886F04" w:rsidRPr="00D717E5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717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arisoprodol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3BB60BAF" w14:textId="77777777" w:rsidR="00886F04" w:rsidRPr="00D717E5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717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YP2C19 Substrate</w:t>
            </w:r>
          </w:p>
        </w:tc>
      </w:tr>
      <w:tr w:rsidR="00886F04" w:rsidRPr="00CE1166" w14:paraId="17DE2D5A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427EBA8F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vedilol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12C7D90B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2D6 Substrate</w:t>
            </w:r>
          </w:p>
        </w:tc>
      </w:tr>
      <w:tr w:rsidR="00886F04" w:rsidRPr="00CE1166" w14:paraId="2A14F8EC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417E8B92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ecoxib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2EBD2A85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2C9 Substrate, CYP2D6 Inhibitor</w:t>
            </w:r>
          </w:p>
        </w:tc>
      </w:tr>
      <w:tr w:rsidR="00886F04" w:rsidRPr="00CE1166" w14:paraId="60ED9FBF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019E4FF4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sz w:val="24"/>
                <w:szCs w:val="24"/>
              </w:rPr>
              <w:t>Cerivastatin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316DEB6E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2C8 Substrate</w:t>
            </w:r>
          </w:p>
        </w:tc>
      </w:tr>
      <w:tr w:rsidR="00886F04" w:rsidRPr="00CE1166" w14:paraId="117ED0C8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17163DFD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vimeline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4B54DBBD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2D6 Substrate</w:t>
            </w:r>
          </w:p>
        </w:tc>
      </w:tr>
      <w:tr w:rsidR="00886F04" w:rsidRPr="00CE1166" w14:paraId="634BDEAF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491C4A71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lorpheniramine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5D60BD52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2D6 Inhibitor</w:t>
            </w:r>
          </w:p>
        </w:tc>
      </w:tr>
      <w:tr w:rsidR="00886F04" w:rsidRPr="00CE1166" w14:paraId="4E1083C3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70AACEFD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lorpromazine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63D3C3EF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2D6 Inhibitor</w:t>
            </w:r>
          </w:p>
        </w:tc>
      </w:tr>
      <w:tr w:rsidR="00886F04" w:rsidRPr="00CE1166" w14:paraId="75435998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6A9BA4CE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metidine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700E7249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2C9 Inhibitor, CYP2D6 Inhibitor</w:t>
            </w:r>
          </w:p>
        </w:tc>
      </w:tr>
      <w:tr w:rsidR="00886F04" w:rsidRPr="00CE1166" w14:paraId="0063B60C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33D11ED2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nacalcet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789828D7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2D6 Inhibitor</w:t>
            </w:r>
          </w:p>
        </w:tc>
      </w:tr>
      <w:tr w:rsidR="00886F04" w:rsidRPr="00CE1166" w14:paraId="1430AB86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0C4B9A3E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iprofloxacin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4B68F29F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3A Inhibitor</w:t>
            </w:r>
          </w:p>
        </w:tc>
      </w:tr>
      <w:tr w:rsidR="00886F04" w:rsidRPr="00CE1166" w14:paraId="5105E5CF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2A310235" w14:textId="77777777" w:rsidR="00886F04" w:rsidRPr="00215FA1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15F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italopram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352E6C84" w14:textId="77777777" w:rsidR="00886F04" w:rsidRPr="00215FA1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15F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YP2C19 Substrate</w:t>
            </w:r>
          </w:p>
        </w:tc>
      </w:tr>
      <w:tr w:rsidR="00886F04" w:rsidRPr="00CE1166" w14:paraId="33C7AE43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6A4E1894" w14:textId="77777777" w:rsidR="00886F04" w:rsidRPr="00215FA1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15F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larithromycin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5111D290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F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YP3A Substrate</w:t>
            </w: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CYP3A Inhibitor</w:t>
            </w:r>
          </w:p>
        </w:tc>
      </w:tr>
      <w:tr w:rsidR="00886F04" w:rsidRPr="00CE1166" w14:paraId="49BDF199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0E7512EA" w14:textId="77777777" w:rsidR="00886F04" w:rsidRPr="00215FA1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15F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lobazam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3C6354EE" w14:textId="77777777" w:rsidR="00886F04" w:rsidRPr="00215FA1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15F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YP2C19 Substrate</w:t>
            </w:r>
          </w:p>
        </w:tc>
      </w:tr>
      <w:tr w:rsidR="00886F04" w:rsidRPr="00CE1166" w14:paraId="49839FAA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16EA4AD5" w14:textId="77777777" w:rsidR="00886F04" w:rsidRPr="00F65A1D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65A1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lomipramine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35459576" w14:textId="77777777" w:rsidR="00886F04" w:rsidRPr="00F65A1D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65A1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YP2C19 Substrate, CYP2D6 Substrate</w:t>
            </w:r>
          </w:p>
        </w:tc>
      </w:tr>
      <w:tr w:rsidR="00886F04" w:rsidRPr="00CE1166" w14:paraId="4491F8F7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599127C1" w14:textId="77777777" w:rsidR="00886F04" w:rsidRPr="00215FA1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15F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lopidogrel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30AEFFA4" w14:textId="77777777" w:rsidR="00886F04" w:rsidRPr="00215FA1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15F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YP2C19 Substrate</w:t>
            </w:r>
          </w:p>
        </w:tc>
      </w:tr>
      <w:tr w:rsidR="00886F04" w:rsidRPr="00CE1166" w14:paraId="4DBE1639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2F08F306" w14:textId="77777777" w:rsidR="00886F04" w:rsidRPr="00215FA1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15F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lozapine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055FF81D" w14:textId="77777777" w:rsidR="00886F04" w:rsidRPr="00215FA1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15F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YP2D6 Substrate</w:t>
            </w:r>
          </w:p>
        </w:tc>
      </w:tr>
      <w:tr w:rsidR="00886F04" w:rsidRPr="00CE1166" w14:paraId="5AA5A259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10677090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bicistat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6B55EE58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3A Inhibitor</w:t>
            </w:r>
          </w:p>
        </w:tc>
      </w:tr>
      <w:tr w:rsidR="00886F04" w:rsidRPr="00CE1166" w14:paraId="634BE01E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1F521E41" w14:textId="77777777" w:rsidR="00886F04" w:rsidRPr="00D717E5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717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deine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2C5F6900" w14:textId="77777777" w:rsidR="00886F04" w:rsidRPr="00D717E5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717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YP2D6 Substrate</w:t>
            </w:r>
          </w:p>
        </w:tc>
      </w:tr>
      <w:tr w:rsidR="00886F04" w:rsidRPr="00CE1166" w14:paraId="7CBDBABD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70E1C4CC" w14:textId="77777777" w:rsidR="00886F04" w:rsidRPr="00D717E5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717E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panlisib</w:t>
            </w:r>
            <w:proofErr w:type="spellEnd"/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2047C783" w14:textId="77777777" w:rsidR="00886F04" w:rsidRPr="00D717E5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717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YP3A Substrate</w:t>
            </w:r>
          </w:p>
        </w:tc>
      </w:tr>
      <w:tr w:rsidR="00886F04" w:rsidRPr="00CE1166" w14:paraId="3B16EBDC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15B1CFCF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sz w:val="24"/>
                <w:szCs w:val="24"/>
              </w:rPr>
              <w:t>Dasabuvir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617E0872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YP2C8 Substrate, CYP3A Inhibitor </w:t>
            </w:r>
          </w:p>
        </w:tc>
      </w:tr>
      <w:tr w:rsidR="00886F04" w:rsidRPr="00CE1166" w14:paraId="57575FA1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796326B8" w14:textId="77777777" w:rsidR="00886F04" w:rsidRPr="00215FA1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15F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esipramine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6BD14BD7" w14:textId="77777777" w:rsidR="00886F04" w:rsidRPr="00215FA1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15F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YP2D6 Substrate</w:t>
            </w:r>
          </w:p>
        </w:tc>
      </w:tr>
      <w:tr w:rsidR="00886F04" w:rsidRPr="00CE1166" w14:paraId="4648B1F6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4DFC8C50" w14:textId="77777777" w:rsidR="00886F04" w:rsidRPr="00215FA1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215F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eutetrabenazine</w:t>
            </w:r>
            <w:proofErr w:type="spellEnd"/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6C9FB752" w14:textId="77777777" w:rsidR="00886F04" w:rsidRPr="00215FA1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15F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YP2D6 Substrate</w:t>
            </w:r>
          </w:p>
        </w:tc>
      </w:tr>
      <w:tr w:rsidR="00886F04" w:rsidRPr="00CE1166" w14:paraId="7D685AF2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6DDFF6DE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xamethasone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440E8DF2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2C19 Inducer, CYP2C9 Inducer, CYP3A Inducer</w:t>
            </w:r>
          </w:p>
        </w:tc>
      </w:tr>
      <w:tr w:rsidR="00886F04" w:rsidRPr="00CE1166" w14:paraId="12C80078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2775F48B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xlansoprazole</w:t>
            </w:r>
            <w:proofErr w:type="spellEnd"/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7333516F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2C19 Substrate</w:t>
            </w:r>
          </w:p>
        </w:tc>
      </w:tr>
      <w:tr w:rsidR="00886F04" w:rsidRPr="00CE1166" w14:paraId="661DDC43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1DC6B9DD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xtromethorphan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6BD50496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2D6 Substrate</w:t>
            </w:r>
          </w:p>
        </w:tc>
      </w:tr>
      <w:tr w:rsidR="00886F04" w:rsidRPr="00CE1166" w14:paraId="0EE54D17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2297D43A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ltiazem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35B57F66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3A Substrate, CYP3A Inhibitor</w:t>
            </w:r>
          </w:p>
        </w:tc>
      </w:tr>
      <w:tr w:rsidR="00886F04" w:rsidRPr="00CE1166" w14:paraId="539F948A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0DCB2774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henhydramine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45B5342E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2D6 Inhibitor</w:t>
            </w:r>
          </w:p>
        </w:tc>
      </w:tr>
      <w:tr w:rsidR="00886F04" w:rsidRPr="00CE1166" w14:paraId="5CC1FA6F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2C124514" w14:textId="77777777" w:rsidR="00886F04" w:rsidRPr="00D717E5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717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ocetaxel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53F0ED07" w14:textId="77777777" w:rsidR="00886F04" w:rsidRPr="00D717E5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717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YP3A Substrate</w:t>
            </w:r>
          </w:p>
        </w:tc>
      </w:tr>
      <w:tr w:rsidR="00886F04" w:rsidRPr="00CE1166" w14:paraId="71951B21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18B16CD0" w14:textId="77777777" w:rsidR="00886F04" w:rsidRPr="00F65A1D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65A1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onepezil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69A81E08" w14:textId="77777777" w:rsidR="00886F04" w:rsidRPr="00F65A1D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65A1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YP2D6 Substrate</w:t>
            </w:r>
          </w:p>
        </w:tc>
      </w:tr>
      <w:tr w:rsidR="00886F04" w:rsidRPr="00CE1166" w14:paraId="64D7EE7E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003EB55B" w14:textId="77777777" w:rsidR="00886F04" w:rsidRPr="00215FA1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15F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oxepin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00C01AFC" w14:textId="77777777" w:rsidR="00886F04" w:rsidRPr="00215FA1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15F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CYP2C19 Substrate, </w:t>
            </w:r>
            <w:r w:rsidRPr="00215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2D6 Substrate, CYP2D6 Inhibitor</w:t>
            </w:r>
          </w:p>
        </w:tc>
      </w:tr>
      <w:tr w:rsidR="00886F04" w:rsidRPr="00CE1166" w14:paraId="67019CD4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4AE541C9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xorubicin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58198B4B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2D6 Inhibitor</w:t>
            </w:r>
          </w:p>
        </w:tc>
      </w:tr>
      <w:tr w:rsidR="00886F04" w:rsidRPr="00CE1166" w14:paraId="7B6C8C47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43EA5006" w14:textId="77777777" w:rsidR="00886F04" w:rsidRPr="00D717E5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717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ronabinol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0F0CDC4F" w14:textId="77777777" w:rsidR="00886F04" w:rsidRPr="00D717E5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717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YP2C9 Substrate</w:t>
            </w:r>
          </w:p>
        </w:tc>
      </w:tr>
      <w:tr w:rsidR="00886F04" w:rsidRPr="00CE1166" w14:paraId="4BA8FE2A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0E4E67DF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loxetine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70F39506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2D6 Inhibitor</w:t>
            </w:r>
          </w:p>
        </w:tc>
      </w:tr>
      <w:tr w:rsidR="00886F04" w:rsidRPr="00CE1166" w14:paraId="765A6792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2D2B7C2F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sz w:val="24"/>
                <w:szCs w:val="24"/>
              </w:rPr>
              <w:t>Efavirenz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7847D244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2B6 Substrate, CYP2B6 Inducer, CYP2C19 Inducer, CYP3A Inducer</w:t>
            </w:r>
          </w:p>
        </w:tc>
      </w:tr>
      <w:tr w:rsidR="00886F04" w:rsidRPr="00CE1166" w14:paraId="1E8F5795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05444966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iglustat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27C07D30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2D6 Substrate</w:t>
            </w:r>
          </w:p>
        </w:tc>
      </w:tr>
      <w:tr w:rsidR="00886F04" w:rsidRPr="00CE1166" w14:paraId="3D2AFB7A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7C1FAAFE" w14:textId="77777777" w:rsidR="00886F04" w:rsidRPr="00D717E5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717E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nzalutamide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65EFD77E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7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YP2C8 Substrate</w:t>
            </w: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CYP2C19 Inducer, CYP2C9 Inducer, CYP3A Inducer</w:t>
            </w:r>
          </w:p>
        </w:tc>
      </w:tr>
      <w:tr w:rsidR="00886F04" w:rsidRPr="00CE1166" w14:paraId="15BF386E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34FE5714" w14:textId="77777777" w:rsidR="00886F04" w:rsidRPr="00F65A1D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F65A1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rdafitinib</w:t>
            </w:r>
            <w:proofErr w:type="spellEnd"/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1C5F795A" w14:textId="77777777" w:rsidR="00886F04" w:rsidRPr="00F65A1D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65A1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YP2C9 Substrate</w:t>
            </w:r>
          </w:p>
        </w:tc>
      </w:tr>
      <w:tr w:rsidR="00886F04" w:rsidRPr="00CE1166" w14:paraId="1AD3D993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63E4996B" w14:textId="77777777" w:rsidR="00886F04" w:rsidRPr="00F65A1D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65A1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rythromycin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53DE8652" w14:textId="77777777" w:rsidR="00886F04" w:rsidRPr="00F65A1D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65A1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CYP3A Substrate, </w:t>
            </w:r>
            <w:r w:rsidRPr="00F65A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3A Inhibitor</w:t>
            </w:r>
          </w:p>
        </w:tc>
      </w:tr>
      <w:tr w:rsidR="00886F04" w:rsidRPr="00CE1166" w14:paraId="0962513E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4C4E9173" w14:textId="77777777" w:rsidR="00886F04" w:rsidRPr="00F65A1D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65A1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scitalopram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7D2ED9B1" w14:textId="77777777" w:rsidR="00886F04" w:rsidRPr="00F65A1D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65A1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YP2C19 Substrate</w:t>
            </w:r>
          </w:p>
        </w:tc>
      </w:tr>
      <w:tr w:rsidR="00886F04" w:rsidRPr="00CE1166" w14:paraId="6C9EB51F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1BD36768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omeprazole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1832B6E2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2C19 Substrate, CYP2C19 Inhibitor</w:t>
            </w:r>
          </w:p>
        </w:tc>
      </w:tr>
      <w:tr w:rsidR="00886F04" w:rsidRPr="00CE1166" w14:paraId="097D7880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1F9748DF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lbamate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09D347FD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2C19 Inhibitor</w:t>
            </w:r>
          </w:p>
        </w:tc>
      </w:tr>
      <w:tr w:rsidR="00886F04" w:rsidRPr="00CE1166" w14:paraId="71DDF920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2D8473D5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nofibrate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4D5C8819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2C9 Inhibitor</w:t>
            </w:r>
          </w:p>
        </w:tc>
      </w:tr>
      <w:tr w:rsidR="00886F04" w:rsidRPr="00CE1166" w14:paraId="7BC4CAEF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6BAB3CDB" w14:textId="77777777" w:rsidR="00886F04" w:rsidRPr="00D717E5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717E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entanyl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234A7DB2" w14:textId="77777777" w:rsidR="00886F04" w:rsidRPr="00D717E5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717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YP3A Substrate</w:t>
            </w:r>
          </w:p>
        </w:tc>
      </w:tr>
      <w:tr w:rsidR="00886F04" w:rsidRPr="00CE1166" w14:paraId="46028DE9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47AA38A5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ibanserin</w:t>
            </w:r>
            <w:proofErr w:type="spellEnd"/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684BFBAA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2C19 Substrate</w:t>
            </w:r>
          </w:p>
        </w:tc>
      </w:tr>
      <w:tr w:rsidR="00886F04" w:rsidRPr="00CE1166" w14:paraId="6C5F9F34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6B0B05B9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uconazole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20E7817F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2C19 Inhibitor, CYP2C9 Inhibitor, CYP3A Inhibitor</w:t>
            </w:r>
          </w:p>
        </w:tc>
      </w:tr>
      <w:tr w:rsidR="00886F04" w:rsidRPr="00CE1166" w14:paraId="6AEE3040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2B6B8554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uoxetine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56E6AFAC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2C19 Inhibitor, CYP2D6 Inhibitor</w:t>
            </w:r>
          </w:p>
        </w:tc>
      </w:tr>
      <w:tr w:rsidR="00886F04" w:rsidRPr="00CE1166" w14:paraId="2F201BC8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4EBDEE20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urbiprofen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67652A99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2C9 Substrate</w:t>
            </w:r>
          </w:p>
        </w:tc>
      </w:tr>
      <w:tr w:rsidR="00886F04" w:rsidRPr="00CE1166" w14:paraId="45368C8A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7DD68638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uvastatin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29E805E3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2C9 Inhibitor</w:t>
            </w:r>
          </w:p>
        </w:tc>
      </w:tr>
      <w:tr w:rsidR="00886F04" w:rsidRPr="00CE1166" w14:paraId="142C3A0B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58BA5104" w14:textId="77777777" w:rsidR="00886F04" w:rsidRPr="00F65A1D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65A1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luvoxamine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7EC2D9D8" w14:textId="77777777" w:rsidR="00886F04" w:rsidRPr="00F65A1D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65A1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CYP2D6 Substrate, </w:t>
            </w:r>
            <w:r w:rsidRPr="00F65A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2C19 Inhibitor, CYP2C9 Inhibitor</w:t>
            </w:r>
          </w:p>
        </w:tc>
      </w:tr>
      <w:tr w:rsidR="00886F04" w:rsidRPr="00CE1166" w14:paraId="02833F59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7FBB7429" w14:textId="77777777" w:rsidR="00886F04" w:rsidRPr="00F65A1D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65A1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Gefitinib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556443A0" w14:textId="77777777" w:rsidR="00886F04" w:rsidRPr="00F65A1D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65A1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YP2D6 Substrate</w:t>
            </w:r>
          </w:p>
        </w:tc>
      </w:tr>
      <w:tr w:rsidR="00886F04" w:rsidRPr="00CE1166" w14:paraId="5AF85893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0021F43B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sz w:val="24"/>
                <w:szCs w:val="24"/>
              </w:rPr>
              <w:t>Gemfibrozil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31A32612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2C8 Inhibitor</w:t>
            </w:r>
          </w:p>
        </w:tc>
      </w:tr>
      <w:tr w:rsidR="00886F04" w:rsidRPr="00CE1166" w14:paraId="57EAB855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046AD965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lofantrine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1222B0F1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2D6 Inhibitor</w:t>
            </w:r>
          </w:p>
        </w:tc>
      </w:tr>
      <w:tr w:rsidR="00886F04" w:rsidRPr="00CE1166" w14:paraId="62C12137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62AE8A37" w14:textId="77777777" w:rsidR="00886F04" w:rsidRPr="00D717E5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717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aloperidol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5CF94B0D" w14:textId="77777777" w:rsidR="00886F04" w:rsidRPr="00D717E5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717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CYP3A Substrate, </w:t>
            </w:r>
            <w:r w:rsidRPr="00D717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2D6 Inhibitor</w:t>
            </w:r>
          </w:p>
        </w:tc>
      </w:tr>
      <w:tr w:rsidR="00886F04" w:rsidRPr="00CE1166" w14:paraId="15D18004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26241F9C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buprofen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52DD7B56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2C9 Substrate</w:t>
            </w:r>
          </w:p>
        </w:tc>
      </w:tr>
      <w:tr w:rsidR="00886F04" w:rsidRPr="00CE1166" w14:paraId="5E4F15F2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2128D0E7" w14:textId="77777777" w:rsidR="00886F04" w:rsidRPr="00215FA1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15F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loperidone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35E2F148" w14:textId="77777777" w:rsidR="00886F04" w:rsidRPr="00215FA1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15F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YP2D6 Substrate</w:t>
            </w:r>
          </w:p>
        </w:tc>
      </w:tr>
      <w:tr w:rsidR="00886F04" w:rsidRPr="00CE1166" w14:paraId="3B904F62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1B09C6FF" w14:textId="77777777" w:rsidR="00886F04" w:rsidRPr="00D717E5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717E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matinib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6123F58F" w14:textId="77777777" w:rsidR="00886F04" w:rsidRPr="00D717E5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717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CYP3A Substrate, </w:t>
            </w:r>
            <w:r w:rsidRPr="00D717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3A Inhibitor</w:t>
            </w:r>
          </w:p>
        </w:tc>
      </w:tr>
      <w:tr w:rsidR="00886F04" w:rsidRPr="00CE1166" w14:paraId="51960963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2A4233AD" w14:textId="77777777" w:rsidR="00886F04" w:rsidRPr="00D717E5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717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mipramine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48C53BDB" w14:textId="77777777" w:rsidR="00886F04" w:rsidRPr="00D717E5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717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YP2C19 Substrate, CYP2D6 Substrate</w:t>
            </w:r>
          </w:p>
        </w:tc>
      </w:tr>
      <w:tr w:rsidR="00886F04" w:rsidRPr="00CE1166" w14:paraId="50225190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03F30A16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navir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1DD6AFC8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3A Inhibitor</w:t>
            </w:r>
          </w:p>
        </w:tc>
      </w:tr>
      <w:tr w:rsidR="00886F04" w:rsidRPr="00CE1166" w14:paraId="74861924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4F9FED35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niazid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455BF9AC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2C19 Inhibitor</w:t>
            </w:r>
          </w:p>
        </w:tc>
      </w:tr>
      <w:tr w:rsidR="00886F04" w:rsidRPr="00CE1166" w14:paraId="7D14586E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577F7C3A" w14:textId="77777777" w:rsidR="00886F04" w:rsidRPr="00D717E5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717E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Ketamine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50CDAA8A" w14:textId="77777777" w:rsidR="00886F04" w:rsidRPr="00D717E5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717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YP2B6 Substrate</w:t>
            </w:r>
          </w:p>
        </w:tc>
      </w:tr>
      <w:tr w:rsidR="00886F04" w:rsidRPr="00CE1166" w14:paraId="42238C78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10916E2C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toconazole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363C4B5A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3A Inhibitor</w:t>
            </w:r>
          </w:p>
        </w:tc>
      </w:tr>
      <w:tr w:rsidR="00886F04" w:rsidRPr="00CE1166" w14:paraId="0A8B46BF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68D0AA16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soprazole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281A0DAC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2C19 Substrate</w:t>
            </w:r>
          </w:p>
        </w:tc>
      </w:tr>
      <w:tr w:rsidR="00886F04" w:rsidRPr="00CE1166" w14:paraId="3A2A1FF0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1C25B6E6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fexidine</w:t>
            </w:r>
            <w:proofErr w:type="spellEnd"/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6DE66128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2D6 Substrate</w:t>
            </w:r>
          </w:p>
        </w:tc>
      </w:tr>
      <w:tr w:rsidR="00886F04" w:rsidRPr="00CE1166" w14:paraId="3C070B32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7D17FCF2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rnoxicam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1C4FCA0D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2C9 Substrate</w:t>
            </w:r>
          </w:p>
        </w:tc>
      </w:tr>
      <w:tr w:rsidR="00886F04" w:rsidRPr="00CE1166" w14:paraId="2AADC4C9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75455906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clizine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00752F8C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2D6 Substrate</w:t>
            </w:r>
          </w:p>
        </w:tc>
      </w:tr>
      <w:tr w:rsidR="00886F04" w:rsidRPr="00CE1166" w14:paraId="65EED7CB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67630BF7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loxicam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5DCEE9DE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2C9 Substrate</w:t>
            </w:r>
          </w:p>
        </w:tc>
      </w:tr>
      <w:tr w:rsidR="00886F04" w:rsidRPr="00CE1166" w14:paraId="56609BFD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16D9610A" w14:textId="77777777" w:rsidR="00886F04" w:rsidRPr="00D717E5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717E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thadone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2C6C6B64" w14:textId="77777777" w:rsidR="00886F04" w:rsidRPr="00D717E5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717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CYP2B6 Substrate, </w:t>
            </w:r>
            <w:r w:rsidRPr="00D717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2D6 Inhibitor</w:t>
            </w:r>
          </w:p>
        </w:tc>
      </w:tr>
      <w:tr w:rsidR="00886F04" w:rsidRPr="00CE1166" w14:paraId="15E21950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534D2FBF" w14:textId="77777777" w:rsidR="00886F04" w:rsidRPr="00D717E5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717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thylphenidate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532D8F5F" w14:textId="77777777" w:rsidR="00886F04" w:rsidRPr="00D717E5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717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YP2D6 Substrate</w:t>
            </w:r>
          </w:p>
        </w:tc>
      </w:tr>
      <w:tr w:rsidR="00886F04" w:rsidRPr="00CE1166" w14:paraId="0692758D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1DF1D7D3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prednisolone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61F1713F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2C19 Inducer, CYP2C9 Inducer, CYP3A Inducer</w:t>
            </w:r>
          </w:p>
        </w:tc>
      </w:tr>
      <w:tr w:rsidR="00886F04" w:rsidRPr="00CE1166" w14:paraId="7284F2EE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3BB458C5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oclopramide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10BE6066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2D6 Substrate</w:t>
            </w:r>
          </w:p>
        </w:tc>
      </w:tr>
      <w:tr w:rsidR="00886F04" w:rsidRPr="00CE1166" w14:paraId="5D4C56D4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71689868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ronidazole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54ABC90A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2C9 Inhibitor</w:t>
            </w:r>
          </w:p>
        </w:tc>
      </w:tr>
      <w:tr w:rsidR="00886F04" w:rsidRPr="00CE1166" w14:paraId="0BCCA749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54ABE6D2" w14:textId="77777777" w:rsidR="00886F04" w:rsidRPr="00D717E5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717E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idazolam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61C2DE07" w14:textId="77777777" w:rsidR="00886F04" w:rsidRPr="00D717E5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717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YP3A Substrate</w:t>
            </w:r>
          </w:p>
        </w:tc>
      </w:tr>
      <w:tr w:rsidR="00886F04" w:rsidRPr="00CE1166" w14:paraId="4BA3024F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453A4ED8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odrine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68EF9E91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2D6 Inhibitor</w:t>
            </w:r>
          </w:p>
        </w:tc>
      </w:tr>
      <w:tr w:rsidR="00886F04" w:rsidRPr="00CE1166" w14:paraId="25DFD545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479C5E2D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fepristone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54D5B724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3A Inhibitor</w:t>
            </w:r>
          </w:p>
        </w:tc>
      </w:tr>
      <w:tr w:rsidR="00886F04" w:rsidRPr="00CE1166" w14:paraId="514ACF33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17056ED8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abegron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4679FF7A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2D6 Inhibitor</w:t>
            </w:r>
          </w:p>
        </w:tc>
      </w:tr>
      <w:tr w:rsidR="00886F04" w:rsidRPr="00CE1166" w14:paraId="7D681891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3DFBB63D" w14:textId="77777777" w:rsidR="00886F04" w:rsidRPr="00D717E5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717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irtazapine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7C8B0C69" w14:textId="77777777" w:rsidR="00886F04" w:rsidRPr="00D717E5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717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YP2D6 Substrate</w:t>
            </w:r>
          </w:p>
        </w:tc>
      </w:tr>
      <w:tr w:rsidR="00886F04" w:rsidRPr="00CE1166" w14:paraId="400AE199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1D837FC5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fazodone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58C95D3D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3A Inhibitor</w:t>
            </w:r>
          </w:p>
        </w:tc>
      </w:tr>
      <w:tr w:rsidR="00886F04" w:rsidRPr="00CE1166" w14:paraId="19AE5696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7C7D8EC2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lfinavir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77DAA30E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3A Inhibitor</w:t>
            </w:r>
          </w:p>
        </w:tc>
      </w:tr>
      <w:tr w:rsidR="00886F04" w:rsidRPr="00CE1166" w14:paraId="2D9D57F8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503C6DC4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sz w:val="24"/>
                <w:szCs w:val="24"/>
              </w:rPr>
              <w:t>Nevirapine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394BD7AA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2B6 Substrate, CYP2C19 Inducer, CYP2C9 Inducer, CYP3A Inducer</w:t>
            </w:r>
          </w:p>
        </w:tc>
      </w:tr>
      <w:tr w:rsidR="00886F04" w:rsidRPr="00CE1166" w14:paraId="28BC4F5B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08449C50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fedipine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4B2D6D06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3A Substrate</w:t>
            </w:r>
          </w:p>
        </w:tc>
      </w:tr>
      <w:tr w:rsidR="00886F04" w:rsidRPr="00CE1166" w14:paraId="3911768B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5B3D172C" w14:textId="77777777" w:rsidR="00886F04" w:rsidRPr="00F65A1D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65A1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orfloxacin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51AEC6E7" w14:textId="77777777" w:rsidR="00886F04" w:rsidRPr="00F65A1D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65A1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YP3A Inhibitor</w:t>
            </w:r>
          </w:p>
        </w:tc>
      </w:tr>
      <w:tr w:rsidR="00886F04" w:rsidRPr="00CE1166" w14:paraId="64AFF5E2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6DFD782D" w14:textId="77777777" w:rsidR="00886F04" w:rsidRPr="00D717E5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717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ortriptyline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2FF853B4" w14:textId="77777777" w:rsidR="00886F04" w:rsidRPr="00D717E5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717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YP2D6 Substrate</w:t>
            </w:r>
          </w:p>
        </w:tc>
      </w:tr>
      <w:tr w:rsidR="00886F04" w:rsidRPr="00CE1166" w14:paraId="0C720AFF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4D78C29B" w14:textId="77777777" w:rsidR="00886F04" w:rsidRPr="00D717E5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D717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laparib</w:t>
            </w:r>
            <w:proofErr w:type="spellEnd"/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2CCE968B" w14:textId="77777777" w:rsidR="00886F04" w:rsidRPr="00D717E5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717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YP3A Substrate</w:t>
            </w:r>
          </w:p>
        </w:tc>
      </w:tr>
      <w:tr w:rsidR="00886F04" w:rsidRPr="00CE1166" w14:paraId="1E45DF0D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0E1C8A78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eprazole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77F8C90D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2C19 Substrate, CYP2C19 Inhibitor</w:t>
            </w:r>
          </w:p>
        </w:tc>
      </w:tr>
      <w:tr w:rsidR="00886F04" w:rsidRPr="00CE1166" w14:paraId="32E1A1F4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798ABBC7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dansetron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5A52BB20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2D6 Substrate</w:t>
            </w:r>
          </w:p>
        </w:tc>
      </w:tr>
      <w:tr w:rsidR="00886F04" w:rsidRPr="00CE1166" w14:paraId="544F7E6C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150ED3A0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carbazepine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74D96DA0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2C19 Inhibitor, CYP2C19 Inducer, CYP2C9 Inducer, CYP3A Inducer</w:t>
            </w:r>
          </w:p>
        </w:tc>
      </w:tr>
      <w:tr w:rsidR="00886F04" w:rsidRPr="00CE1166" w14:paraId="6CE553AB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08B1D346" w14:textId="77777777" w:rsidR="00886F04" w:rsidRPr="00215FA1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15F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xycodone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2902D655" w14:textId="77777777" w:rsidR="00886F04" w:rsidRPr="00215FA1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15F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YP2D6 Substrate</w:t>
            </w:r>
          </w:p>
        </w:tc>
      </w:tr>
      <w:tr w:rsidR="00886F04" w:rsidRPr="00CE1166" w14:paraId="6653405A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34C7AA54" w14:textId="77777777" w:rsidR="00886F04" w:rsidRPr="00D717E5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717E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clitaxel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6ADE1EDF" w14:textId="77777777" w:rsidR="00886F04" w:rsidRPr="00D717E5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717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YP2C8 Substrate</w:t>
            </w:r>
          </w:p>
        </w:tc>
      </w:tr>
      <w:tr w:rsidR="00886F04" w:rsidRPr="00CE1166" w14:paraId="68101FD5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22D8B9E7" w14:textId="77777777" w:rsidR="00886F04" w:rsidRPr="00D717E5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717E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lbociclib</w:t>
            </w:r>
            <w:proofErr w:type="spellEnd"/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6F609A66" w14:textId="77777777" w:rsidR="00886F04" w:rsidRPr="00D717E5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717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YP3A Substrate</w:t>
            </w:r>
          </w:p>
        </w:tc>
      </w:tr>
      <w:tr w:rsidR="00886F04" w:rsidRPr="00CE1166" w14:paraId="335BB392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4DA2140E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antoprazole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5DE84995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2C19 Substrate</w:t>
            </w:r>
          </w:p>
        </w:tc>
      </w:tr>
      <w:tr w:rsidR="00886F04" w:rsidRPr="00CE1166" w14:paraId="3793FC11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6004A4BB" w14:textId="77777777" w:rsidR="00886F04" w:rsidRPr="00D717E5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717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aroxetine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2D3078B8" w14:textId="77777777" w:rsidR="00886F04" w:rsidRPr="00D717E5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717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CYP2D6 Substrate, </w:t>
            </w:r>
            <w:r w:rsidRPr="00D717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2D6 Inhibitor</w:t>
            </w:r>
          </w:p>
        </w:tc>
      </w:tr>
      <w:tr w:rsidR="00886F04" w:rsidRPr="00CE1166" w14:paraId="24AF03B4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4339EE1E" w14:textId="77777777" w:rsidR="00886F04" w:rsidRPr="00215FA1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15F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erphenazine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2070DBDA" w14:textId="77777777" w:rsidR="00886F04" w:rsidRPr="00215FA1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15F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CYP2D6 Substrate, </w:t>
            </w:r>
            <w:r w:rsidRPr="00215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2D6 Inhibitor</w:t>
            </w:r>
          </w:p>
        </w:tc>
      </w:tr>
      <w:tr w:rsidR="00886F04" w:rsidRPr="00CE1166" w14:paraId="75AE5B92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692DCB22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sz w:val="24"/>
                <w:szCs w:val="24"/>
              </w:rPr>
              <w:t>Phenobarbital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1CD6C0C7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sz w:val="24"/>
                <w:szCs w:val="24"/>
              </w:rPr>
              <w:t>CYP2B6 Inducer, CYP2C19 Inducer, CYP2C9 Inducer, CYP3A Inducer</w:t>
            </w:r>
          </w:p>
        </w:tc>
      </w:tr>
      <w:tr w:rsidR="00886F04" w:rsidRPr="00CE1166" w14:paraId="46378B53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3CFBE29B" w14:textId="77777777" w:rsidR="00886F04" w:rsidRPr="00D717E5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717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henytoin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263123CF" w14:textId="77777777" w:rsidR="00886F04" w:rsidRPr="00D717E5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717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CYP2C9 Substrate, </w:t>
            </w:r>
            <w:r w:rsidRPr="00D717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2C19 Inducer, CYP2C9 Inducer, CYP3A Inducer</w:t>
            </w:r>
          </w:p>
        </w:tc>
      </w:tr>
      <w:tr w:rsidR="00886F04" w:rsidRPr="00CE1166" w14:paraId="6D182CCC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5BE8C1CC" w14:textId="77777777" w:rsidR="00886F04" w:rsidRPr="00215FA1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15F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imozide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0B5F965D" w14:textId="77777777" w:rsidR="00886F04" w:rsidRPr="00215FA1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15F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YP2D6 Substrate</w:t>
            </w:r>
          </w:p>
        </w:tc>
      </w:tr>
      <w:tr w:rsidR="00886F04" w:rsidRPr="00CE1166" w14:paraId="5BC37922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537B8518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sz w:val="24"/>
                <w:szCs w:val="24"/>
              </w:rPr>
              <w:t>Pioglitazone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44ADD4A4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2C8 Substrate</w:t>
            </w:r>
          </w:p>
        </w:tc>
      </w:tr>
      <w:tr w:rsidR="00886F04" w:rsidRPr="00CE1166" w14:paraId="247F4F94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750AFA38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roxicam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412E33A0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2C9 Substrate</w:t>
            </w:r>
          </w:p>
        </w:tc>
      </w:tr>
      <w:tr w:rsidR="00886F04" w:rsidRPr="00CE1166" w14:paraId="24005B9B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431C9B0F" w14:textId="77777777" w:rsidR="00886F04" w:rsidRPr="00215FA1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215F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itolisant</w:t>
            </w:r>
            <w:proofErr w:type="spellEnd"/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3B75746D" w14:textId="77777777" w:rsidR="00886F04" w:rsidRPr="00215FA1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15F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YP2D6 Substrate</w:t>
            </w:r>
          </w:p>
        </w:tc>
      </w:tr>
      <w:tr w:rsidR="00886F04" w:rsidRPr="00CE1166" w14:paraId="382C82E4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3CC71343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nisone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3C3AD5E5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2C19 Inducer, CYP2C9 Inducer, CYP3A Inducer</w:t>
            </w:r>
          </w:p>
        </w:tc>
      </w:tr>
      <w:tr w:rsidR="00886F04" w:rsidRPr="00CE1166" w14:paraId="74ABFF04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1EA6305C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methazine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6899F07E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2D6 Inhibitor</w:t>
            </w:r>
          </w:p>
        </w:tc>
      </w:tr>
      <w:tr w:rsidR="00886F04" w:rsidRPr="00CE1166" w14:paraId="523A820E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05633637" w14:textId="77777777" w:rsidR="00886F04" w:rsidRPr="00215FA1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15F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opafenone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4A2395E6" w14:textId="77777777" w:rsidR="00886F04" w:rsidRPr="00215FA1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15F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YP2D6 Substrate</w:t>
            </w:r>
          </w:p>
        </w:tc>
      </w:tr>
      <w:tr w:rsidR="00886F04" w:rsidRPr="00CE1166" w14:paraId="513CD9F3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299C2356" w14:textId="77777777" w:rsidR="00886F04" w:rsidRPr="00215FA1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5FA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opofol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66046252" w14:textId="77777777" w:rsidR="00886F04" w:rsidRPr="00215FA1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15F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YP2B6 Substrate</w:t>
            </w:r>
          </w:p>
        </w:tc>
      </w:tr>
      <w:tr w:rsidR="00886F04" w:rsidRPr="00CE1166" w14:paraId="16E42465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26822A47" w14:textId="77777777" w:rsidR="00886F04" w:rsidRPr="00215FA1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15F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otriptyline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6A9CA7F4" w14:textId="77777777" w:rsidR="00886F04" w:rsidRPr="00215FA1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15F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YP2D6 Substrate</w:t>
            </w:r>
          </w:p>
        </w:tc>
      </w:tr>
      <w:tr w:rsidR="00886F04" w:rsidRPr="00CE1166" w14:paraId="021D175B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4954E79F" w14:textId="77777777" w:rsidR="00886F04" w:rsidRPr="00215FA1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15F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Quinidine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594689B0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F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YP2D6 Substrate,</w:t>
            </w: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YP2D6 Inhibitor</w:t>
            </w:r>
          </w:p>
        </w:tc>
      </w:tr>
      <w:tr w:rsidR="00886F04" w:rsidRPr="00CE1166" w14:paraId="13958700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3115BF8C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beprazole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2A622E43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2C19 Substrate</w:t>
            </w:r>
          </w:p>
        </w:tc>
      </w:tr>
      <w:tr w:rsidR="00886F04" w:rsidRPr="00CE1166" w14:paraId="0826FA98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6A68C97D" w14:textId="77777777" w:rsidR="00886F04" w:rsidRPr="00215FA1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5FA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gorafenib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5106ACFB" w14:textId="77777777" w:rsidR="00886F04" w:rsidRPr="00215FA1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15F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YP3A Substrate</w:t>
            </w:r>
          </w:p>
        </w:tc>
      </w:tr>
      <w:tr w:rsidR="00886F04" w:rsidRPr="00CE1166" w14:paraId="4FDA4F32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5A6851CA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sz w:val="24"/>
                <w:szCs w:val="24"/>
              </w:rPr>
              <w:t>Repaglinide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6F16918A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2C8 Substrate</w:t>
            </w:r>
          </w:p>
        </w:tc>
      </w:tr>
      <w:tr w:rsidR="00886F04" w:rsidRPr="00CE1166" w14:paraId="24A9DD53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051D18F2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fabutin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48529EFB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2C19 Inducer, CYP2C9 Inducer, CYP3A Inducer</w:t>
            </w:r>
          </w:p>
        </w:tc>
      </w:tr>
      <w:tr w:rsidR="00886F04" w:rsidRPr="00CE1166" w14:paraId="434E7D87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239C8056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sz w:val="24"/>
                <w:szCs w:val="24"/>
              </w:rPr>
              <w:t>Rifampin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45F42C26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sz w:val="24"/>
                <w:szCs w:val="24"/>
              </w:rPr>
              <w:t>CYP2B6 Inducer, CYP2C8 Inducer, CYP2C19 Inducer, CYP2C9 Inducer, CYP3A Inducer</w:t>
            </w:r>
          </w:p>
        </w:tc>
      </w:tr>
      <w:tr w:rsidR="00886F04" w:rsidRPr="00CE1166" w14:paraId="4C6F7E73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35328813" w14:textId="77777777" w:rsidR="00886F04" w:rsidRPr="00D717E5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717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isperidone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6E9B072F" w14:textId="77777777" w:rsidR="00886F04" w:rsidRPr="00D717E5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717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YP2D6 Substrate</w:t>
            </w:r>
          </w:p>
        </w:tc>
      </w:tr>
      <w:tr w:rsidR="00886F04" w:rsidRPr="00CE1166" w14:paraId="07C26C67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6C52DCAA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tonavir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41E84C43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2D6 Inhibitor, CYP3A Inhibitor</w:t>
            </w:r>
          </w:p>
        </w:tc>
      </w:tr>
      <w:tr w:rsidR="00886F04" w:rsidRPr="00CE1166" w14:paraId="5854F6F8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48C55886" w14:textId="77777777" w:rsidR="00886F04" w:rsidRPr="00D717E5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717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ertraline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55E1F3DB" w14:textId="77777777" w:rsidR="00886F04" w:rsidRPr="00D717E5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717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CYP2C19 Substrate, CYP2D6 Substrate, </w:t>
            </w:r>
            <w:r w:rsidRPr="00D717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2C9 Inhibitor, CYP2D6 Inhibitor</w:t>
            </w:r>
          </w:p>
        </w:tc>
      </w:tr>
      <w:tr w:rsidR="00886F04" w:rsidRPr="00CE1166" w14:paraId="4876C3F6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4E935CD6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denafil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065D684B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3A Substrate</w:t>
            </w:r>
          </w:p>
        </w:tc>
      </w:tr>
      <w:tr w:rsidR="00886F04" w:rsidRPr="00CE1166" w14:paraId="5C015DA1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0F488F7C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mvastatin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6DB536BA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3A Substrate</w:t>
            </w:r>
          </w:p>
        </w:tc>
      </w:tr>
      <w:tr w:rsidR="00886F04" w:rsidRPr="00CE1166" w14:paraId="1453CD44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3B71BE3C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ponimod</w:t>
            </w:r>
            <w:proofErr w:type="spellEnd"/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159BC7FC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2C9 Substrate</w:t>
            </w:r>
          </w:p>
        </w:tc>
      </w:tr>
      <w:tr w:rsidR="00886F04" w:rsidRPr="00CE1166" w14:paraId="4D0DB435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6DF65E73" w14:textId="77777777" w:rsidR="00886F04" w:rsidRPr="00D717E5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717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irolimus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1F925D30" w14:textId="77777777" w:rsidR="00886F04" w:rsidRPr="00D717E5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717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YP3A Substrate</w:t>
            </w:r>
          </w:p>
        </w:tc>
      </w:tr>
      <w:tr w:rsidR="00886F04" w:rsidRPr="00CE1166" w14:paraId="6C38C233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21C730D2" w14:textId="77777777" w:rsidR="00886F04" w:rsidRPr="00D717E5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717E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rafenib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71A89A6A" w14:textId="77777777" w:rsidR="00886F04" w:rsidRPr="00D717E5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717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YP3A Substrate</w:t>
            </w:r>
          </w:p>
        </w:tc>
      </w:tr>
      <w:tr w:rsidR="00886F04" w:rsidRPr="00CE1166" w14:paraId="04DB10F2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587F1BBB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. John's Wort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1F57C2DB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2C19 Inducer, CYP2C9 Inducer, CYP3A Inducer</w:t>
            </w:r>
          </w:p>
        </w:tc>
      </w:tr>
      <w:tr w:rsidR="00886F04" w:rsidRPr="00CE1166" w14:paraId="3A5D1F3D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6325CF08" w14:textId="77777777" w:rsidR="00886F04" w:rsidRPr="00215FA1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5FA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unitinib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3C844BCF" w14:textId="77777777" w:rsidR="00886F04" w:rsidRPr="00215FA1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15F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YP3A Substrate</w:t>
            </w:r>
          </w:p>
        </w:tc>
      </w:tr>
      <w:tr w:rsidR="00886F04" w:rsidRPr="00CE1166" w14:paraId="2879A50B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2184353D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E1166">
              <w:rPr>
                <w:rFonts w:ascii="Times New Roman" w:eastAsia="Times New Roman" w:hAnsi="Times New Roman" w:cs="Times New Roman"/>
                <w:sz w:val="24"/>
                <w:szCs w:val="24"/>
              </w:rPr>
              <w:t>Suvorexant</w:t>
            </w:r>
            <w:proofErr w:type="spellEnd"/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67FB22F9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3A Substrate</w:t>
            </w:r>
          </w:p>
        </w:tc>
      </w:tr>
      <w:tr w:rsidR="00886F04" w:rsidRPr="00CE1166" w14:paraId="4BD119B1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5DBD50C4" w14:textId="77777777" w:rsidR="00886F04" w:rsidRPr="00215FA1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15F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acrolimus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42D04AC4" w14:textId="77777777" w:rsidR="00886F04" w:rsidRPr="00215FA1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15F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YP3A Substrate</w:t>
            </w:r>
          </w:p>
        </w:tc>
      </w:tr>
      <w:tr w:rsidR="00886F04" w:rsidRPr="00CE1166" w14:paraId="4116B72A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2FD388FF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fenoquine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613B757A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2C9 Substrate</w:t>
            </w:r>
          </w:p>
        </w:tc>
      </w:tr>
      <w:tr w:rsidR="00886F04" w:rsidRPr="00CE1166" w14:paraId="2279198B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1F7DAB0A" w14:textId="77777777" w:rsidR="00886F04" w:rsidRPr="00215FA1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15F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amoxifen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33175DE0" w14:textId="77777777" w:rsidR="00886F04" w:rsidRPr="00215FA1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15F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YP2D6 Substrate</w:t>
            </w:r>
          </w:p>
        </w:tc>
      </w:tr>
      <w:tr w:rsidR="00886F04" w:rsidRPr="00CE1166" w14:paraId="3A8BB07D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1AD5A1B2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laprevir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10A8E5FC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3A Inhibitor</w:t>
            </w:r>
          </w:p>
        </w:tc>
      </w:tr>
      <w:tr w:rsidR="00886F04" w:rsidRPr="00CE1166" w14:paraId="4FCD9AA1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1BFE913D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niposide</w:t>
            </w:r>
            <w:proofErr w:type="spellEnd"/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1016A53C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2C9 Inhibitor</w:t>
            </w:r>
          </w:p>
        </w:tc>
      </w:tr>
      <w:tr w:rsidR="00886F04" w:rsidRPr="00CE1166" w14:paraId="43422249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1DB1F64C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rbinafine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4F4272FD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2D6 Inhibitor</w:t>
            </w:r>
          </w:p>
        </w:tc>
      </w:tr>
      <w:tr w:rsidR="00886F04" w:rsidRPr="00CE1166" w14:paraId="16DA3154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5B2A2435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sz w:val="24"/>
                <w:szCs w:val="24"/>
              </w:rPr>
              <w:t>Teriflunomide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7ABBEF59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2C8 Inhibitor</w:t>
            </w:r>
          </w:p>
        </w:tc>
      </w:tr>
      <w:tr w:rsidR="00886F04" w:rsidRPr="00CE1166" w14:paraId="26151242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4BA33111" w14:textId="77777777" w:rsidR="00886F04" w:rsidRPr="00215FA1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15F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Tetrabenazine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4E9E32F0" w14:textId="77777777" w:rsidR="00886F04" w:rsidRPr="00215FA1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15F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YP2D6 Substrate</w:t>
            </w:r>
          </w:p>
        </w:tc>
      </w:tr>
      <w:tr w:rsidR="00886F04" w:rsidRPr="00CE1166" w14:paraId="31E1B998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116A2521" w14:textId="77777777" w:rsidR="00886F04" w:rsidRPr="00215FA1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15F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hioridazine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301F0A7A" w14:textId="77777777" w:rsidR="00886F04" w:rsidRPr="00215FA1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15F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CYP2D6 Substrate, </w:t>
            </w:r>
            <w:r w:rsidRPr="00215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2D6 Inhibitor</w:t>
            </w:r>
          </w:p>
        </w:tc>
      </w:tr>
      <w:tr w:rsidR="00886F04" w:rsidRPr="00CE1166" w14:paraId="7998EBCF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3B99DCCD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E1166">
              <w:rPr>
                <w:rFonts w:ascii="Times New Roman" w:eastAsia="Times New Roman" w:hAnsi="Times New Roman" w:cs="Times New Roman"/>
                <w:sz w:val="24"/>
                <w:szCs w:val="24"/>
              </w:rPr>
              <w:t>Thiotepa</w:t>
            </w:r>
            <w:proofErr w:type="spellEnd"/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18B8837C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2B6 Inhibitor</w:t>
            </w:r>
          </w:p>
        </w:tc>
      </w:tr>
      <w:tr w:rsidR="00886F04" w:rsidRPr="00CE1166" w14:paraId="45256A4A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7A9B5424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terodine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33F7D14E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2D6 Substrate</w:t>
            </w:r>
          </w:p>
        </w:tc>
      </w:tr>
      <w:tr w:rsidR="00886F04" w:rsidRPr="00CE1166" w14:paraId="13D4D49B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476B6143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piramate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7D7F3302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2C19 Inhibitor</w:t>
            </w:r>
          </w:p>
        </w:tc>
      </w:tr>
      <w:tr w:rsidR="00886F04" w:rsidRPr="00CE1166" w14:paraId="71C02112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66ED01F7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sz w:val="24"/>
                <w:szCs w:val="24"/>
              </w:rPr>
              <w:t>Torsemide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2D7161C2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2C8 Substrate</w:t>
            </w:r>
          </w:p>
        </w:tc>
      </w:tr>
      <w:tr w:rsidR="00886F04" w:rsidRPr="00CE1166" w14:paraId="1E2DDBF5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72C1A852" w14:textId="77777777" w:rsidR="00886F04" w:rsidRPr="00D717E5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717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ramadol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0A634A81" w14:textId="77777777" w:rsidR="00886F04" w:rsidRPr="00D717E5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717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YP3A Substrate, CYP2D6 Substrate</w:t>
            </w:r>
          </w:p>
        </w:tc>
      </w:tr>
      <w:tr w:rsidR="00886F04" w:rsidRPr="00CE1166" w14:paraId="0C9FA05F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605BF61B" w14:textId="77777777" w:rsidR="00886F04" w:rsidRPr="00D717E5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717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razodone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42FD5B2D" w14:textId="77777777" w:rsidR="00886F04" w:rsidRPr="00D717E5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717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YP3A Substrate</w:t>
            </w:r>
          </w:p>
        </w:tc>
      </w:tr>
      <w:tr w:rsidR="00886F04" w:rsidRPr="00CE1166" w14:paraId="30587D16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62D819E0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sz w:val="24"/>
                <w:szCs w:val="24"/>
              </w:rPr>
              <w:t>Trimethoprim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17659D84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2C9 Inhibitor</w:t>
            </w:r>
          </w:p>
        </w:tc>
      </w:tr>
      <w:tr w:rsidR="00886F04" w:rsidRPr="00CE1166" w14:paraId="7AD10DE0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4DC38E4E" w14:textId="77777777" w:rsidR="00886F04" w:rsidRPr="00215FA1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15F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rimipramine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623733F4" w14:textId="77777777" w:rsidR="00886F04" w:rsidRPr="00215FA1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15F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YP2C19 Substrate, CYP2D6 Substrate</w:t>
            </w:r>
          </w:p>
        </w:tc>
      </w:tr>
      <w:tr w:rsidR="00886F04" w:rsidRPr="00CE1166" w14:paraId="2748A7B9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410E3C57" w14:textId="77777777" w:rsidR="00886F04" w:rsidRPr="00215FA1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215F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albenazine</w:t>
            </w:r>
            <w:proofErr w:type="spellEnd"/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5A2DBA15" w14:textId="77777777" w:rsidR="00886F04" w:rsidRPr="00215FA1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15F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YP2D6 Substrate</w:t>
            </w:r>
          </w:p>
        </w:tc>
      </w:tr>
      <w:tr w:rsidR="00886F04" w:rsidRPr="00CE1166" w14:paraId="25AEDF2B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295733DC" w14:textId="77777777" w:rsidR="00886F04" w:rsidRPr="00215FA1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5FA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emurafenib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116D359F" w14:textId="77777777" w:rsidR="00886F04" w:rsidRPr="00215FA1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15F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YP3A Substrate</w:t>
            </w:r>
          </w:p>
        </w:tc>
      </w:tr>
      <w:tr w:rsidR="00886F04" w:rsidRPr="00CE1166" w14:paraId="7685AAD6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40B43642" w14:textId="77777777" w:rsidR="00886F04" w:rsidRPr="00D717E5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717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enlafaxine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5C92604F" w14:textId="77777777" w:rsidR="00886F04" w:rsidRPr="00D717E5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717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YP2D6 Substrate</w:t>
            </w:r>
          </w:p>
        </w:tc>
      </w:tr>
      <w:tr w:rsidR="00886F04" w:rsidRPr="00CE1166" w14:paraId="1F17B557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00F7C26A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rapamil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3BEA1AEC" w14:textId="77777777" w:rsidR="00886F04" w:rsidRPr="00CE1166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3A Substrate, CYP3A Inhibitor</w:t>
            </w:r>
          </w:p>
        </w:tc>
      </w:tr>
      <w:tr w:rsidR="00886F04" w:rsidRPr="00CE1166" w14:paraId="0429DCA8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6B94953B" w14:textId="77777777" w:rsidR="00886F04" w:rsidRPr="00215FA1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15F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incristine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3E2DF557" w14:textId="77777777" w:rsidR="00886F04" w:rsidRPr="00215FA1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15F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YP3A Substrate</w:t>
            </w:r>
          </w:p>
        </w:tc>
      </w:tr>
      <w:tr w:rsidR="00886F04" w:rsidRPr="00CE1166" w14:paraId="706D2CBD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5502C889" w14:textId="77777777" w:rsidR="00886F04" w:rsidRPr="00215FA1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5FA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oriconazole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66D40FC0" w14:textId="77777777" w:rsidR="00886F04" w:rsidRPr="00215FA1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15F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CYP2C19 Substrate, CYP3A Substrate, </w:t>
            </w:r>
            <w:r w:rsidRPr="00215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2B6 Inhibitor, CYP2C19 Inhibitor, CYP2C9 Inhibitor, CYP3A Inhibitor</w:t>
            </w:r>
          </w:p>
        </w:tc>
      </w:tr>
      <w:tr w:rsidR="00886F04" w:rsidRPr="00CE1166" w14:paraId="2455C730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275A2F65" w14:textId="77777777" w:rsidR="00886F04" w:rsidRPr="00215FA1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15F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ortioxetine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49D8FC59" w14:textId="77777777" w:rsidR="00886F04" w:rsidRPr="00215FA1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15F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YP2D6 Substrate</w:t>
            </w:r>
          </w:p>
        </w:tc>
      </w:tr>
      <w:tr w:rsidR="00886F04" w:rsidRPr="00CE1166" w14:paraId="13F25645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  <w:hideMark/>
          </w:tcPr>
          <w:p w14:paraId="09C742A6" w14:textId="77777777" w:rsidR="00886F04" w:rsidRPr="00D717E5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717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arfarin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  <w:hideMark/>
          </w:tcPr>
          <w:p w14:paraId="3C549559" w14:textId="77777777" w:rsidR="00886F04" w:rsidRPr="00D717E5" w:rsidRDefault="00886F04" w:rsidP="00886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717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YP2C9 Substrate</w:t>
            </w:r>
          </w:p>
        </w:tc>
      </w:tr>
      <w:tr w:rsidR="007D6965" w:rsidRPr="00CE1166" w14:paraId="1B8BE4FD" w14:textId="77777777" w:rsidTr="00566C88">
        <w:trPr>
          <w:trHeight w:val="720"/>
        </w:trPr>
        <w:tc>
          <w:tcPr>
            <w:tcW w:w="9270" w:type="dxa"/>
            <w:gridSpan w:val="3"/>
            <w:shd w:val="clear" w:color="auto" w:fill="auto"/>
            <w:noWrap/>
            <w:vAlign w:val="center"/>
          </w:tcPr>
          <w:p w14:paraId="52E44DDC" w14:textId="3E16A3B3" w:rsidR="00566C88" w:rsidRPr="00CE1166" w:rsidRDefault="007D6965" w:rsidP="00566C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Drugs Included in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yrosine Kinase Inhibitor-Acid Reduc</w:t>
            </w:r>
            <w:r w:rsidR="002C03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r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CE11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DI Analyses</w:t>
            </w:r>
          </w:p>
        </w:tc>
      </w:tr>
      <w:tr w:rsidR="007D6965" w:rsidRPr="00CE1166" w14:paraId="5B5F3060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</w:tcPr>
          <w:p w14:paraId="60DC7F3F" w14:textId="77777777" w:rsidR="007D6965" w:rsidRPr="007D6965" w:rsidRDefault="007D6965" w:rsidP="007D6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69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id Reducers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</w:tcPr>
          <w:p w14:paraId="060A7CB7" w14:textId="77777777" w:rsidR="007D6965" w:rsidRPr="007D6965" w:rsidRDefault="007D6965" w:rsidP="007D6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uminum hydroxide; calcium carbonate; cimetidine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xlansoprazo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 esomeprazole; famotidine; lansoprazole; magnesium carbonate; magnesium hydroxide; nizatidine; omeprazole; pantoprazole; rabeprazole; ranitidine; sodium bicarbonate; sucralfate</w:t>
            </w:r>
          </w:p>
        </w:tc>
      </w:tr>
      <w:tr w:rsidR="007D6965" w:rsidRPr="00CE1166" w14:paraId="72E5FB59" w14:textId="77777777" w:rsidTr="00C41BD6">
        <w:trPr>
          <w:trHeight w:val="300"/>
        </w:trPr>
        <w:tc>
          <w:tcPr>
            <w:tcW w:w="2150" w:type="dxa"/>
            <w:shd w:val="clear" w:color="auto" w:fill="auto"/>
            <w:noWrap/>
            <w:vAlign w:val="center"/>
          </w:tcPr>
          <w:p w14:paraId="6DCFC00B" w14:textId="77777777" w:rsidR="007D6965" w:rsidRPr="007D6965" w:rsidRDefault="007D6965" w:rsidP="007D6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rosine Kinase Inhibitors</w:t>
            </w:r>
          </w:p>
        </w:tc>
        <w:tc>
          <w:tcPr>
            <w:tcW w:w="7120" w:type="dxa"/>
            <w:gridSpan w:val="2"/>
            <w:shd w:val="clear" w:color="auto" w:fill="auto"/>
            <w:noWrap/>
            <w:vAlign w:val="bottom"/>
          </w:tcPr>
          <w:p w14:paraId="560758C9" w14:textId="77777777" w:rsidR="007D6965" w:rsidRDefault="007D6965" w:rsidP="007D6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7D69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abrutini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proofErr w:type="spellStart"/>
            <w:r w:rsidRPr="007D69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atini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</w:t>
            </w:r>
            <w:r w:rsidR="0056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56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ectinib</w:t>
            </w:r>
            <w:proofErr w:type="spellEnd"/>
            <w:r w:rsidR="0056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proofErr w:type="spellStart"/>
            <w:r w:rsidR="0056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apritinib</w:t>
            </w:r>
            <w:proofErr w:type="spellEnd"/>
            <w:r w:rsidR="0056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proofErr w:type="spellStart"/>
            <w:r w:rsidR="0056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itinib</w:t>
            </w:r>
            <w:proofErr w:type="spellEnd"/>
            <w:r w:rsidR="0056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bosutinib; </w:t>
            </w:r>
            <w:proofErr w:type="spellStart"/>
            <w:r w:rsidR="0056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bozantinib</w:t>
            </w:r>
            <w:proofErr w:type="spellEnd"/>
            <w:r w:rsidR="0056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proofErr w:type="spellStart"/>
            <w:r w:rsidR="0056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izotinib</w:t>
            </w:r>
            <w:proofErr w:type="spellEnd"/>
            <w:r w:rsidR="0056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dacomitinib; </w:t>
            </w:r>
            <w:proofErr w:type="spellStart"/>
            <w:r w:rsidR="0056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satinib</w:t>
            </w:r>
            <w:proofErr w:type="spellEnd"/>
            <w:r w:rsidR="0056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proofErr w:type="spellStart"/>
            <w:r w:rsidR="0056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rectinib</w:t>
            </w:r>
            <w:proofErr w:type="spellEnd"/>
            <w:r w:rsidR="0056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erlotinib; </w:t>
            </w:r>
            <w:proofErr w:type="spellStart"/>
            <w:r w:rsidR="0056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lteritinib</w:t>
            </w:r>
            <w:proofErr w:type="spellEnd"/>
            <w:r w:rsidR="0056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ibrutinib; imatinib; lapatinib; </w:t>
            </w:r>
            <w:proofErr w:type="spellStart"/>
            <w:r w:rsidR="0056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ostaurin</w:t>
            </w:r>
            <w:proofErr w:type="spellEnd"/>
            <w:r w:rsidR="0056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neratinib; nilotinib; </w:t>
            </w:r>
            <w:proofErr w:type="spellStart"/>
            <w:r w:rsidR="0056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critinib</w:t>
            </w:r>
            <w:proofErr w:type="spellEnd"/>
            <w:r w:rsidR="0056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pazopanib; </w:t>
            </w:r>
            <w:proofErr w:type="spellStart"/>
            <w:r w:rsidR="0056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xidartinib</w:t>
            </w:r>
            <w:proofErr w:type="spellEnd"/>
            <w:r w:rsidR="0056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ponatinib; regorafenib; sorafenib; sunitinib; </w:t>
            </w:r>
            <w:proofErr w:type="spellStart"/>
            <w:r w:rsidR="0056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catinib</w:t>
            </w:r>
            <w:proofErr w:type="spellEnd"/>
            <w:r w:rsidR="0056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proofErr w:type="spellStart"/>
            <w:r w:rsidR="0056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ndetanib</w:t>
            </w:r>
            <w:proofErr w:type="spellEnd"/>
            <w:r w:rsidR="0056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proofErr w:type="spellStart"/>
            <w:r w:rsidR="0056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anubritinib</w:t>
            </w:r>
            <w:proofErr w:type="spellEnd"/>
            <w:r w:rsidR="0056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proofErr w:type="spellStart"/>
            <w:r w:rsidR="0056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v</w:t>
            </w:r>
            <w:proofErr w:type="spellEnd"/>
            <w:r w:rsidR="0056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flibercept</w:t>
            </w:r>
          </w:p>
        </w:tc>
      </w:tr>
    </w:tbl>
    <w:p w14:paraId="7BE8677C" w14:textId="77777777" w:rsidR="00CE1166" w:rsidRDefault="00D717E5" w:rsidP="0095736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olded drugs indicate that these medications were classified as “serious DDIs” when they were involved as sensitive substrates in DDIs.</w:t>
      </w:r>
    </w:p>
    <w:p w14:paraId="1DD6FE74" w14:textId="77777777" w:rsidR="00C41BD6" w:rsidRDefault="00C41BD6" w:rsidP="00957363">
      <w:pPr>
        <w:rPr>
          <w:rFonts w:ascii="Times New Roman" w:hAnsi="Times New Roman" w:cs="Times New Roman"/>
          <w:sz w:val="24"/>
        </w:rPr>
      </w:pPr>
    </w:p>
    <w:p w14:paraId="5BEC6C19" w14:textId="77777777" w:rsidR="00C41BD6" w:rsidRDefault="00C41BD6" w:rsidP="00957363">
      <w:pPr>
        <w:rPr>
          <w:rFonts w:ascii="Times New Roman" w:hAnsi="Times New Roman" w:cs="Times New Roman"/>
          <w:sz w:val="24"/>
        </w:rPr>
      </w:pPr>
    </w:p>
    <w:p w14:paraId="17FBF19F" w14:textId="77777777" w:rsidR="00C41BD6" w:rsidRDefault="00C41BD6" w:rsidP="00957363">
      <w:pPr>
        <w:rPr>
          <w:rFonts w:ascii="Times New Roman" w:hAnsi="Times New Roman" w:cs="Times New Roman"/>
          <w:sz w:val="24"/>
        </w:rPr>
      </w:pPr>
    </w:p>
    <w:p w14:paraId="377121E0" w14:textId="77777777" w:rsidR="00C41BD6" w:rsidRDefault="00C41BD6" w:rsidP="00957363">
      <w:pPr>
        <w:rPr>
          <w:rFonts w:ascii="Times New Roman" w:hAnsi="Times New Roman" w:cs="Times New Roman"/>
          <w:sz w:val="24"/>
        </w:rPr>
      </w:pPr>
    </w:p>
    <w:p w14:paraId="0A2D624C" w14:textId="77777777" w:rsidR="0009117D" w:rsidRDefault="0009117D" w:rsidP="00957363">
      <w:pPr>
        <w:rPr>
          <w:rFonts w:ascii="Times New Roman" w:hAnsi="Times New Roman" w:cs="Times New Roman"/>
          <w:sz w:val="24"/>
        </w:rPr>
      </w:pPr>
    </w:p>
    <w:p w14:paraId="0A20C1DF" w14:textId="77777777" w:rsidR="00C41BD6" w:rsidRDefault="00C41BD6" w:rsidP="00957363">
      <w:pPr>
        <w:rPr>
          <w:rFonts w:ascii="Times New Roman" w:hAnsi="Times New Roman" w:cs="Times New Roman"/>
          <w:sz w:val="24"/>
        </w:rPr>
      </w:pPr>
    </w:p>
    <w:p w14:paraId="25BA4DB2" w14:textId="77777777" w:rsidR="00C41BD6" w:rsidRDefault="00C41BD6" w:rsidP="00957363">
      <w:pPr>
        <w:rPr>
          <w:rFonts w:ascii="Times New Roman" w:hAnsi="Times New Roman" w:cs="Times New Roman"/>
          <w:sz w:val="24"/>
        </w:rPr>
      </w:pPr>
    </w:p>
    <w:p w14:paraId="6ED13CFA" w14:textId="0DB04933" w:rsidR="00C41BD6" w:rsidRDefault="00C41BD6" w:rsidP="00B0780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146D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3853BA">
        <w:rPr>
          <w:rFonts w:ascii="Times New Roman" w:hAnsi="Times New Roman" w:cs="Times New Roman"/>
          <w:b/>
          <w:sz w:val="24"/>
          <w:szCs w:val="24"/>
        </w:rPr>
        <w:t>S</w:t>
      </w:r>
      <w:r w:rsidR="00545558">
        <w:rPr>
          <w:rFonts w:ascii="Times New Roman" w:hAnsi="Times New Roman" w:cs="Times New Roman"/>
          <w:b/>
          <w:sz w:val="24"/>
          <w:szCs w:val="24"/>
        </w:rPr>
        <w:t>3</w:t>
      </w:r>
      <w:r w:rsidRPr="001146D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146D6" w:rsidRPr="001146D6">
        <w:rPr>
          <w:rFonts w:ascii="Times New Roman" w:hAnsi="Times New Roman" w:cs="Times New Roman"/>
          <w:b/>
          <w:sz w:val="24"/>
          <w:szCs w:val="24"/>
        </w:rPr>
        <w:t xml:space="preserve">Days </w:t>
      </w:r>
      <w:r w:rsidR="001146D6">
        <w:rPr>
          <w:rFonts w:ascii="Times New Roman" w:hAnsi="Times New Roman" w:cs="Times New Roman"/>
          <w:b/>
          <w:sz w:val="24"/>
          <w:szCs w:val="24"/>
        </w:rPr>
        <w:t>supply assumed for prescriptions dispensed from a pharmacy (used to determine concomitant administration of CYP inducer, inhibitor, and substrates drugs within DDI analyses)</w:t>
      </w:r>
      <w:r w:rsidR="00B07800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513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20"/>
        <w:gridCol w:w="2610"/>
      </w:tblGrid>
      <w:tr w:rsidR="0075118D" w:rsidRPr="00CE1166" w14:paraId="3639824A" w14:textId="77777777" w:rsidTr="001146D6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C1D2EB7" w14:textId="77777777" w:rsidR="0075118D" w:rsidRPr="00CE1166" w:rsidRDefault="0075118D" w:rsidP="00D717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rug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369611E6" w14:textId="77777777" w:rsidR="0075118D" w:rsidRPr="00CE1166" w:rsidRDefault="001146D6" w:rsidP="00D717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ssumed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ay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upply</w:t>
            </w:r>
          </w:p>
        </w:tc>
      </w:tr>
      <w:tr w:rsidR="00312617" w:rsidRPr="00CE1166" w14:paraId="64CAE61D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4833A3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fentanil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F1DD7E" w14:textId="77777777" w:rsidR="00312617" w:rsidRDefault="00595B45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12617" w:rsidRPr="00CE1166" w14:paraId="54D27824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EAE157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opurinol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D3BBA6" w14:textId="77777777" w:rsidR="00312617" w:rsidRDefault="00595B45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12617" w:rsidRPr="00CE1166" w14:paraId="4AF98CB7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57D6B2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razolam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D4276F" w14:textId="77777777" w:rsidR="00312617" w:rsidRDefault="00595B45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12617" w:rsidRPr="00CE1166" w14:paraId="0B09B7D9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981594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odaron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80CB71" w14:textId="77777777" w:rsidR="00312617" w:rsidRDefault="00595B45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12617" w:rsidRPr="00CE1166" w14:paraId="5D81EEB7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DEB4CF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triptylin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CB2CCA" w14:textId="77777777" w:rsidR="00312617" w:rsidRDefault="00A439A9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12617" w:rsidRPr="00CE1166" w14:paraId="43E53345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AFB832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lodipin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3A4E93" w14:textId="77777777" w:rsidR="00312617" w:rsidRDefault="00A439A9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12617" w:rsidRPr="00CE1166" w14:paraId="7E1D2510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ECBE0D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repitant</w:t>
            </w:r>
            <w:proofErr w:type="spellEnd"/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43C658" w14:textId="77777777" w:rsidR="00312617" w:rsidRDefault="006E1798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12617" w:rsidRPr="00CE1166" w14:paraId="184B4EE1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23C3D5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ipiprazol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1CA74E" w14:textId="77777777" w:rsidR="00312617" w:rsidRPr="001146D6" w:rsidRDefault="00A439A9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12617" w:rsidRPr="00CE1166" w14:paraId="6C86E307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1DC4AA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omoxetin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0E66B4" w14:textId="77777777" w:rsidR="00312617" w:rsidRDefault="00727930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12617" w:rsidRPr="00CE1166" w14:paraId="0B93FE5D" w14:textId="77777777" w:rsidTr="0009117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06301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orvastatin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A2E0BA" w14:textId="77777777" w:rsidR="00312617" w:rsidRPr="001146D6" w:rsidRDefault="00A439A9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12617" w:rsidRPr="00CE1166" w14:paraId="7AD9A973" w14:textId="77777777" w:rsidTr="0009117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1F181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ceprevir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EAB2C9" w14:textId="77777777" w:rsidR="00312617" w:rsidRPr="001146D6" w:rsidRDefault="006E1798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12617" w:rsidRPr="00CE1166" w14:paraId="713E9B7B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469837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xpiprazole</w:t>
            </w:r>
            <w:proofErr w:type="spellEnd"/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4A3E23" w14:textId="77777777" w:rsidR="00312617" w:rsidRDefault="006E1798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12617" w:rsidRPr="00CE1166" w14:paraId="48194BEE" w14:textId="77777777" w:rsidTr="0009117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FA490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ivaracetam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B8EAEC" w14:textId="77777777" w:rsidR="00312617" w:rsidRPr="001146D6" w:rsidRDefault="006E1798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12617" w:rsidRPr="00CE1166" w14:paraId="73D7F525" w14:textId="77777777" w:rsidTr="0009117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2CE65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sz w:val="24"/>
                <w:szCs w:val="24"/>
              </w:rPr>
              <w:t>Bupropion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349F80" w14:textId="77777777" w:rsidR="00312617" w:rsidRPr="001146D6" w:rsidRDefault="00A439A9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12617" w:rsidRPr="00CE1166" w14:paraId="7B954733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E49230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spiron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C91E1E" w14:textId="77777777" w:rsidR="00312617" w:rsidRPr="00D53A20" w:rsidRDefault="00BF1109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12617" w:rsidRPr="00CE1166" w14:paraId="5F946413" w14:textId="77777777" w:rsidTr="0009117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97BB8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ecitabin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6C15FD" w14:textId="77777777" w:rsidR="00312617" w:rsidRDefault="006E1798" w:rsidP="00312617">
            <w:pPr>
              <w:spacing w:after="0" w:line="240" w:lineRule="auto"/>
              <w:jc w:val="center"/>
            </w:pPr>
            <w:r>
              <w:t>14</w:t>
            </w:r>
          </w:p>
        </w:tc>
      </w:tr>
      <w:tr w:rsidR="00312617" w:rsidRPr="00CE1166" w14:paraId="0F5A6187" w14:textId="77777777" w:rsidTr="0009117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00C96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bamazepin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7FAE9B" w14:textId="77777777" w:rsidR="00312617" w:rsidRDefault="006E1798" w:rsidP="00312617">
            <w:pPr>
              <w:spacing w:after="0" w:line="240" w:lineRule="auto"/>
              <w:jc w:val="center"/>
            </w:pPr>
            <w:r>
              <w:t>30</w:t>
            </w:r>
          </w:p>
        </w:tc>
      </w:tr>
      <w:tr w:rsidR="00312617" w:rsidRPr="00CE1166" w14:paraId="05788780" w14:textId="77777777" w:rsidTr="0009117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C3D34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isoprodol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A4C079" w14:textId="77777777" w:rsidR="00312617" w:rsidRDefault="006E1798" w:rsidP="00312617">
            <w:pPr>
              <w:spacing w:after="0" w:line="240" w:lineRule="auto"/>
              <w:jc w:val="center"/>
            </w:pPr>
            <w:r>
              <w:t>7</w:t>
            </w:r>
          </w:p>
        </w:tc>
      </w:tr>
      <w:tr w:rsidR="00312617" w:rsidRPr="00CE1166" w14:paraId="22C3B57E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F2ED0D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vedilol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7CFB5C" w14:textId="77777777" w:rsidR="00312617" w:rsidRDefault="00A439A9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12617" w:rsidRPr="00CE1166" w14:paraId="7F05610B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1657AC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ecoxib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2E4476" w14:textId="77777777" w:rsidR="00312617" w:rsidRDefault="00A439A9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12617" w:rsidRPr="00CE1166" w14:paraId="2D7AA559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68DEB5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sz w:val="24"/>
                <w:szCs w:val="24"/>
              </w:rPr>
              <w:t>Cerivastatin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347509" w14:textId="77777777" w:rsidR="00312617" w:rsidRDefault="00A439A9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12617" w:rsidRPr="00CE1166" w14:paraId="4FA2E834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262152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vimelin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D92666" w14:textId="77777777" w:rsidR="00312617" w:rsidRDefault="004F77FC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12617" w:rsidRPr="00CE1166" w14:paraId="7AB9808C" w14:textId="77777777" w:rsidTr="0009117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2E1DE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lorpheniramin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8FC65B" w14:textId="77777777" w:rsidR="00312617" w:rsidRPr="001146D6" w:rsidRDefault="004F77FC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12617" w:rsidRPr="00CE1166" w14:paraId="340B6C90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8585DA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lorpromazin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6CD3EF" w14:textId="77777777" w:rsidR="00312617" w:rsidRPr="001146D6" w:rsidRDefault="004F77FC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12617" w:rsidRPr="00CE1166" w14:paraId="19551CB7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50AA01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metidin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96AC18" w14:textId="77777777" w:rsidR="00312617" w:rsidRPr="001146D6" w:rsidRDefault="00727930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312617" w:rsidRPr="00CE1166" w14:paraId="60FA0356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3B6607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nacalcet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C61AAC" w14:textId="77777777" w:rsidR="00312617" w:rsidRPr="001146D6" w:rsidRDefault="004F77FC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12617" w:rsidRPr="00CE1166" w14:paraId="042AC6BF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5EE5B0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profloxacin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9E7CE9" w14:textId="77777777" w:rsidR="00312617" w:rsidRPr="001146D6" w:rsidRDefault="00A439A9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12617" w:rsidRPr="00CE1166" w14:paraId="575773BC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174787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talopram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200473" w14:textId="77777777" w:rsidR="00312617" w:rsidRPr="001146D6" w:rsidRDefault="00A439A9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12617" w:rsidRPr="00CE1166" w14:paraId="0094E07C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FFE9D5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rithromycin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BA77DC" w14:textId="77777777" w:rsidR="00312617" w:rsidRPr="001146D6" w:rsidRDefault="00A439A9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12617" w:rsidRPr="00CE1166" w14:paraId="569AB709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7492F1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bazam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36139A" w14:textId="77777777" w:rsidR="00312617" w:rsidRPr="001146D6" w:rsidRDefault="004F77FC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12617" w:rsidRPr="00CE1166" w14:paraId="2DC30B07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6CC80A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mipramin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42CD19" w14:textId="77777777" w:rsidR="00312617" w:rsidRPr="001146D6" w:rsidRDefault="00A439A9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12617" w:rsidRPr="00CE1166" w14:paraId="4714228E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8AE84E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pidogrel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FECD3B" w14:textId="77777777" w:rsidR="00312617" w:rsidRPr="001146D6" w:rsidRDefault="00A439A9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12617" w:rsidRPr="00CE1166" w14:paraId="46967A15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7E7E6B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zapin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C4D119" w14:textId="77777777" w:rsidR="00312617" w:rsidRPr="001146D6" w:rsidRDefault="004F77FC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12617" w:rsidRPr="00CE1166" w14:paraId="3828B92C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D654D8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bicistat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819472" w14:textId="77777777" w:rsidR="00312617" w:rsidRPr="001146D6" w:rsidRDefault="004F77FC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12617" w:rsidRPr="00CE1166" w14:paraId="0A2343E4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54AC12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ein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59F546" w14:textId="77777777" w:rsidR="00312617" w:rsidRPr="001146D6" w:rsidRDefault="00A439A9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12617" w:rsidRPr="00CE1166" w14:paraId="219DA5CC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F043EB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E1166">
              <w:rPr>
                <w:rFonts w:ascii="Times New Roman" w:eastAsia="Times New Roman" w:hAnsi="Times New Roman" w:cs="Times New Roman"/>
                <w:sz w:val="24"/>
                <w:szCs w:val="24"/>
              </w:rPr>
              <w:t>Copanlisib</w:t>
            </w:r>
            <w:proofErr w:type="spellEnd"/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6A49C9" w14:textId="77777777" w:rsidR="00312617" w:rsidRPr="001146D6" w:rsidRDefault="004F77FC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312617" w:rsidRPr="00CE1166" w14:paraId="72CB8CF8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EE4DAA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sz w:val="24"/>
                <w:szCs w:val="24"/>
              </w:rPr>
              <w:t>Dasabuvir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264255" w14:textId="77777777" w:rsidR="00312617" w:rsidRPr="001146D6" w:rsidRDefault="004F77FC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12617" w:rsidRPr="00CE1166" w14:paraId="5FF7250E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EBFAFC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sipramin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0856CF" w14:textId="77777777" w:rsidR="00312617" w:rsidRPr="001146D6" w:rsidRDefault="00A439A9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12617" w:rsidRPr="00CE1166" w14:paraId="0CD4227F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556C78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Deutetrabenazine</w:t>
            </w:r>
            <w:proofErr w:type="spellEnd"/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2EFE08" w14:textId="77777777" w:rsidR="00312617" w:rsidRPr="001146D6" w:rsidRDefault="004F77FC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12617" w:rsidRPr="00CE1166" w14:paraId="526B4EC0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3C0E58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xamethason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FF2641" w14:textId="77777777" w:rsidR="00312617" w:rsidRPr="001146D6" w:rsidRDefault="00A439A9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12617" w:rsidRPr="00CE1166" w14:paraId="00D1E995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B8EBFF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xlansoprazole</w:t>
            </w:r>
            <w:proofErr w:type="spellEnd"/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428415" w14:textId="77777777" w:rsidR="00312617" w:rsidRPr="001146D6" w:rsidRDefault="00A439A9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312617" w:rsidRPr="00CE1166" w14:paraId="790B6DAD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FAA557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xtromethorphan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A5B487" w14:textId="77777777" w:rsidR="00312617" w:rsidRPr="001146D6" w:rsidRDefault="004F77FC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12617" w:rsidRPr="00CE1166" w14:paraId="3710A182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7B8B1C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ltiazem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9479C8" w14:textId="77777777" w:rsidR="00312617" w:rsidRPr="001146D6" w:rsidRDefault="00A439A9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12617" w:rsidRPr="00CE1166" w14:paraId="5EE68247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10C661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henhydramin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973C05" w14:textId="77777777" w:rsidR="00312617" w:rsidRPr="001146D6" w:rsidRDefault="004F77FC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12617" w:rsidRPr="00CE1166" w14:paraId="45702557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20BE4D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cetaxel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316804" w14:textId="77777777" w:rsidR="00312617" w:rsidRPr="001146D6" w:rsidRDefault="00A439A9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12617" w:rsidRPr="00CE1166" w14:paraId="7C2A30A7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5543CF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nepezil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1747CC" w14:textId="77777777" w:rsidR="00312617" w:rsidRPr="001146D6" w:rsidRDefault="004F77FC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12617" w:rsidRPr="00CE1166" w14:paraId="57329521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9964CF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xepin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BD5A01" w14:textId="77777777" w:rsidR="00312617" w:rsidRPr="001146D6" w:rsidRDefault="00A439A9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12617" w:rsidRPr="00CE1166" w14:paraId="7695C7F0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8FF8BE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xorubicin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465E21" w14:textId="77777777" w:rsidR="00312617" w:rsidRPr="001146D6" w:rsidRDefault="00A439A9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12617" w:rsidRPr="00CE1166" w14:paraId="5A245357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244BFA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onabinol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83B785" w14:textId="77777777" w:rsidR="00312617" w:rsidRPr="001146D6" w:rsidRDefault="004F77FC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12617" w:rsidRPr="00CE1166" w14:paraId="6FB5772D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9E0B45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loxetin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2327AA" w14:textId="77777777" w:rsidR="00312617" w:rsidRPr="001146D6" w:rsidRDefault="00A439A9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12617" w:rsidRPr="00CE1166" w14:paraId="0D3B1863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A9F20F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sz w:val="24"/>
                <w:szCs w:val="24"/>
              </w:rPr>
              <w:t>Efavirenz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B7F4E7" w14:textId="77777777" w:rsidR="00312617" w:rsidRPr="001146D6" w:rsidRDefault="00BF1109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12617" w:rsidRPr="00CE1166" w14:paraId="2A803D44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2358F8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iglustat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18F51C" w14:textId="77777777" w:rsidR="00312617" w:rsidRPr="001146D6" w:rsidRDefault="00BF1109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12617" w:rsidRPr="00CE1166" w14:paraId="4C910121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BB2A8E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sz w:val="24"/>
                <w:szCs w:val="24"/>
              </w:rPr>
              <w:t>Enzalutamid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5C3CAF" w14:textId="77777777" w:rsidR="00312617" w:rsidRPr="001146D6" w:rsidRDefault="00BF1109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12617" w:rsidRPr="00CE1166" w14:paraId="5A55CDCE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E53D0E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dafitinib</w:t>
            </w:r>
            <w:proofErr w:type="spellEnd"/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643BC6" w14:textId="77777777" w:rsidR="00312617" w:rsidRPr="001146D6" w:rsidRDefault="00BF1109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12617" w:rsidRPr="00CE1166" w14:paraId="0BE37A4F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C53E7E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ythromycin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FB2C69" w14:textId="77777777" w:rsidR="00312617" w:rsidRPr="001146D6" w:rsidRDefault="00A439A9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12617" w:rsidRPr="00CE1166" w14:paraId="6C2CF572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D7EB16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citalopram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628248" w14:textId="77777777" w:rsidR="00312617" w:rsidRPr="001146D6" w:rsidRDefault="00A439A9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12617" w:rsidRPr="00CE1166" w14:paraId="75FAB8EA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D108D5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omeprazol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4C94F1" w14:textId="77777777" w:rsidR="00312617" w:rsidRPr="001146D6" w:rsidRDefault="00A439A9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312617" w:rsidRPr="00CE1166" w14:paraId="3D118DBC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94E145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lbamat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92DC13" w14:textId="77777777" w:rsidR="00312617" w:rsidRPr="001146D6" w:rsidRDefault="00BF1109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12617" w:rsidRPr="00CE1166" w14:paraId="1D78A749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772E0D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nofibrat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2E90E0" w14:textId="77777777" w:rsidR="00312617" w:rsidRPr="001146D6" w:rsidRDefault="00BF1109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12617" w:rsidRPr="00CE1166" w14:paraId="30D585BD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B6610E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sz w:val="24"/>
                <w:szCs w:val="24"/>
              </w:rPr>
              <w:t>Fentanyl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B61F24" w14:textId="77777777" w:rsidR="00312617" w:rsidRPr="001146D6" w:rsidRDefault="00492707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12617" w:rsidRPr="00CE1166" w14:paraId="58BD5788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787F73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ibanserin</w:t>
            </w:r>
            <w:proofErr w:type="spellEnd"/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BE25CF" w14:textId="77777777" w:rsidR="00312617" w:rsidRPr="001146D6" w:rsidRDefault="00BF1109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12617" w:rsidRPr="00CE1166" w14:paraId="3274F026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D3D45F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uconazol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8723CB" w14:textId="77777777" w:rsidR="00312617" w:rsidRPr="001146D6" w:rsidRDefault="00A439A9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12617" w:rsidRPr="00CE1166" w14:paraId="4BF158DF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2DADA2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uoxetin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6AF2CC" w14:textId="77777777" w:rsidR="00312617" w:rsidRPr="001146D6" w:rsidRDefault="00460A0B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12617" w:rsidRPr="00CE1166" w14:paraId="18F2F942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EB37E9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urbiprofen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CC9167" w14:textId="77777777" w:rsidR="00312617" w:rsidRPr="001146D6" w:rsidRDefault="00BF1109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12617" w:rsidRPr="00CE1166" w14:paraId="37A22300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510E7A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uvastatin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A52C53" w14:textId="77777777" w:rsidR="00312617" w:rsidRPr="001146D6" w:rsidRDefault="00460A0B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12617" w:rsidRPr="00CE1166" w14:paraId="472ABADE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258F57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uvoxamin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F8DC5D" w14:textId="77777777" w:rsidR="00312617" w:rsidRPr="001146D6" w:rsidRDefault="00460A0B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12617" w:rsidRPr="00CE1166" w14:paraId="31A5B5EC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4FC3BE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fitinib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153BD9" w14:textId="77777777" w:rsidR="00312617" w:rsidRPr="001146D6" w:rsidRDefault="00BF1109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12617" w:rsidRPr="00CE1166" w14:paraId="565D4FAE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40DA27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sz w:val="24"/>
                <w:szCs w:val="24"/>
              </w:rPr>
              <w:t>Gemfibrozil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FDE594" w14:textId="77777777" w:rsidR="00312617" w:rsidRPr="001146D6" w:rsidRDefault="00460A0B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12617" w:rsidRPr="00CE1166" w14:paraId="2C1056F9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C6BC39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lofantrin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2FB3C4" w14:textId="77777777" w:rsidR="00312617" w:rsidRPr="001146D6" w:rsidRDefault="00BF1109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12617" w:rsidRPr="00CE1166" w14:paraId="22CFF1DD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E55019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loperidol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3E870E" w14:textId="77777777" w:rsidR="00312617" w:rsidRPr="001146D6" w:rsidRDefault="00BF1109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12617" w:rsidRPr="00CE1166" w14:paraId="55F6E895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7E7398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buprofen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254C8E" w14:textId="77777777" w:rsidR="00312617" w:rsidRPr="001146D6" w:rsidRDefault="00460A0B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12617" w:rsidRPr="00CE1166" w14:paraId="5ECDF590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4585D9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operidon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2CE15A" w14:textId="77777777" w:rsidR="00312617" w:rsidRPr="001146D6" w:rsidRDefault="005A401F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12617" w:rsidRPr="00CE1166" w14:paraId="0E24542C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52742D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sz w:val="24"/>
                <w:szCs w:val="24"/>
              </w:rPr>
              <w:t>Imatinib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3F942C" w14:textId="77777777" w:rsidR="00312617" w:rsidRPr="001146D6" w:rsidRDefault="005A401F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12617" w:rsidRPr="00CE1166" w14:paraId="5F9302D7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BDDCF3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ipramin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D21C42" w14:textId="77777777" w:rsidR="00312617" w:rsidRPr="001146D6" w:rsidRDefault="005A401F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12617" w:rsidRPr="00CE1166" w14:paraId="4B8AB868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E0DD68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navir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9A9674" w14:textId="77777777" w:rsidR="00312617" w:rsidRPr="001146D6" w:rsidRDefault="005A401F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12617" w:rsidRPr="00CE1166" w14:paraId="79CD613E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D14693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niazid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8D323F" w14:textId="77777777" w:rsidR="00312617" w:rsidRPr="001146D6" w:rsidRDefault="005A401F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12617" w:rsidRPr="00CE1166" w14:paraId="4E341E41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1876DE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sz w:val="24"/>
                <w:szCs w:val="24"/>
              </w:rPr>
              <w:t>Ketamin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94F97D" w14:textId="77777777" w:rsidR="00312617" w:rsidRPr="001146D6" w:rsidRDefault="005A401F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12617" w:rsidRPr="00CE1166" w14:paraId="688B14FD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798864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toconazol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7249EF" w14:textId="77777777" w:rsidR="00312617" w:rsidRPr="001146D6" w:rsidRDefault="00A439A9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12617" w:rsidRPr="00CE1166" w14:paraId="492071BC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B10C78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soprazol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383A46" w14:textId="77777777" w:rsidR="00312617" w:rsidRPr="001146D6" w:rsidRDefault="00A439A9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312617" w:rsidRPr="00CE1166" w14:paraId="0A9B9904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B81F1F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Lofexidine</w:t>
            </w:r>
            <w:proofErr w:type="spellEnd"/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8EE2B2" w14:textId="77777777" w:rsidR="00312617" w:rsidRPr="001146D6" w:rsidRDefault="005A401F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12617" w:rsidRPr="00CE1166" w14:paraId="2D1FD1D8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49D379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rnoxicam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427218" w14:textId="77777777" w:rsidR="00312617" w:rsidRPr="001146D6" w:rsidRDefault="005A401F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12617" w:rsidRPr="00CE1166" w14:paraId="42587566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C21E1E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clizin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0A25CA" w14:textId="77777777" w:rsidR="00312617" w:rsidRPr="001146D6" w:rsidRDefault="005A401F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12617" w:rsidRPr="00CE1166" w14:paraId="40D76C20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9C9AAD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loxicam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E6C9C5" w14:textId="77777777" w:rsidR="00312617" w:rsidRPr="001146D6" w:rsidRDefault="000C037D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12617" w:rsidRPr="00CE1166" w14:paraId="563FB684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5BCE22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sz w:val="24"/>
                <w:szCs w:val="24"/>
              </w:rPr>
              <w:t>Methadon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FFC545" w14:textId="77777777" w:rsidR="00312617" w:rsidRPr="001146D6" w:rsidRDefault="000C037D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12617" w:rsidRPr="00CE1166" w14:paraId="11D1A650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49C69C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phenidat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5534A6" w14:textId="77777777" w:rsidR="00312617" w:rsidRPr="001146D6" w:rsidRDefault="00727930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12617" w:rsidRPr="00CE1166" w14:paraId="6ECF606C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E61505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prednisolon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C11F02" w14:textId="77777777" w:rsidR="00312617" w:rsidRPr="001146D6" w:rsidRDefault="00727930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12617" w:rsidRPr="00CE1166" w14:paraId="46D85AB2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B30121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oclopramid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3F0611" w14:textId="77777777" w:rsidR="00312617" w:rsidRPr="001146D6" w:rsidRDefault="000C037D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312617" w:rsidRPr="00CE1166" w14:paraId="43BE0CEF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1C320F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ronidazol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B960A9" w14:textId="77777777" w:rsidR="00312617" w:rsidRPr="001146D6" w:rsidRDefault="00A439A9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12617" w:rsidRPr="00CE1166" w14:paraId="4E7D1D09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0308FC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sz w:val="24"/>
                <w:szCs w:val="24"/>
              </w:rPr>
              <w:t>Midazolam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7C956C" w14:textId="77777777" w:rsidR="00312617" w:rsidRPr="001146D6" w:rsidRDefault="00727930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12617" w:rsidRPr="00CE1166" w14:paraId="7B4862B0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CFC314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odrin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7BA3D1" w14:textId="77777777" w:rsidR="00312617" w:rsidRPr="001146D6" w:rsidRDefault="000C037D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12617" w:rsidRPr="00CE1166" w14:paraId="6002D918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FEEB02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fepriston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8A62F3" w14:textId="77777777" w:rsidR="00312617" w:rsidRPr="001146D6" w:rsidRDefault="000C037D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12617" w:rsidRPr="00CE1166" w14:paraId="1184049B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4F5F3C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abegron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0561C1" w14:textId="77777777" w:rsidR="00312617" w:rsidRPr="001146D6" w:rsidRDefault="000C037D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12617" w:rsidRPr="00CE1166" w14:paraId="77BACED3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B15978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tazapin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C21C0B" w14:textId="77777777" w:rsidR="00312617" w:rsidRPr="001146D6" w:rsidRDefault="00460A0B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12617" w:rsidRPr="00CE1166" w14:paraId="0D39C921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9D662B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fazodon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6560A7" w14:textId="77777777" w:rsidR="00312617" w:rsidRPr="001146D6" w:rsidRDefault="000C037D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12617" w:rsidRPr="00CE1166" w14:paraId="75219574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E59E06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lfinavir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EC3E60" w14:textId="77777777" w:rsidR="00312617" w:rsidRPr="001146D6" w:rsidRDefault="000C037D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12617" w:rsidRPr="00CE1166" w14:paraId="48C28672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6F8644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sz w:val="24"/>
                <w:szCs w:val="24"/>
              </w:rPr>
              <w:t>Nevirapin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7EB3BF" w14:textId="77777777" w:rsidR="00312617" w:rsidRPr="001146D6" w:rsidRDefault="00AB1F16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12617" w:rsidRPr="00CE1166" w14:paraId="2FB30D90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AC9802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fedipin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506157" w14:textId="77777777" w:rsidR="00312617" w:rsidRPr="001146D6" w:rsidRDefault="00A439A9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12617" w:rsidRPr="00CE1166" w14:paraId="0CDCFABC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1C27AE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floxacin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2AF3EF" w14:textId="77777777" w:rsidR="00312617" w:rsidRPr="001146D6" w:rsidRDefault="00727930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12617" w:rsidRPr="00CE1166" w14:paraId="27EBA8E4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8BBFCA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triptylin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49526B" w14:textId="77777777" w:rsidR="00312617" w:rsidRPr="001146D6" w:rsidRDefault="00A439A9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12617" w:rsidRPr="00CE1166" w14:paraId="7683D0D0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BAFA63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aparib</w:t>
            </w:r>
            <w:proofErr w:type="spellEnd"/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246D5A" w14:textId="77777777" w:rsidR="00312617" w:rsidRPr="001146D6" w:rsidRDefault="00727930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12617" w:rsidRPr="00CE1166" w14:paraId="4B967E24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EEA177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eprazol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B52D45" w14:textId="77777777" w:rsidR="00312617" w:rsidRPr="001146D6" w:rsidRDefault="00A439A9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312617" w:rsidRPr="00CE1166" w14:paraId="7045FD4B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720F41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dansetron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C02B33" w14:textId="77777777" w:rsidR="00312617" w:rsidRPr="001146D6" w:rsidRDefault="00727930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12617" w:rsidRPr="00CE1166" w14:paraId="6766E764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13282C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carbazepin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F8F8A0" w14:textId="77777777" w:rsidR="00312617" w:rsidRPr="001146D6" w:rsidRDefault="00BF0B35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12617" w:rsidRPr="00CE1166" w14:paraId="0AEEB30F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C7DC4A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ycodon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5AF17B" w14:textId="77777777" w:rsidR="00312617" w:rsidRPr="001146D6" w:rsidRDefault="00460A0B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12617" w:rsidRPr="00CE1166" w14:paraId="7BF9F9F2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5802D8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sz w:val="24"/>
                <w:szCs w:val="24"/>
              </w:rPr>
              <w:t>Paclitaxel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71DB62" w14:textId="77777777" w:rsidR="00312617" w:rsidRPr="001146D6" w:rsidRDefault="00BF0B35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12617" w:rsidRPr="00CE1166" w14:paraId="08A45646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F6A45A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E1166">
              <w:rPr>
                <w:rFonts w:ascii="Times New Roman" w:eastAsia="Times New Roman" w:hAnsi="Times New Roman" w:cs="Times New Roman"/>
                <w:sz w:val="24"/>
                <w:szCs w:val="24"/>
              </w:rPr>
              <w:t>Palbociclib</w:t>
            </w:r>
            <w:proofErr w:type="spellEnd"/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0BED87" w14:textId="77777777" w:rsidR="00312617" w:rsidRPr="001146D6" w:rsidRDefault="00BF0B35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312617" w:rsidRPr="00CE1166" w14:paraId="7CBA6215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8E6338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toprazol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812021" w14:textId="77777777" w:rsidR="00312617" w:rsidRPr="001146D6" w:rsidRDefault="00A439A9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312617" w:rsidRPr="00CE1166" w14:paraId="0D0A3C62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51C681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oxetin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38F48A" w14:textId="77777777" w:rsidR="00312617" w:rsidRPr="001146D6" w:rsidRDefault="00A439A9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12617" w:rsidRPr="00CE1166" w14:paraId="22CB0FA7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BB44F4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phenazin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513E2D" w14:textId="77777777" w:rsidR="00312617" w:rsidRPr="001146D6" w:rsidRDefault="00BF0B35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12617" w:rsidRPr="00CE1166" w14:paraId="55758B33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244232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sz w:val="24"/>
                <w:szCs w:val="24"/>
              </w:rPr>
              <w:t>Phenobarbital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0C71C7" w14:textId="77777777" w:rsidR="00312617" w:rsidRPr="001146D6" w:rsidRDefault="009A7D30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12617" w:rsidRPr="00CE1166" w14:paraId="451E292E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6A0E4E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nytoin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B37F0F" w14:textId="77777777" w:rsidR="00312617" w:rsidRPr="001146D6" w:rsidRDefault="00197B44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12617" w:rsidRPr="00CE1166" w14:paraId="2ED85557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1EB589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mozid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270ADC" w14:textId="77777777" w:rsidR="00312617" w:rsidRPr="001146D6" w:rsidRDefault="00603637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12617" w:rsidRPr="00CE1166" w14:paraId="30FC1C62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4EC605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sz w:val="24"/>
                <w:szCs w:val="24"/>
              </w:rPr>
              <w:t>Pioglitazon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0F8F60" w14:textId="77777777" w:rsidR="00312617" w:rsidRPr="001146D6" w:rsidRDefault="00603637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12617" w:rsidRPr="00CE1166" w14:paraId="654D4DDC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D9B284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roxicam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A266C5" w14:textId="77777777" w:rsidR="00312617" w:rsidRPr="001146D6" w:rsidRDefault="00603637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12617" w:rsidRPr="00CE1166" w14:paraId="6E61B944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B0D6E6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tolisant</w:t>
            </w:r>
            <w:proofErr w:type="spellEnd"/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31178F" w14:textId="77777777" w:rsidR="00312617" w:rsidRPr="001146D6" w:rsidRDefault="000310F8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12617" w:rsidRPr="00CE1166" w14:paraId="4734F61E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0D4A42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nison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E696D3" w14:textId="77777777" w:rsidR="00312617" w:rsidRPr="001146D6" w:rsidRDefault="005F6587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12617" w:rsidRPr="00CE1166" w14:paraId="1C24EB0D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D2B217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methazin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070A5A" w14:textId="77777777" w:rsidR="00312617" w:rsidRPr="001146D6" w:rsidRDefault="00BF0E0F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12617" w:rsidRPr="00CE1166" w14:paraId="3853B9C7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5A08B8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pafenon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0D611F" w14:textId="77777777" w:rsidR="00312617" w:rsidRPr="001146D6" w:rsidRDefault="00BF0E0F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12617" w:rsidRPr="00CE1166" w14:paraId="35F481F9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0AE71F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sz w:val="24"/>
                <w:szCs w:val="24"/>
              </w:rPr>
              <w:t>Propofol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519CAD" w14:textId="77777777" w:rsidR="00312617" w:rsidRPr="001146D6" w:rsidRDefault="00BF0E0F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12617" w:rsidRPr="00CE1166" w14:paraId="456CE267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2B013B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riptylin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DAEAC3" w14:textId="77777777" w:rsidR="00312617" w:rsidRPr="001146D6" w:rsidRDefault="00BF0E0F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12617" w:rsidRPr="00CE1166" w14:paraId="1EDFE4EA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366E09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Quinidin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283E04" w14:textId="77777777" w:rsidR="00312617" w:rsidRPr="001146D6" w:rsidRDefault="00BF0E0F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12617" w:rsidRPr="00CE1166" w14:paraId="670B7AE9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5DA719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beprazol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E02580" w14:textId="77777777" w:rsidR="00312617" w:rsidRPr="001146D6" w:rsidRDefault="00BF0E0F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312617" w:rsidRPr="00CE1166" w14:paraId="2C2A268F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772D90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sz w:val="24"/>
                <w:szCs w:val="24"/>
              </w:rPr>
              <w:t>Regorafenib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1BBCE2" w14:textId="77777777" w:rsidR="00312617" w:rsidRPr="001146D6" w:rsidRDefault="00BF0E0F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312617" w:rsidRPr="00CE1166" w14:paraId="73B5BEE0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160A8C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sz w:val="24"/>
                <w:szCs w:val="24"/>
              </w:rPr>
              <w:t>Repaglinid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9F8B74" w14:textId="77777777" w:rsidR="00312617" w:rsidRPr="001146D6" w:rsidRDefault="00BF0E0F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12617" w:rsidRPr="00CE1166" w14:paraId="1F3504CA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687A22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fabutin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222D6A" w14:textId="77777777" w:rsidR="00312617" w:rsidRPr="001146D6" w:rsidRDefault="009A2E85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12617" w:rsidRPr="00CE1166" w14:paraId="565DF187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058596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sz w:val="24"/>
                <w:szCs w:val="24"/>
              </w:rPr>
              <w:t>Rifampin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E29AEA" w14:textId="77777777" w:rsidR="00312617" w:rsidRPr="001146D6" w:rsidRDefault="009A2E85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12617" w:rsidRPr="00CE1166" w14:paraId="09F3F5D9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079EE2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speridon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6731F2" w14:textId="77777777" w:rsidR="00312617" w:rsidRPr="001146D6" w:rsidRDefault="0009117D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12617" w:rsidRPr="00CE1166" w14:paraId="0888F775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2B2CA4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tonavir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5C933A" w14:textId="77777777" w:rsidR="00312617" w:rsidRPr="001146D6" w:rsidRDefault="0009117D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12617" w:rsidRPr="00CE1166" w14:paraId="40F22C28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89FFC0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tralin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251DBA" w14:textId="77777777" w:rsidR="00312617" w:rsidRPr="001146D6" w:rsidRDefault="0009117D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12617" w:rsidRPr="00CE1166" w14:paraId="33CC836E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94CE3A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denafil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B85CC9" w14:textId="77777777" w:rsidR="00312617" w:rsidRPr="001146D6" w:rsidRDefault="0009117D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12617" w:rsidRPr="00CE1166" w14:paraId="3AEAE6A0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DAE8D4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mvastatin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22ED00" w14:textId="77777777" w:rsidR="00312617" w:rsidRPr="001146D6" w:rsidRDefault="0009117D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12617" w:rsidRPr="00CE1166" w14:paraId="2C19E0C0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9E68DB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ponimod</w:t>
            </w:r>
            <w:proofErr w:type="spellEnd"/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298681" w14:textId="77777777" w:rsidR="00312617" w:rsidRPr="001146D6" w:rsidRDefault="0009117D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12617" w:rsidRPr="00CE1166" w14:paraId="71901623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CFF013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rolimus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3A104B" w14:textId="77777777" w:rsidR="00312617" w:rsidRPr="001146D6" w:rsidRDefault="0009117D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12617" w:rsidRPr="00CE1166" w14:paraId="7F25F820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AE3786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sz w:val="24"/>
                <w:szCs w:val="24"/>
              </w:rPr>
              <w:t>Sorafenib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94DE6F" w14:textId="77777777" w:rsidR="00312617" w:rsidRPr="001146D6" w:rsidRDefault="0009117D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12617" w:rsidRPr="00CE1166" w14:paraId="0301D49E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ACDF7B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. John's Wort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065543" w14:textId="77777777" w:rsidR="00312617" w:rsidRPr="001146D6" w:rsidRDefault="0009117D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12617" w:rsidRPr="00CE1166" w14:paraId="09DB103E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466CD0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sz w:val="24"/>
                <w:szCs w:val="24"/>
              </w:rPr>
              <w:t>Sunitinib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C96957" w14:textId="77777777" w:rsidR="00312617" w:rsidRPr="001146D6" w:rsidRDefault="0009117D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312617" w:rsidRPr="00CE1166" w14:paraId="4B040AEA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0AC1A3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E1166">
              <w:rPr>
                <w:rFonts w:ascii="Times New Roman" w:eastAsia="Times New Roman" w:hAnsi="Times New Roman" w:cs="Times New Roman"/>
                <w:sz w:val="24"/>
                <w:szCs w:val="24"/>
              </w:rPr>
              <w:t>Suvorexant</w:t>
            </w:r>
            <w:proofErr w:type="spellEnd"/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B35D03" w14:textId="77777777" w:rsidR="00312617" w:rsidRPr="001146D6" w:rsidRDefault="0009117D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12617" w:rsidRPr="00CE1166" w14:paraId="54BB8B97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239024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crolimus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5DACD0" w14:textId="77777777" w:rsidR="00312617" w:rsidRPr="001146D6" w:rsidRDefault="0009117D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12617" w:rsidRPr="00CE1166" w14:paraId="25A54015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E70C94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fenoquin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DA52BE" w14:textId="77777777" w:rsidR="00312617" w:rsidRPr="001146D6" w:rsidRDefault="0009117D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312617" w:rsidRPr="00CE1166" w14:paraId="337C1D1C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981F40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moxifen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F3A7E1" w14:textId="77777777" w:rsidR="00312617" w:rsidRPr="001146D6" w:rsidRDefault="0009117D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12617" w:rsidRPr="00CE1166" w14:paraId="5BB67554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7581C1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laprevir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FFA700" w14:textId="77777777" w:rsidR="00312617" w:rsidRPr="001146D6" w:rsidRDefault="0009117D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12617" w:rsidRPr="00CE1166" w14:paraId="1F05F1D5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BFF88D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niposide</w:t>
            </w:r>
            <w:proofErr w:type="spellEnd"/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AEF551" w14:textId="77777777" w:rsidR="00312617" w:rsidRPr="001146D6" w:rsidRDefault="0009117D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12617" w:rsidRPr="00CE1166" w14:paraId="7CF14DB3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1B34D9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rbinafin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C732B7" w14:textId="77777777" w:rsidR="00312617" w:rsidRPr="001146D6" w:rsidRDefault="00312617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12617" w:rsidRPr="00CE1166" w14:paraId="5E81BF86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3EC735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sz w:val="24"/>
                <w:szCs w:val="24"/>
              </w:rPr>
              <w:t>Teriflunomid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6D2DC6" w14:textId="77777777" w:rsidR="00312617" w:rsidRPr="001146D6" w:rsidRDefault="00312617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12617" w:rsidRPr="00CE1166" w14:paraId="1DD0D8E6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9D532B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benazin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8C6A24" w14:textId="77777777" w:rsidR="00312617" w:rsidRPr="001146D6" w:rsidRDefault="00312617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12617" w:rsidRPr="00CE1166" w14:paraId="270DD927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1D9FA8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oridazin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82E166" w14:textId="77777777" w:rsidR="00312617" w:rsidRPr="001146D6" w:rsidRDefault="00312617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12617" w:rsidRPr="00CE1166" w14:paraId="0D4850D4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507180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E1166">
              <w:rPr>
                <w:rFonts w:ascii="Times New Roman" w:eastAsia="Times New Roman" w:hAnsi="Times New Roman" w:cs="Times New Roman"/>
                <w:sz w:val="24"/>
                <w:szCs w:val="24"/>
              </w:rPr>
              <w:t>Thiotepa</w:t>
            </w:r>
            <w:proofErr w:type="spellEnd"/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1F2E83" w14:textId="77777777" w:rsidR="00312617" w:rsidRPr="001146D6" w:rsidRDefault="00312617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12617" w:rsidRPr="00CE1166" w14:paraId="27523B7E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518499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terodin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58A22C" w14:textId="77777777" w:rsidR="00312617" w:rsidRPr="001146D6" w:rsidRDefault="00312617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12617" w:rsidRPr="00CE1166" w14:paraId="79F24284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C10B85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piramat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E3B061" w14:textId="77777777" w:rsidR="00312617" w:rsidRPr="001146D6" w:rsidRDefault="00312617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12617" w:rsidRPr="00CE1166" w14:paraId="196E1E0E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EEB484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sz w:val="24"/>
                <w:szCs w:val="24"/>
              </w:rPr>
              <w:t>Torsemid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9021D1" w14:textId="77777777" w:rsidR="00312617" w:rsidRPr="001146D6" w:rsidRDefault="00312617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12617" w:rsidRPr="00CE1166" w14:paraId="57185A6E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83AB5F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madol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521C66" w14:textId="77777777" w:rsidR="00312617" w:rsidRPr="001146D6" w:rsidRDefault="00312617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12617" w:rsidRPr="00CE1166" w14:paraId="45F0ED4C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5224F2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zodon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6042D6" w14:textId="77777777" w:rsidR="00312617" w:rsidRPr="001146D6" w:rsidRDefault="00312617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12617" w:rsidRPr="00CE1166" w14:paraId="70C16465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CC697B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sz w:val="24"/>
                <w:szCs w:val="24"/>
              </w:rPr>
              <w:t>Trimethoprim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F76A9A" w14:textId="77777777" w:rsidR="00312617" w:rsidRPr="001146D6" w:rsidRDefault="00312617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12617" w:rsidRPr="00CE1166" w14:paraId="42AA9372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355759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mipramin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64D777" w14:textId="77777777" w:rsidR="00312617" w:rsidRPr="001146D6" w:rsidRDefault="00312617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12617" w:rsidRPr="00CE1166" w14:paraId="11E6DA23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E7647E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benazine</w:t>
            </w:r>
            <w:proofErr w:type="spellEnd"/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06F4B6" w14:textId="77777777" w:rsidR="00312617" w:rsidRPr="001146D6" w:rsidRDefault="00312617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12617" w:rsidRPr="00CE1166" w14:paraId="47F23367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4B3965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sz w:val="24"/>
                <w:szCs w:val="24"/>
              </w:rPr>
              <w:t>Vemurafenib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E5B8E0" w14:textId="77777777" w:rsidR="00312617" w:rsidRPr="001146D6" w:rsidRDefault="00312617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12617" w:rsidRPr="00CE1166" w14:paraId="44DA68E4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AAE1F1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nlafaxin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AAA722" w14:textId="77777777" w:rsidR="00312617" w:rsidRPr="001146D6" w:rsidRDefault="00312617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12617" w:rsidRPr="00CE1166" w14:paraId="5690E806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F6CCBF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rapamil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196DAA" w14:textId="77777777" w:rsidR="00312617" w:rsidRPr="001146D6" w:rsidRDefault="00312617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12617" w:rsidRPr="00CE1166" w14:paraId="24C54639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222325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ncristin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AB0AAD" w14:textId="77777777" w:rsidR="00312617" w:rsidRPr="001146D6" w:rsidRDefault="00312617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12617" w:rsidRPr="00CE1166" w14:paraId="63C1A9C3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23B51A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sz w:val="24"/>
                <w:szCs w:val="24"/>
              </w:rPr>
              <w:t>Voriconazol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E7695B" w14:textId="77777777" w:rsidR="00312617" w:rsidRPr="001146D6" w:rsidRDefault="00312617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12617" w:rsidRPr="00CE1166" w14:paraId="224FFA63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9A98A6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ortioxetin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DEE6FB" w14:textId="77777777" w:rsidR="00312617" w:rsidRPr="001146D6" w:rsidRDefault="00312617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12617" w:rsidRPr="00CE1166" w14:paraId="1D478800" w14:textId="77777777" w:rsidTr="00D717E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455B37" w14:textId="77777777" w:rsidR="00312617" w:rsidRPr="00CE1166" w:rsidRDefault="00312617" w:rsidP="0031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Warfarin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C9301D" w14:textId="77777777" w:rsidR="00312617" w:rsidRPr="001146D6" w:rsidRDefault="00312617" w:rsidP="003126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</w:tbl>
    <w:p w14:paraId="5C393C11" w14:textId="2D9EF53A" w:rsidR="0075118D" w:rsidRDefault="0075118D" w:rsidP="00957363">
      <w:pPr>
        <w:rPr>
          <w:rFonts w:ascii="Times New Roman" w:hAnsi="Times New Roman" w:cs="Times New Roman"/>
          <w:sz w:val="24"/>
        </w:rPr>
      </w:pPr>
    </w:p>
    <w:p w14:paraId="46327EDF" w14:textId="1A3A11D2" w:rsidR="00515B21" w:rsidRDefault="00515B21" w:rsidP="00957363">
      <w:pPr>
        <w:rPr>
          <w:rFonts w:ascii="Times New Roman" w:hAnsi="Times New Roman" w:cs="Times New Roman"/>
          <w:sz w:val="24"/>
        </w:rPr>
      </w:pPr>
    </w:p>
    <w:p w14:paraId="40CA72D7" w14:textId="31A47BDF" w:rsidR="00515B21" w:rsidRDefault="00515B21" w:rsidP="00957363">
      <w:pPr>
        <w:rPr>
          <w:rFonts w:ascii="Times New Roman" w:hAnsi="Times New Roman" w:cs="Times New Roman"/>
          <w:sz w:val="24"/>
        </w:rPr>
      </w:pPr>
    </w:p>
    <w:p w14:paraId="0E30E4B8" w14:textId="04C31DFF" w:rsidR="00515B21" w:rsidRDefault="00515B21" w:rsidP="00957363">
      <w:pPr>
        <w:rPr>
          <w:rFonts w:ascii="Times New Roman" w:hAnsi="Times New Roman" w:cs="Times New Roman"/>
          <w:sz w:val="24"/>
        </w:rPr>
      </w:pPr>
    </w:p>
    <w:p w14:paraId="4C626720" w14:textId="761B05E5" w:rsidR="00515B21" w:rsidRDefault="00515B21" w:rsidP="00957363">
      <w:pPr>
        <w:rPr>
          <w:rFonts w:ascii="Times New Roman" w:hAnsi="Times New Roman" w:cs="Times New Roman"/>
          <w:sz w:val="24"/>
        </w:rPr>
      </w:pPr>
    </w:p>
    <w:p w14:paraId="05BE2924" w14:textId="6B3D02CC" w:rsidR="00515B21" w:rsidRDefault="00515B21" w:rsidP="00957363">
      <w:pPr>
        <w:rPr>
          <w:rFonts w:ascii="Times New Roman" w:hAnsi="Times New Roman" w:cs="Times New Roman"/>
          <w:sz w:val="24"/>
        </w:rPr>
      </w:pPr>
    </w:p>
    <w:p w14:paraId="1EA13935" w14:textId="2A1C6BB7" w:rsidR="00515B21" w:rsidRDefault="00515B21" w:rsidP="00957363">
      <w:pPr>
        <w:rPr>
          <w:rFonts w:ascii="Times New Roman" w:hAnsi="Times New Roman" w:cs="Times New Roman"/>
          <w:sz w:val="24"/>
        </w:rPr>
      </w:pPr>
    </w:p>
    <w:p w14:paraId="1F5D0D92" w14:textId="4FDE5575" w:rsidR="00515B21" w:rsidRDefault="00515B21" w:rsidP="00957363">
      <w:pPr>
        <w:rPr>
          <w:rFonts w:ascii="Times New Roman" w:hAnsi="Times New Roman" w:cs="Times New Roman"/>
          <w:sz w:val="24"/>
        </w:rPr>
      </w:pPr>
    </w:p>
    <w:p w14:paraId="1F8144EB" w14:textId="3D3DB5ED" w:rsidR="00515B21" w:rsidRDefault="00515B21" w:rsidP="00957363">
      <w:pPr>
        <w:rPr>
          <w:rFonts w:ascii="Times New Roman" w:hAnsi="Times New Roman" w:cs="Times New Roman"/>
          <w:sz w:val="24"/>
        </w:rPr>
      </w:pPr>
    </w:p>
    <w:p w14:paraId="037914AD" w14:textId="571AE093" w:rsidR="00515B21" w:rsidRDefault="00515B21" w:rsidP="00957363">
      <w:pPr>
        <w:rPr>
          <w:rFonts w:ascii="Times New Roman" w:hAnsi="Times New Roman" w:cs="Times New Roman"/>
          <w:sz w:val="24"/>
        </w:rPr>
      </w:pPr>
    </w:p>
    <w:p w14:paraId="3D265C4A" w14:textId="03AF6A83" w:rsidR="00515B21" w:rsidRDefault="00515B21" w:rsidP="00957363">
      <w:pPr>
        <w:rPr>
          <w:rFonts w:ascii="Times New Roman" w:hAnsi="Times New Roman" w:cs="Times New Roman"/>
          <w:sz w:val="24"/>
        </w:rPr>
      </w:pPr>
    </w:p>
    <w:p w14:paraId="7B95DF14" w14:textId="3F9C0B03" w:rsidR="00515B21" w:rsidRDefault="00515B21" w:rsidP="00957363">
      <w:pPr>
        <w:rPr>
          <w:rFonts w:ascii="Times New Roman" w:hAnsi="Times New Roman" w:cs="Times New Roman"/>
          <w:sz w:val="24"/>
        </w:rPr>
      </w:pPr>
    </w:p>
    <w:p w14:paraId="605F3899" w14:textId="400B1C80" w:rsidR="00515B21" w:rsidRDefault="00515B21" w:rsidP="00957363">
      <w:pPr>
        <w:rPr>
          <w:rFonts w:ascii="Times New Roman" w:hAnsi="Times New Roman" w:cs="Times New Roman"/>
          <w:sz w:val="24"/>
        </w:rPr>
      </w:pPr>
    </w:p>
    <w:p w14:paraId="055128F4" w14:textId="159CD2F0" w:rsidR="00515B21" w:rsidRDefault="00515B21" w:rsidP="00957363">
      <w:pPr>
        <w:rPr>
          <w:rFonts w:ascii="Times New Roman" w:hAnsi="Times New Roman" w:cs="Times New Roman"/>
          <w:sz w:val="24"/>
        </w:rPr>
      </w:pPr>
    </w:p>
    <w:p w14:paraId="3C5500CD" w14:textId="240C9A7B" w:rsidR="00515B21" w:rsidRDefault="00515B21" w:rsidP="00957363">
      <w:pPr>
        <w:rPr>
          <w:rFonts w:ascii="Times New Roman" w:hAnsi="Times New Roman" w:cs="Times New Roman"/>
          <w:sz w:val="24"/>
        </w:rPr>
      </w:pPr>
    </w:p>
    <w:p w14:paraId="128F2AA4" w14:textId="196393C5" w:rsidR="00515B21" w:rsidRDefault="00515B21" w:rsidP="00957363">
      <w:pPr>
        <w:rPr>
          <w:rFonts w:ascii="Times New Roman" w:hAnsi="Times New Roman" w:cs="Times New Roman"/>
          <w:sz w:val="24"/>
        </w:rPr>
      </w:pPr>
    </w:p>
    <w:p w14:paraId="1C28BD44" w14:textId="61F1A53B" w:rsidR="00515B21" w:rsidRDefault="00515B21" w:rsidP="00957363">
      <w:pPr>
        <w:rPr>
          <w:rFonts w:ascii="Times New Roman" w:hAnsi="Times New Roman" w:cs="Times New Roman"/>
          <w:sz w:val="24"/>
        </w:rPr>
      </w:pPr>
    </w:p>
    <w:p w14:paraId="0E5CA5DF" w14:textId="135422E6" w:rsidR="00515B21" w:rsidRDefault="00515B21" w:rsidP="00957363">
      <w:pPr>
        <w:rPr>
          <w:rFonts w:ascii="Times New Roman" w:hAnsi="Times New Roman" w:cs="Times New Roman"/>
          <w:sz w:val="24"/>
        </w:rPr>
      </w:pPr>
    </w:p>
    <w:p w14:paraId="1DCB7E97" w14:textId="22C420B4" w:rsidR="00515B21" w:rsidRDefault="00515B21" w:rsidP="00957363">
      <w:pPr>
        <w:rPr>
          <w:rFonts w:ascii="Times New Roman" w:hAnsi="Times New Roman" w:cs="Times New Roman"/>
          <w:sz w:val="24"/>
        </w:rPr>
      </w:pPr>
    </w:p>
    <w:p w14:paraId="5927558F" w14:textId="550A2351" w:rsidR="00515B21" w:rsidRDefault="00515B21" w:rsidP="00957363">
      <w:pPr>
        <w:rPr>
          <w:rFonts w:ascii="Times New Roman" w:hAnsi="Times New Roman" w:cs="Times New Roman"/>
          <w:sz w:val="24"/>
        </w:rPr>
      </w:pPr>
    </w:p>
    <w:p w14:paraId="00F9C880" w14:textId="098D8376" w:rsidR="00515B21" w:rsidRDefault="00515B21" w:rsidP="00957363">
      <w:pPr>
        <w:rPr>
          <w:rFonts w:ascii="Times New Roman" w:hAnsi="Times New Roman" w:cs="Times New Roman"/>
          <w:sz w:val="24"/>
        </w:rPr>
      </w:pPr>
    </w:p>
    <w:p w14:paraId="14F8F8BF" w14:textId="2E6B832E" w:rsidR="00515B21" w:rsidRDefault="00515B21" w:rsidP="00957363">
      <w:pPr>
        <w:rPr>
          <w:rFonts w:ascii="Times New Roman" w:hAnsi="Times New Roman" w:cs="Times New Roman"/>
          <w:sz w:val="24"/>
        </w:rPr>
      </w:pPr>
    </w:p>
    <w:p w14:paraId="6D9437FD" w14:textId="6A34D6E9" w:rsidR="00515B21" w:rsidRDefault="00515B21" w:rsidP="00957363">
      <w:pPr>
        <w:rPr>
          <w:rFonts w:ascii="Times New Roman" w:hAnsi="Times New Roman" w:cs="Times New Roman"/>
          <w:sz w:val="24"/>
        </w:rPr>
      </w:pPr>
    </w:p>
    <w:p w14:paraId="0825A3C1" w14:textId="2707E74D" w:rsidR="00515B21" w:rsidRDefault="00515B21" w:rsidP="00957363">
      <w:pPr>
        <w:rPr>
          <w:rFonts w:ascii="Times New Roman" w:hAnsi="Times New Roman" w:cs="Times New Roman"/>
          <w:sz w:val="24"/>
        </w:rPr>
      </w:pPr>
    </w:p>
    <w:p w14:paraId="754133AF" w14:textId="6168C20C" w:rsidR="00515B21" w:rsidRDefault="00515B21" w:rsidP="00957363">
      <w:pPr>
        <w:rPr>
          <w:rFonts w:ascii="Times New Roman" w:hAnsi="Times New Roman" w:cs="Times New Roman"/>
          <w:sz w:val="24"/>
        </w:rPr>
      </w:pPr>
    </w:p>
    <w:p w14:paraId="0AE941C5" w14:textId="318CDC43" w:rsidR="00515B21" w:rsidRDefault="00515B21" w:rsidP="00957363">
      <w:pPr>
        <w:rPr>
          <w:rFonts w:ascii="Times New Roman" w:hAnsi="Times New Roman" w:cs="Times New Roman"/>
          <w:sz w:val="24"/>
        </w:rPr>
      </w:pPr>
    </w:p>
    <w:p w14:paraId="03EACAF0" w14:textId="61780F6F" w:rsidR="00515B21" w:rsidRDefault="00515B21" w:rsidP="00957363">
      <w:pPr>
        <w:rPr>
          <w:rFonts w:ascii="Times New Roman" w:hAnsi="Times New Roman" w:cs="Times New Roman"/>
          <w:sz w:val="24"/>
        </w:rPr>
      </w:pPr>
    </w:p>
    <w:p w14:paraId="55F502A5" w14:textId="33734E4E" w:rsidR="00515B21" w:rsidRDefault="00515B21" w:rsidP="00957363">
      <w:pPr>
        <w:rPr>
          <w:rFonts w:ascii="Times New Roman" w:hAnsi="Times New Roman" w:cs="Times New Roman"/>
          <w:sz w:val="24"/>
        </w:rPr>
      </w:pPr>
    </w:p>
    <w:p w14:paraId="46C2D62D" w14:textId="77777777" w:rsidR="002936D8" w:rsidRDefault="002936D8" w:rsidP="00957363">
      <w:pPr>
        <w:rPr>
          <w:rFonts w:ascii="Times New Roman Bold" w:hAnsi="Times New Roman Bold" w:cs="Times New Roman"/>
          <w:b/>
          <w:caps/>
          <w:sz w:val="24"/>
        </w:rPr>
        <w:sectPr w:rsidR="002936D8" w:rsidSect="0028708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8E062BF" w14:textId="18133C9F" w:rsidR="002936D8" w:rsidRPr="009A09BE" w:rsidRDefault="002936D8" w:rsidP="002936D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A09B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4</w:t>
      </w:r>
      <w:r w:rsidRPr="009A09BE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Most common drug-drug pairs contained within DDIs by enzyme involved, including (left) and excluding (right) DDIs involving corticosteroids.</w:t>
      </w:r>
    </w:p>
    <w:tbl>
      <w:tblPr>
        <w:tblW w:w="1179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64"/>
        <w:gridCol w:w="3941"/>
        <w:gridCol w:w="1228"/>
        <w:gridCol w:w="4082"/>
        <w:gridCol w:w="1282"/>
      </w:tblGrid>
      <w:tr w:rsidR="002936D8" w:rsidRPr="003336F9" w14:paraId="5DBA86D8" w14:textId="77777777" w:rsidTr="00663A96">
        <w:trPr>
          <w:trHeight w:val="230"/>
        </w:trPr>
        <w:tc>
          <w:tcPr>
            <w:tcW w:w="1264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39267D" w14:textId="77777777" w:rsidR="002936D8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zyme</w:t>
            </w:r>
          </w:p>
        </w:tc>
        <w:tc>
          <w:tcPr>
            <w:tcW w:w="516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862881" w14:textId="77777777" w:rsidR="002936D8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DIs Including Corticosteroids</w:t>
            </w:r>
          </w:p>
        </w:tc>
        <w:tc>
          <w:tcPr>
            <w:tcW w:w="5364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FCCC551" w14:textId="77777777" w:rsidR="002936D8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DIs Excluding Corticosteroids</w:t>
            </w:r>
          </w:p>
        </w:tc>
      </w:tr>
      <w:tr w:rsidR="002936D8" w:rsidRPr="003336F9" w14:paraId="5536477C" w14:textId="77777777" w:rsidTr="00663A96">
        <w:trPr>
          <w:trHeight w:val="230"/>
        </w:trPr>
        <w:tc>
          <w:tcPr>
            <w:tcW w:w="1264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D4052D" w14:textId="77777777" w:rsidR="002936D8" w:rsidRPr="003336F9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9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D78116" w14:textId="77777777" w:rsidR="002936D8" w:rsidRPr="003336F9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rug-Drug Pair (Perpetrator-Victim)</w:t>
            </w:r>
          </w:p>
        </w:tc>
        <w:tc>
          <w:tcPr>
            <w:tcW w:w="1228" w:type="dxa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801EDB" w14:textId="77777777" w:rsidR="002936D8" w:rsidRPr="003336F9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</w:t>
            </w:r>
          </w:p>
        </w:tc>
        <w:tc>
          <w:tcPr>
            <w:tcW w:w="408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000000"/>
            </w:tcBorders>
            <w:vAlign w:val="bottom"/>
          </w:tcPr>
          <w:p w14:paraId="6F2C86C1" w14:textId="77777777" w:rsidR="002936D8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rug-Drug Pair (Perpetrator-Victim)</w:t>
            </w:r>
          </w:p>
        </w:tc>
        <w:tc>
          <w:tcPr>
            <w:tcW w:w="1282" w:type="dxa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12" w:space="0" w:color="auto"/>
            </w:tcBorders>
            <w:vAlign w:val="bottom"/>
          </w:tcPr>
          <w:p w14:paraId="1A3A9A18" w14:textId="77777777" w:rsidR="002936D8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</w:t>
            </w:r>
          </w:p>
        </w:tc>
      </w:tr>
      <w:tr w:rsidR="002936D8" w:rsidRPr="001E2646" w14:paraId="56AECE48" w14:textId="77777777" w:rsidTr="00663A96">
        <w:trPr>
          <w:trHeight w:val="123"/>
        </w:trPr>
        <w:tc>
          <w:tcPr>
            <w:tcW w:w="126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145CD" w14:textId="77777777" w:rsidR="002936D8" w:rsidRPr="00942853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YP2B6</w:t>
            </w:r>
          </w:p>
        </w:tc>
        <w:tc>
          <w:tcPr>
            <w:tcW w:w="39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F9694" w14:textId="77777777" w:rsidR="002936D8" w:rsidRPr="002A1FFD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1FFD">
              <w:rPr>
                <w:rFonts w:ascii="Times New Roman" w:hAnsi="Times New Roman" w:cs="Times New Roman"/>
                <w:b/>
                <w:sz w:val="24"/>
                <w:szCs w:val="24"/>
              </w:rPr>
              <w:t>Carbamazepine-Methadone</w:t>
            </w:r>
          </w:p>
        </w:tc>
        <w:tc>
          <w:tcPr>
            <w:tcW w:w="1228" w:type="dxa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005BB9" w14:textId="77777777" w:rsidR="002936D8" w:rsidRPr="00F3501E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0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8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49CB8546" w14:textId="77777777" w:rsidR="002936D8" w:rsidRPr="00F3501E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FFD">
              <w:rPr>
                <w:rFonts w:ascii="Times New Roman" w:hAnsi="Times New Roman" w:cs="Times New Roman"/>
                <w:b/>
                <w:sz w:val="24"/>
                <w:szCs w:val="24"/>
              </w:rPr>
              <w:t>Carbamazepine-Methadone</w:t>
            </w:r>
          </w:p>
        </w:tc>
        <w:tc>
          <w:tcPr>
            <w:tcW w:w="1282" w:type="dxa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FC4A9B2" w14:textId="77777777" w:rsidR="002936D8" w:rsidRPr="00F3501E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0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936D8" w:rsidRPr="001E2646" w14:paraId="66A91B9A" w14:textId="77777777" w:rsidTr="00663A96">
        <w:trPr>
          <w:trHeight w:val="121"/>
        </w:trPr>
        <w:tc>
          <w:tcPr>
            <w:tcW w:w="1264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C77FA" w14:textId="77777777" w:rsidR="002936D8" w:rsidRPr="00942853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YP2C19</w:t>
            </w:r>
          </w:p>
        </w:tc>
        <w:tc>
          <w:tcPr>
            <w:tcW w:w="3941" w:type="dxa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0360CD" w14:textId="77777777" w:rsidR="002936D8" w:rsidRPr="001E2646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xamethasone-Pantoprazole</w:t>
            </w:r>
          </w:p>
        </w:tc>
        <w:tc>
          <w:tcPr>
            <w:tcW w:w="1228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A56E0A" w14:textId="77777777" w:rsidR="002936D8" w:rsidRPr="001E2646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4082" w:type="dxa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757B601A" w14:textId="77777777" w:rsidR="002936D8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uconazole-Pantoprazole</w:t>
            </w:r>
          </w:p>
        </w:tc>
        <w:tc>
          <w:tcPr>
            <w:tcW w:w="1282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12" w:space="0" w:color="auto"/>
            </w:tcBorders>
          </w:tcPr>
          <w:p w14:paraId="1922C9EC" w14:textId="77777777" w:rsidR="002936D8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2936D8" w:rsidRPr="001E2646" w14:paraId="2C5B67EA" w14:textId="77777777" w:rsidTr="00663A96">
        <w:trPr>
          <w:trHeight w:val="121"/>
        </w:trPr>
        <w:tc>
          <w:tcPr>
            <w:tcW w:w="1264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94DDFB" w14:textId="77777777" w:rsidR="002936D8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941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14A366" w14:textId="77777777" w:rsidR="002936D8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xamethasone-Omeprazole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CD6942" w14:textId="77777777" w:rsidR="002936D8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4082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474BC8D1" w14:textId="77777777" w:rsidR="002936D8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9CA">
              <w:rPr>
                <w:rFonts w:ascii="Times New Roman" w:hAnsi="Times New Roman" w:cs="Times New Roman"/>
                <w:b/>
                <w:sz w:val="24"/>
                <w:szCs w:val="24"/>
              </w:rPr>
              <w:t>Omeprazole-Sertraline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</w:tcPr>
          <w:p w14:paraId="4163CA79" w14:textId="77777777" w:rsidR="002936D8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2936D8" w:rsidRPr="001E2646" w14:paraId="6FE24604" w14:textId="77777777" w:rsidTr="00663A96">
        <w:trPr>
          <w:trHeight w:val="121"/>
        </w:trPr>
        <w:tc>
          <w:tcPr>
            <w:tcW w:w="1264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AE3B52" w14:textId="77777777" w:rsidR="002936D8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941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26A549" w14:textId="77777777" w:rsidR="002936D8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FF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examethasone-Escitalopram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9FBBF6" w14:textId="77777777" w:rsidR="002936D8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082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57FA890F" w14:textId="77777777" w:rsidR="002936D8" w:rsidRPr="006419CA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19CA">
              <w:rPr>
                <w:rFonts w:ascii="Times New Roman" w:hAnsi="Times New Roman" w:cs="Times New Roman"/>
                <w:sz w:val="24"/>
                <w:szCs w:val="24"/>
              </w:rPr>
              <w:t>Fluconazole-Omeprazole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</w:tcPr>
          <w:p w14:paraId="4168E33C" w14:textId="77777777" w:rsidR="002936D8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936D8" w:rsidRPr="001E2646" w14:paraId="5ABF2649" w14:textId="77777777" w:rsidTr="00663A96">
        <w:trPr>
          <w:trHeight w:val="370"/>
        </w:trPr>
        <w:tc>
          <w:tcPr>
            <w:tcW w:w="1264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A503C2" w14:textId="77777777" w:rsidR="002936D8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941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8E1082" w14:textId="77777777" w:rsidR="002936D8" w:rsidRPr="002A1FFD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1FFD">
              <w:rPr>
                <w:rFonts w:ascii="Times New Roman" w:hAnsi="Times New Roman" w:cs="Times New Roman"/>
                <w:b/>
                <w:sz w:val="24"/>
                <w:szCs w:val="24"/>
              </w:rPr>
              <w:t>Dexamethasone-Sertraline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1BF556" w14:textId="77777777" w:rsidR="002936D8" w:rsidRPr="00F3501E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082" w:type="dxa"/>
            <w:vMerge w:val="restart"/>
            <w:tcBorders>
              <w:top w:val="single" w:sz="8" w:space="0" w:color="000000"/>
              <w:left w:val="single" w:sz="12" w:space="0" w:color="auto"/>
              <w:right w:val="single" w:sz="8" w:space="0" w:color="000000"/>
            </w:tcBorders>
            <w:vAlign w:val="center"/>
          </w:tcPr>
          <w:p w14:paraId="679FC13A" w14:textId="77777777" w:rsidR="002936D8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luconazole-Escitalopram; Fluconazole-Sertraline;</w:t>
            </w:r>
          </w:p>
          <w:p w14:paraId="76C4B7DE" w14:textId="77777777" w:rsidR="002936D8" w:rsidRPr="006419CA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uoxetine-Pantoprazole*</w:t>
            </w:r>
          </w:p>
        </w:tc>
        <w:tc>
          <w:tcPr>
            <w:tcW w:w="128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12" w:space="0" w:color="auto"/>
            </w:tcBorders>
          </w:tcPr>
          <w:p w14:paraId="73CEABC4" w14:textId="77777777" w:rsidR="002936D8" w:rsidRPr="00F3501E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A0829A" w14:textId="77777777" w:rsidR="002936D8" w:rsidRPr="00F3501E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936D8" w:rsidRPr="001E2646" w14:paraId="15EB87FE" w14:textId="77777777" w:rsidTr="00663A96">
        <w:trPr>
          <w:trHeight w:val="121"/>
        </w:trPr>
        <w:tc>
          <w:tcPr>
            <w:tcW w:w="1264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2C9E46" w14:textId="77777777" w:rsidR="002936D8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941" w:type="dxa"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C0E8E1" w14:textId="77777777" w:rsidR="002936D8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501">
              <w:rPr>
                <w:rFonts w:ascii="Times New Roman" w:hAnsi="Times New Roman" w:cs="Times New Roman"/>
                <w:sz w:val="24"/>
                <w:szCs w:val="24"/>
              </w:rPr>
              <w:t>Fluconazole-Pantoprazole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B2C68B" w14:textId="77777777" w:rsidR="002936D8" w:rsidRPr="00F3501E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082" w:type="dxa"/>
            <w:vMerge/>
            <w:tcBorders>
              <w:left w:val="single" w:sz="12" w:space="0" w:color="auto"/>
              <w:bottom w:val="single" w:sz="12" w:space="0" w:color="auto"/>
              <w:right w:val="single" w:sz="8" w:space="0" w:color="000000"/>
            </w:tcBorders>
            <w:vAlign w:val="center"/>
          </w:tcPr>
          <w:p w14:paraId="5077B549" w14:textId="77777777" w:rsidR="002936D8" w:rsidRPr="00F3501E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vMerge/>
            <w:tcBorders>
              <w:left w:val="single" w:sz="8" w:space="0" w:color="000000"/>
              <w:bottom w:val="single" w:sz="12" w:space="0" w:color="auto"/>
              <w:right w:val="single" w:sz="12" w:space="0" w:color="auto"/>
            </w:tcBorders>
            <w:vAlign w:val="center"/>
          </w:tcPr>
          <w:p w14:paraId="1B7295DA" w14:textId="77777777" w:rsidR="002936D8" w:rsidRPr="00F3501E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36D8" w:rsidRPr="001E2646" w14:paraId="69EF50ED" w14:textId="77777777" w:rsidTr="00663A96">
        <w:trPr>
          <w:trHeight w:val="217"/>
        </w:trPr>
        <w:tc>
          <w:tcPr>
            <w:tcW w:w="1264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CCCCE" w14:textId="77777777" w:rsidR="002936D8" w:rsidRPr="00942853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YP2C9</w:t>
            </w:r>
          </w:p>
        </w:tc>
        <w:tc>
          <w:tcPr>
            <w:tcW w:w="3941" w:type="dxa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D9B0C9" w14:textId="77777777" w:rsidR="002936D8" w:rsidRPr="004933A5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33A5">
              <w:rPr>
                <w:rFonts w:ascii="Times New Roman" w:hAnsi="Times New Roman" w:cs="Times New Roman"/>
                <w:sz w:val="24"/>
                <w:szCs w:val="24"/>
              </w:rPr>
              <w:t>Dexamethasone-Ibuprofen</w:t>
            </w:r>
          </w:p>
        </w:tc>
        <w:tc>
          <w:tcPr>
            <w:tcW w:w="1228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5FE077" w14:textId="77777777" w:rsidR="002936D8" w:rsidRPr="00F3501E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082" w:type="dxa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11332015" w14:textId="77777777" w:rsidR="002936D8" w:rsidRPr="00AE396A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96A">
              <w:rPr>
                <w:rFonts w:ascii="Times New Roman" w:hAnsi="Times New Roman" w:cs="Times New Roman"/>
                <w:sz w:val="24"/>
                <w:szCs w:val="24"/>
              </w:rPr>
              <w:t>Metronidazole-Ibuprofen</w:t>
            </w:r>
          </w:p>
        </w:tc>
        <w:tc>
          <w:tcPr>
            <w:tcW w:w="1282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12" w:space="0" w:color="auto"/>
            </w:tcBorders>
          </w:tcPr>
          <w:p w14:paraId="71627A00" w14:textId="77777777" w:rsidR="002936D8" w:rsidRPr="00F3501E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936D8" w:rsidRPr="001E2646" w14:paraId="006C1284" w14:textId="77777777" w:rsidTr="00663A96">
        <w:trPr>
          <w:trHeight w:val="217"/>
        </w:trPr>
        <w:tc>
          <w:tcPr>
            <w:tcW w:w="1264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0088EA" w14:textId="77777777" w:rsidR="002936D8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941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91334E" w14:textId="77777777" w:rsidR="002936D8" w:rsidRPr="002A1FFD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1FFD">
              <w:rPr>
                <w:rFonts w:ascii="Times New Roman" w:hAnsi="Times New Roman" w:cs="Times New Roman"/>
                <w:b/>
                <w:sz w:val="24"/>
                <w:szCs w:val="24"/>
              </w:rPr>
              <w:t>Dexamethasone-Warfarin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69F6F3" w14:textId="77777777" w:rsidR="002936D8" w:rsidRPr="00F3501E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01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082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3D33AA49" w14:textId="77777777" w:rsidR="002936D8" w:rsidRPr="00AE396A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96A">
              <w:rPr>
                <w:rFonts w:ascii="Times New Roman" w:hAnsi="Times New Roman" w:cs="Times New Roman"/>
                <w:sz w:val="24"/>
                <w:szCs w:val="24"/>
              </w:rPr>
              <w:t>Sertraline-Ibuprofen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</w:tcPr>
          <w:p w14:paraId="02187C7A" w14:textId="77777777" w:rsidR="002936D8" w:rsidRPr="00F3501E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936D8" w:rsidRPr="001E2646" w14:paraId="6B86DC03" w14:textId="77777777" w:rsidTr="00663A96">
        <w:trPr>
          <w:trHeight w:val="217"/>
        </w:trPr>
        <w:tc>
          <w:tcPr>
            <w:tcW w:w="1264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0EFC4A" w14:textId="77777777" w:rsidR="002936D8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941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F18568" w14:textId="77777777" w:rsidR="002936D8" w:rsidRPr="002A1FFD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33A5">
              <w:rPr>
                <w:rFonts w:ascii="Times New Roman" w:hAnsi="Times New Roman" w:cs="Times New Roman"/>
                <w:sz w:val="24"/>
                <w:szCs w:val="24"/>
              </w:rPr>
              <w:t>Metronidazole-Ibuprofen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97CE69" w14:textId="77777777" w:rsidR="002936D8" w:rsidRPr="00F3501E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082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58D64DA3" w14:textId="77777777" w:rsidR="002936D8" w:rsidRPr="00F3501E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96A">
              <w:rPr>
                <w:rFonts w:ascii="Times New Roman" w:hAnsi="Times New Roman" w:cs="Times New Roman"/>
                <w:b/>
                <w:sz w:val="24"/>
                <w:szCs w:val="24"/>
              </w:rPr>
              <w:t>Sertraline-Dronabinol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vAlign w:val="center"/>
          </w:tcPr>
          <w:p w14:paraId="306D4899" w14:textId="77777777" w:rsidR="002936D8" w:rsidRPr="00F3501E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936D8" w:rsidRPr="001E2646" w14:paraId="563450A2" w14:textId="77777777" w:rsidTr="00663A96">
        <w:trPr>
          <w:trHeight w:val="217"/>
        </w:trPr>
        <w:tc>
          <w:tcPr>
            <w:tcW w:w="1264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B35567" w14:textId="77777777" w:rsidR="002936D8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941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E02311" w14:textId="77777777" w:rsidR="002936D8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0F2">
              <w:rPr>
                <w:rFonts w:ascii="Times New Roman" w:hAnsi="Times New Roman" w:cs="Times New Roman"/>
                <w:b/>
                <w:sz w:val="24"/>
                <w:szCs w:val="24"/>
              </w:rPr>
              <w:t>Dexamethasone-Dronabinol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AAE0410" w14:textId="77777777" w:rsidR="002936D8" w:rsidRPr="00B030F2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30F2">
              <w:rPr>
                <w:rFonts w:ascii="Times New Roman" w:hAnsi="Times New Roman" w:cs="Times New Roman"/>
                <w:b/>
                <w:sz w:val="24"/>
                <w:szCs w:val="24"/>
              </w:rPr>
              <w:t>Prednisone-Warfarin;</w:t>
            </w:r>
          </w:p>
          <w:p w14:paraId="30DEBF31" w14:textId="77777777" w:rsidR="002936D8" w:rsidRPr="004933A5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traline-Ibuprofen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598B6C" w14:textId="77777777" w:rsidR="002936D8" w:rsidRPr="00F3501E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082" w:type="dxa"/>
            <w:vMerge w:val="restart"/>
            <w:tcBorders>
              <w:top w:val="single" w:sz="8" w:space="0" w:color="000000"/>
              <w:left w:val="single" w:sz="12" w:space="0" w:color="auto"/>
              <w:right w:val="single" w:sz="8" w:space="0" w:color="000000"/>
            </w:tcBorders>
            <w:vAlign w:val="center"/>
          </w:tcPr>
          <w:p w14:paraId="42469928" w14:textId="77777777" w:rsidR="002936D8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1CA3">
              <w:rPr>
                <w:rFonts w:ascii="Times New Roman" w:hAnsi="Times New Roman" w:cs="Times New Roman"/>
                <w:sz w:val="24"/>
                <w:szCs w:val="24"/>
              </w:rPr>
              <w:t>Allopurinol-Ibuprofen;</w:t>
            </w:r>
          </w:p>
          <w:p w14:paraId="296E752A" w14:textId="77777777" w:rsidR="002936D8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llopurinol-Meloxicam;</w:t>
            </w:r>
          </w:p>
          <w:p w14:paraId="0D9199BD" w14:textId="77777777" w:rsidR="002936D8" w:rsidRPr="00E21CA3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CA3">
              <w:rPr>
                <w:rFonts w:ascii="Times New Roman" w:hAnsi="Times New Roman" w:cs="Times New Roman"/>
                <w:sz w:val="24"/>
                <w:szCs w:val="24"/>
              </w:rPr>
              <w:t>Fluconazole-Ibuprofen;</w:t>
            </w:r>
          </w:p>
          <w:p w14:paraId="25C39418" w14:textId="77777777" w:rsidR="002936D8" w:rsidRPr="00F3501E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luconazole-Warfarin</w:t>
            </w:r>
            <w:r w:rsidRPr="00E21CA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28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12" w:space="0" w:color="auto"/>
            </w:tcBorders>
            <w:vAlign w:val="center"/>
          </w:tcPr>
          <w:p w14:paraId="5B152B8B" w14:textId="77777777" w:rsidR="002936D8" w:rsidRPr="00F3501E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936D8" w:rsidRPr="001E2646" w14:paraId="73037C70" w14:textId="77777777" w:rsidTr="00663A96">
        <w:trPr>
          <w:trHeight w:val="217"/>
        </w:trPr>
        <w:tc>
          <w:tcPr>
            <w:tcW w:w="1264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06283A" w14:textId="77777777" w:rsidR="002936D8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941" w:type="dxa"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41F695" w14:textId="77777777" w:rsidR="002936D8" w:rsidRPr="00E21CA3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1CA3">
              <w:rPr>
                <w:rFonts w:ascii="Times New Roman" w:hAnsi="Times New Roman" w:cs="Times New Roman"/>
                <w:b/>
                <w:sz w:val="24"/>
                <w:szCs w:val="24"/>
              </w:rPr>
              <w:t>Sertraline-Dronabinol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9DB734" w14:textId="77777777" w:rsidR="002936D8" w:rsidRPr="00F3501E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082" w:type="dxa"/>
            <w:vMerge/>
            <w:tcBorders>
              <w:left w:val="single" w:sz="12" w:space="0" w:color="auto"/>
              <w:bottom w:val="single" w:sz="12" w:space="0" w:color="auto"/>
              <w:right w:val="single" w:sz="8" w:space="0" w:color="000000"/>
            </w:tcBorders>
            <w:vAlign w:val="center"/>
          </w:tcPr>
          <w:p w14:paraId="158A1026" w14:textId="77777777" w:rsidR="002936D8" w:rsidRPr="00F3501E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vMerge/>
            <w:tcBorders>
              <w:left w:val="single" w:sz="8" w:space="0" w:color="000000"/>
              <w:bottom w:val="single" w:sz="12" w:space="0" w:color="auto"/>
              <w:right w:val="single" w:sz="12" w:space="0" w:color="auto"/>
            </w:tcBorders>
          </w:tcPr>
          <w:p w14:paraId="6C9A3581" w14:textId="77777777" w:rsidR="002936D8" w:rsidRPr="00F3501E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36D8" w:rsidRPr="001E2646" w14:paraId="353DE582" w14:textId="77777777" w:rsidTr="00663A96">
        <w:trPr>
          <w:trHeight w:val="217"/>
        </w:trPr>
        <w:tc>
          <w:tcPr>
            <w:tcW w:w="1264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9C826" w14:textId="77777777" w:rsidR="002936D8" w:rsidRPr="00942853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YP2D6</w:t>
            </w:r>
          </w:p>
        </w:tc>
        <w:tc>
          <w:tcPr>
            <w:tcW w:w="3941" w:type="dxa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0568F" w14:textId="77777777" w:rsidR="002936D8" w:rsidRPr="001E2646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methazine-Ondansetron</w:t>
            </w:r>
          </w:p>
        </w:tc>
        <w:tc>
          <w:tcPr>
            <w:tcW w:w="1228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D59658" w14:textId="77777777" w:rsidR="002936D8" w:rsidRPr="001E2646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4082" w:type="dxa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0F5AB79" w14:textId="77777777" w:rsidR="002936D8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methazine-Ondansetron</w:t>
            </w:r>
          </w:p>
        </w:tc>
        <w:tc>
          <w:tcPr>
            <w:tcW w:w="1282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</w:tcPr>
          <w:p w14:paraId="1BC02451" w14:textId="77777777" w:rsidR="002936D8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</w:tr>
      <w:tr w:rsidR="002936D8" w:rsidRPr="001E2646" w14:paraId="2DE79DAF" w14:textId="77777777" w:rsidTr="00663A96">
        <w:trPr>
          <w:trHeight w:val="217"/>
        </w:trPr>
        <w:tc>
          <w:tcPr>
            <w:tcW w:w="1264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9A7AE7" w14:textId="77777777" w:rsidR="002936D8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941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69BF1F" w14:textId="77777777" w:rsidR="002936D8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phenhydramine-Ondansetron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D5BB83" w14:textId="77777777" w:rsidR="002936D8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4082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C8773B9" w14:textId="77777777" w:rsidR="002936D8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phenhydramine-Ondansetron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</w:tcPr>
          <w:p w14:paraId="136F3F99" w14:textId="77777777" w:rsidR="002936D8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</w:tr>
      <w:tr w:rsidR="002936D8" w:rsidRPr="001E2646" w14:paraId="1CCBA652" w14:textId="77777777" w:rsidTr="00663A96">
        <w:trPr>
          <w:trHeight w:val="217"/>
        </w:trPr>
        <w:tc>
          <w:tcPr>
            <w:tcW w:w="1264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9918E5" w14:textId="77777777" w:rsidR="002936D8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941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5CC641" w14:textId="77777777" w:rsidR="002936D8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loperidol-Ondansetron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2EAD3E" w14:textId="77777777" w:rsidR="002936D8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4082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CB8E04B" w14:textId="77777777" w:rsidR="002936D8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loperidol-Ondansetron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</w:tcPr>
          <w:p w14:paraId="2B815CA3" w14:textId="77777777" w:rsidR="002936D8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2936D8" w:rsidRPr="001E2646" w14:paraId="4C3E1E23" w14:textId="77777777" w:rsidTr="00663A96">
        <w:trPr>
          <w:trHeight w:val="217"/>
        </w:trPr>
        <w:tc>
          <w:tcPr>
            <w:tcW w:w="1264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B847BE" w14:textId="77777777" w:rsidR="002936D8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941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A52773" w14:textId="77777777" w:rsidR="002936D8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methazine-Metoclopramide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E76868" w14:textId="77777777" w:rsidR="002936D8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4082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99D1A8C" w14:textId="77777777" w:rsidR="002936D8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methazine-Metoclopramide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</w:tcPr>
          <w:p w14:paraId="4B10529D" w14:textId="77777777" w:rsidR="002936D8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2936D8" w:rsidRPr="001E2646" w14:paraId="2B539DDD" w14:textId="77777777" w:rsidTr="00663A96">
        <w:trPr>
          <w:trHeight w:val="217"/>
        </w:trPr>
        <w:tc>
          <w:tcPr>
            <w:tcW w:w="1264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16FB09" w14:textId="77777777" w:rsidR="002936D8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941" w:type="dxa"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A94556" w14:textId="77777777" w:rsidR="002936D8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phenhydramine-Metoclopramide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D5CF82" w14:textId="77777777" w:rsidR="002936D8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4082" w:type="dxa"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47866AD8" w14:textId="77777777" w:rsidR="002936D8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phenhydramine-Metoclopramide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ABDB84A" w14:textId="77777777" w:rsidR="002936D8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2936D8" w:rsidRPr="001E2646" w14:paraId="2BD799F7" w14:textId="77777777" w:rsidTr="00663A96">
        <w:trPr>
          <w:trHeight w:val="177"/>
        </w:trPr>
        <w:tc>
          <w:tcPr>
            <w:tcW w:w="1264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BFCDA" w14:textId="77777777" w:rsidR="002936D8" w:rsidRPr="00942853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YP3A</w:t>
            </w:r>
          </w:p>
        </w:tc>
        <w:tc>
          <w:tcPr>
            <w:tcW w:w="3941" w:type="dxa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021AB" w14:textId="77777777" w:rsidR="002936D8" w:rsidRPr="002A1FFD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1FFD">
              <w:rPr>
                <w:rFonts w:ascii="Times New Roman" w:hAnsi="Times New Roman" w:cs="Times New Roman"/>
                <w:b/>
                <w:sz w:val="24"/>
                <w:szCs w:val="24"/>
              </w:rPr>
              <w:t>Ciprofloxacin-Fentanyl</w:t>
            </w:r>
          </w:p>
        </w:tc>
        <w:tc>
          <w:tcPr>
            <w:tcW w:w="1228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987B3B" w14:textId="77777777" w:rsidR="002936D8" w:rsidRPr="00F3501E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4082" w:type="dxa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31BC65AB" w14:textId="77777777" w:rsidR="002936D8" w:rsidRPr="00F3501E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FFD">
              <w:rPr>
                <w:rFonts w:ascii="Times New Roman" w:hAnsi="Times New Roman" w:cs="Times New Roman"/>
                <w:b/>
                <w:sz w:val="24"/>
                <w:szCs w:val="24"/>
              </w:rPr>
              <w:t>Ciprofloxacin-Fentanyl</w:t>
            </w:r>
          </w:p>
        </w:tc>
        <w:tc>
          <w:tcPr>
            <w:tcW w:w="1282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12" w:space="0" w:color="auto"/>
            </w:tcBorders>
            <w:vAlign w:val="center"/>
          </w:tcPr>
          <w:p w14:paraId="239525CB" w14:textId="77777777" w:rsidR="002936D8" w:rsidRPr="00F3501E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2936D8" w:rsidRPr="001E2646" w14:paraId="733501E3" w14:textId="77777777" w:rsidTr="00663A96">
        <w:trPr>
          <w:trHeight w:val="217"/>
        </w:trPr>
        <w:tc>
          <w:tcPr>
            <w:tcW w:w="1264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3A5B92" w14:textId="77777777" w:rsidR="002936D8" w:rsidRPr="00D932D5" w:rsidRDefault="002936D8" w:rsidP="00663A96">
            <w:pPr>
              <w:spacing w:after="0" w:line="240" w:lineRule="auto"/>
              <w:ind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41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7A46B" w14:textId="77777777" w:rsidR="002936D8" w:rsidRPr="002A1FFD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1FFD">
              <w:rPr>
                <w:rFonts w:ascii="Times New Roman" w:hAnsi="Times New Roman" w:cs="Times New Roman"/>
                <w:b/>
                <w:sz w:val="24"/>
                <w:szCs w:val="24"/>
              </w:rPr>
              <w:t>Ciprofloxacin-Midazolam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CB4F13" w14:textId="77777777" w:rsidR="002936D8" w:rsidRPr="00F3501E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4082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7FA55A33" w14:textId="77777777" w:rsidR="002936D8" w:rsidRPr="00F3501E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FFD">
              <w:rPr>
                <w:rFonts w:ascii="Times New Roman" w:hAnsi="Times New Roman" w:cs="Times New Roman"/>
                <w:b/>
                <w:sz w:val="24"/>
                <w:szCs w:val="24"/>
              </w:rPr>
              <w:t>Ciprofloxacin-Midazolam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vAlign w:val="center"/>
          </w:tcPr>
          <w:p w14:paraId="05824F9E" w14:textId="77777777" w:rsidR="002936D8" w:rsidRPr="00F3501E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2936D8" w:rsidRPr="001E2646" w14:paraId="095582CB" w14:textId="77777777" w:rsidTr="00663A96">
        <w:trPr>
          <w:trHeight w:val="217"/>
        </w:trPr>
        <w:tc>
          <w:tcPr>
            <w:tcW w:w="1264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966916" w14:textId="77777777" w:rsidR="002936D8" w:rsidRPr="00D932D5" w:rsidRDefault="002936D8" w:rsidP="00663A96">
            <w:pPr>
              <w:spacing w:after="0" w:line="240" w:lineRule="auto"/>
              <w:ind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41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4A4224" w14:textId="77777777" w:rsidR="002936D8" w:rsidRPr="002A1FFD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examethasone</w:t>
            </w:r>
            <w:r w:rsidRPr="002A1FFD">
              <w:rPr>
                <w:rFonts w:ascii="Times New Roman" w:hAnsi="Times New Roman" w:cs="Times New Roman"/>
                <w:b/>
                <w:sz w:val="24"/>
                <w:szCs w:val="24"/>
              </w:rPr>
              <w:t>-Fentanyl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D82E0D" w14:textId="77777777" w:rsidR="002936D8" w:rsidRPr="00F3501E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4082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1B6B93CC" w14:textId="77777777" w:rsidR="002936D8" w:rsidRPr="00BA164D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164D">
              <w:rPr>
                <w:rFonts w:ascii="Times New Roman" w:hAnsi="Times New Roman" w:cs="Times New Roman"/>
                <w:b/>
                <w:sz w:val="24"/>
                <w:szCs w:val="24"/>
              </w:rPr>
              <w:t>Fluconazole-Fentanyl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vAlign w:val="center"/>
          </w:tcPr>
          <w:p w14:paraId="0911C23E" w14:textId="77777777" w:rsidR="002936D8" w:rsidRPr="00F3501E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2936D8" w:rsidRPr="001E2646" w14:paraId="36CC4A55" w14:textId="77777777" w:rsidTr="00663A96">
        <w:trPr>
          <w:trHeight w:val="217"/>
        </w:trPr>
        <w:tc>
          <w:tcPr>
            <w:tcW w:w="1264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87570D" w14:textId="77777777" w:rsidR="002936D8" w:rsidRPr="00D932D5" w:rsidRDefault="002936D8" w:rsidP="00663A96">
            <w:pPr>
              <w:spacing w:after="0" w:line="240" w:lineRule="auto"/>
              <w:ind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41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235521" w14:textId="77777777" w:rsidR="002936D8" w:rsidRPr="002A1FFD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4216">
              <w:rPr>
                <w:rFonts w:ascii="Times New Roman" w:hAnsi="Times New Roman" w:cs="Times New Roman"/>
                <w:sz w:val="24"/>
                <w:szCs w:val="24"/>
              </w:rPr>
              <w:t>Dexamethasone-Atorvastatin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85B0CD" w14:textId="77777777" w:rsidR="002936D8" w:rsidRPr="00F3501E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4082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5CDC6BD5" w14:textId="77777777" w:rsidR="002936D8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iprofloxacin-Tramadol;</w:t>
            </w:r>
          </w:p>
          <w:p w14:paraId="0F21AF89" w14:textId="77777777" w:rsidR="002936D8" w:rsidRPr="00BA164D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164D">
              <w:rPr>
                <w:rFonts w:ascii="Times New Roman" w:hAnsi="Times New Roman" w:cs="Times New Roman"/>
                <w:b/>
                <w:sz w:val="24"/>
                <w:szCs w:val="24"/>
              </w:rPr>
              <w:t>Diltiazem-Fentanyl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vAlign w:val="center"/>
          </w:tcPr>
          <w:p w14:paraId="1A57D67D" w14:textId="77777777" w:rsidR="002936D8" w:rsidRPr="00F3501E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2936D8" w:rsidRPr="001E2646" w14:paraId="621A5FCE" w14:textId="77777777" w:rsidTr="00663A96">
        <w:trPr>
          <w:trHeight w:val="217"/>
        </w:trPr>
        <w:tc>
          <w:tcPr>
            <w:tcW w:w="1264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4C7F50" w14:textId="77777777" w:rsidR="002936D8" w:rsidRPr="00D932D5" w:rsidRDefault="002936D8" w:rsidP="00663A96">
            <w:pPr>
              <w:spacing w:after="0" w:line="240" w:lineRule="auto"/>
              <w:ind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41" w:type="dxa"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BCF122" w14:textId="77777777" w:rsidR="002936D8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xamethasone-Amlodipine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7B93B9" w14:textId="77777777" w:rsidR="002936D8" w:rsidRPr="00D932D5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082" w:type="dxa"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8" w:space="0" w:color="000000"/>
            </w:tcBorders>
            <w:vAlign w:val="center"/>
          </w:tcPr>
          <w:p w14:paraId="05DEE90B" w14:textId="77777777" w:rsidR="002936D8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C5F">
              <w:rPr>
                <w:rFonts w:ascii="Times New Roman" w:hAnsi="Times New Roman" w:cs="Times New Roman"/>
                <w:sz w:val="24"/>
                <w:szCs w:val="24"/>
              </w:rPr>
              <w:t>Ciprofloxacin-Amlodip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539EED63" w14:textId="77777777" w:rsidR="002936D8" w:rsidRPr="00E21CA3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1CA3">
              <w:rPr>
                <w:rFonts w:ascii="Times New Roman" w:hAnsi="Times New Roman" w:cs="Times New Roman"/>
                <w:b/>
                <w:sz w:val="24"/>
                <w:szCs w:val="24"/>
              </w:rPr>
              <w:t>Fluconazole-Midazolam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12" w:space="0" w:color="auto"/>
            </w:tcBorders>
            <w:vAlign w:val="center"/>
          </w:tcPr>
          <w:p w14:paraId="1305D71E" w14:textId="77777777" w:rsidR="002936D8" w:rsidRDefault="002936D8" w:rsidP="00663A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14:paraId="28DA4DBC" w14:textId="77777777" w:rsidR="002936D8" w:rsidRDefault="002936D8" w:rsidP="002936D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Note: Bolded DDI pairs contained substrate drugs with narrow therapeutic indices or the potential for serious adverse drug events and were included as “serious DDIs.”</w:t>
      </w:r>
    </w:p>
    <w:p w14:paraId="59E4EE5A" w14:textId="45D9C646" w:rsidR="002936D8" w:rsidRDefault="002936D8" w:rsidP="002936D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4D6FB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hen corticosteroids were excluded, additional CYP2C19 DDI pairs with a frequency of 4 included: omeprazole-escitalopram and topiramate-pantoprazole.</w:t>
      </w:r>
    </w:p>
    <w:p w14:paraId="3E98D05B" w14:textId="77777777" w:rsidR="002936D8" w:rsidRDefault="002936D8" w:rsidP="002936D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>When corticosteroids were excluded, additional CYP2C9 DDI pairs with a frequency of 2 included: metronidazole-meloxicam and metronidazole-warfarin.</w:t>
      </w:r>
    </w:p>
    <w:p w14:paraId="3BD95C53" w14:textId="532B7F63" w:rsidR="002936D8" w:rsidRDefault="002936D8" w:rsidP="00957363">
      <w:pPr>
        <w:rPr>
          <w:rFonts w:ascii="Times New Roman Bold" w:hAnsi="Times New Roman Bold" w:cs="Times New Roman"/>
          <w:b/>
          <w:caps/>
          <w:sz w:val="24"/>
        </w:rPr>
      </w:pPr>
    </w:p>
    <w:p w14:paraId="4FB95857" w14:textId="77777777" w:rsidR="002936D8" w:rsidRDefault="002936D8" w:rsidP="00957363">
      <w:pPr>
        <w:rPr>
          <w:rFonts w:ascii="Times New Roman Bold" w:hAnsi="Times New Roman Bold" w:cs="Times New Roman"/>
          <w:b/>
          <w:caps/>
          <w:sz w:val="24"/>
        </w:rPr>
      </w:pPr>
    </w:p>
    <w:p w14:paraId="62BDEA30" w14:textId="77777777" w:rsidR="002936D8" w:rsidRDefault="002936D8" w:rsidP="00957363">
      <w:pPr>
        <w:rPr>
          <w:rFonts w:ascii="Times New Roman Bold" w:hAnsi="Times New Roman Bold" w:cs="Times New Roman"/>
          <w:b/>
          <w:caps/>
          <w:sz w:val="24"/>
        </w:rPr>
      </w:pPr>
    </w:p>
    <w:p w14:paraId="3E7B677B" w14:textId="77777777" w:rsidR="002936D8" w:rsidRDefault="002936D8" w:rsidP="00957363">
      <w:pPr>
        <w:rPr>
          <w:rFonts w:ascii="Times New Roman Bold" w:hAnsi="Times New Roman Bold" w:cs="Times New Roman"/>
          <w:b/>
          <w:caps/>
          <w:sz w:val="24"/>
        </w:rPr>
      </w:pPr>
    </w:p>
    <w:p w14:paraId="1E30E0F0" w14:textId="77777777" w:rsidR="002936D8" w:rsidRDefault="002936D8" w:rsidP="00957363">
      <w:pPr>
        <w:rPr>
          <w:rFonts w:ascii="Times New Roman Bold" w:hAnsi="Times New Roman Bold" w:cs="Times New Roman"/>
          <w:b/>
          <w:caps/>
          <w:sz w:val="24"/>
        </w:rPr>
      </w:pPr>
    </w:p>
    <w:p w14:paraId="22B280AF" w14:textId="77777777" w:rsidR="002936D8" w:rsidRDefault="002936D8" w:rsidP="00957363">
      <w:pPr>
        <w:rPr>
          <w:rFonts w:ascii="Times New Roman Bold" w:hAnsi="Times New Roman Bold" w:cs="Times New Roman"/>
          <w:b/>
          <w:caps/>
          <w:sz w:val="24"/>
        </w:rPr>
      </w:pPr>
    </w:p>
    <w:p w14:paraId="4ABEA714" w14:textId="77777777" w:rsidR="002936D8" w:rsidRDefault="002936D8" w:rsidP="00957363">
      <w:pPr>
        <w:rPr>
          <w:rFonts w:ascii="Times New Roman Bold" w:hAnsi="Times New Roman Bold" w:cs="Times New Roman"/>
          <w:b/>
          <w:caps/>
          <w:sz w:val="24"/>
        </w:rPr>
      </w:pPr>
    </w:p>
    <w:p w14:paraId="53471A04" w14:textId="77777777" w:rsidR="002936D8" w:rsidRDefault="002936D8" w:rsidP="00957363">
      <w:pPr>
        <w:rPr>
          <w:rFonts w:ascii="Times New Roman Bold" w:hAnsi="Times New Roman Bold" w:cs="Times New Roman"/>
          <w:b/>
          <w:caps/>
          <w:sz w:val="24"/>
        </w:rPr>
      </w:pPr>
    </w:p>
    <w:p w14:paraId="35853ABF" w14:textId="77777777" w:rsidR="002936D8" w:rsidRDefault="002936D8" w:rsidP="00957363">
      <w:pPr>
        <w:rPr>
          <w:rFonts w:ascii="Times New Roman Bold" w:hAnsi="Times New Roman Bold" w:cs="Times New Roman"/>
          <w:b/>
          <w:caps/>
          <w:sz w:val="24"/>
        </w:rPr>
      </w:pPr>
    </w:p>
    <w:p w14:paraId="056AA841" w14:textId="77777777" w:rsidR="00B15799" w:rsidRDefault="00B15799" w:rsidP="00957363">
      <w:pPr>
        <w:rPr>
          <w:rFonts w:ascii="Times New Roman Bold" w:hAnsi="Times New Roman Bold" w:cs="Times New Roman"/>
          <w:b/>
          <w:caps/>
          <w:sz w:val="24"/>
        </w:rPr>
        <w:sectPr w:rsidR="00B15799" w:rsidSect="002936D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98FE26C" w14:textId="65338B0F" w:rsidR="00515B21" w:rsidRDefault="00515B21" w:rsidP="00957363">
      <w:pPr>
        <w:rPr>
          <w:rFonts w:ascii="Times New Roman Bold" w:hAnsi="Times New Roman Bold" w:cs="Times New Roman"/>
          <w:b/>
          <w:caps/>
          <w:sz w:val="24"/>
        </w:rPr>
      </w:pPr>
      <w:r>
        <w:rPr>
          <w:rFonts w:ascii="Times New Roman Bold" w:hAnsi="Times New Roman Bold" w:cs="Times New Roman"/>
          <w:b/>
          <w:caps/>
          <w:noProof/>
          <w:sz w:val="24"/>
        </w:rPr>
        <w:lastRenderedPageBreak/>
        <w:drawing>
          <wp:anchor distT="0" distB="0" distL="114300" distR="114300" simplePos="0" relativeHeight="251658240" behindDoc="0" locked="0" layoutInCell="1" allowOverlap="1" wp14:anchorId="025AD0CC" wp14:editId="071938C6">
            <wp:simplePos x="0" y="0"/>
            <wp:positionH relativeFrom="margin">
              <wp:align>left</wp:align>
            </wp:positionH>
            <wp:positionV relativeFrom="paragraph">
              <wp:posOffset>323850</wp:posOffset>
            </wp:positionV>
            <wp:extent cx="3255645" cy="5724525"/>
            <wp:effectExtent l="0" t="0" r="1905" b="9525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5645" cy="5724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rFonts w:ascii="Times New Roman Bold" w:hAnsi="Times New Roman Bold" w:cs="Times New Roman"/>
          <w:b/>
          <w:caps/>
          <w:sz w:val="24"/>
        </w:rPr>
        <w:t>supplemental figures</w:t>
      </w:r>
    </w:p>
    <w:p w14:paraId="6DA3B096" w14:textId="070C30C4" w:rsidR="00515B21" w:rsidRPr="001E75D5" w:rsidRDefault="00515B21" w:rsidP="00515B2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3853BA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1. Diagram of medication filtering workflow, including unique medications and unique subjects included in th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PGx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and DDI analyses.</w:t>
      </w:r>
    </w:p>
    <w:p w14:paraId="542CD44B" w14:textId="4B2781D6" w:rsidR="00515B21" w:rsidRDefault="00515B21" w:rsidP="00CD1CA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57D8E">
        <w:rPr>
          <w:rFonts w:ascii="Times New Roman" w:hAnsi="Times New Roman" w:cs="Times New Roman"/>
          <w:b/>
          <w:sz w:val="24"/>
          <w:szCs w:val="24"/>
          <w:u w:val="single"/>
        </w:rPr>
        <w:t>Abbreviations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257D8E">
        <w:rPr>
          <w:rFonts w:ascii="Times New Roman" w:hAnsi="Times New Roman" w:cs="Times New Roman"/>
          <w:b/>
          <w:sz w:val="24"/>
          <w:szCs w:val="24"/>
        </w:rPr>
        <w:t>Rx</w:t>
      </w:r>
      <w:r>
        <w:rPr>
          <w:rFonts w:ascii="Times New Roman" w:hAnsi="Times New Roman" w:cs="Times New Roman"/>
          <w:sz w:val="24"/>
          <w:szCs w:val="24"/>
        </w:rPr>
        <w:t xml:space="preserve"> = unit to denote number of prescriptions</w:t>
      </w:r>
    </w:p>
    <w:p w14:paraId="45ACD206" w14:textId="1201FD82" w:rsidR="00CD1CA4" w:rsidRDefault="00CD1CA4" w:rsidP="00CD1CA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1672915" w14:textId="1DA00810" w:rsidR="00CD1CA4" w:rsidRDefault="00CD1CA4" w:rsidP="00CD1CA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F6203FD" w14:textId="0E3FC0E7" w:rsidR="00CD1CA4" w:rsidRDefault="00CD1CA4" w:rsidP="00CD1CA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ED8160A" w14:textId="02D25959" w:rsidR="00CD1CA4" w:rsidRDefault="00CD1CA4" w:rsidP="00CD1CA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F4167F7" w14:textId="07951CE1" w:rsidR="00CD1CA4" w:rsidRPr="006927D2" w:rsidRDefault="006927D2" w:rsidP="006927D2">
      <w:pPr>
        <w:spacing w:before="60" w:after="0"/>
        <w:rPr>
          <w:rFonts w:ascii="Times New Roman Bold" w:hAnsi="Times New Roman Bold" w:cs="Times New Roman"/>
          <w:b/>
          <w:sz w:val="24"/>
        </w:rPr>
      </w:pPr>
      <w:r w:rsidRPr="006927D2">
        <w:rPr>
          <w:rFonts w:ascii="Times New Roman Bold" w:hAnsi="Times New Roman Bold" w:cs="Times New Roman"/>
          <w:b/>
          <w:noProof/>
          <w:sz w:val="24"/>
        </w:rPr>
        <w:lastRenderedPageBreak/>
        <w:drawing>
          <wp:anchor distT="0" distB="0" distL="114300" distR="114300" simplePos="0" relativeHeight="251659264" behindDoc="0" locked="0" layoutInCell="1" allowOverlap="1" wp14:anchorId="48AB0D3F" wp14:editId="5A7F2B2A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4840605" cy="3792220"/>
            <wp:effectExtent l="0" t="0" r="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0605" cy="37922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6927D2">
        <w:rPr>
          <w:rFonts w:ascii="Times New Roman Bold" w:hAnsi="Times New Roman Bold" w:cs="Times New Roman"/>
          <w:b/>
          <w:noProof/>
          <w:sz w:val="24"/>
        </w:rPr>
        <w:t>Figure S2. Subject-level prevalence of prescription</w:t>
      </w:r>
      <w:r>
        <w:rPr>
          <w:rFonts w:ascii="Times New Roman Bold" w:hAnsi="Times New Roman Bold" w:cs="Times New Roman"/>
          <w:b/>
          <w:noProof/>
          <w:sz w:val="24"/>
        </w:rPr>
        <w:t>s</w:t>
      </w:r>
      <w:r w:rsidRPr="006927D2">
        <w:rPr>
          <w:rFonts w:ascii="Times New Roman Bold" w:hAnsi="Times New Roman Bold" w:cs="Times New Roman"/>
          <w:b/>
          <w:noProof/>
          <w:sz w:val="24"/>
        </w:rPr>
        <w:t xml:space="preserve"> </w:t>
      </w:r>
      <w:r>
        <w:rPr>
          <w:rFonts w:ascii="Times New Roman Bold" w:hAnsi="Times New Roman Bold" w:cs="Times New Roman"/>
          <w:b/>
          <w:noProof/>
          <w:sz w:val="24"/>
        </w:rPr>
        <w:t>for</w:t>
      </w:r>
      <w:bookmarkStart w:id="1" w:name="_GoBack"/>
      <w:bookmarkEnd w:id="1"/>
      <w:r w:rsidRPr="006927D2">
        <w:rPr>
          <w:rFonts w:ascii="Times New Roman Bold" w:hAnsi="Times New Roman Bold" w:cs="Times New Roman"/>
          <w:b/>
          <w:noProof/>
          <w:sz w:val="24"/>
        </w:rPr>
        <w:t xml:space="preserve"> inducers, inhibitors, and inducers of major CYP enzymes.</w:t>
      </w:r>
    </w:p>
    <w:sectPr w:rsidR="00CD1CA4" w:rsidRPr="006927D2" w:rsidSect="00B157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 Bold">
    <w:altName w:val="Times New Roman"/>
    <w:panose1 w:val="020208030705050203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363"/>
    <w:rsid w:val="000310F8"/>
    <w:rsid w:val="00053D0A"/>
    <w:rsid w:val="000822B4"/>
    <w:rsid w:val="0009117D"/>
    <w:rsid w:val="000C037D"/>
    <w:rsid w:val="000C4422"/>
    <w:rsid w:val="000C56B1"/>
    <w:rsid w:val="001146D6"/>
    <w:rsid w:val="001545C9"/>
    <w:rsid w:val="0016652C"/>
    <w:rsid w:val="00197B44"/>
    <w:rsid w:val="001B7919"/>
    <w:rsid w:val="00215FA1"/>
    <w:rsid w:val="00287083"/>
    <w:rsid w:val="002936D8"/>
    <w:rsid w:val="00294192"/>
    <w:rsid w:val="002C035A"/>
    <w:rsid w:val="002C74E1"/>
    <w:rsid w:val="00312617"/>
    <w:rsid w:val="00357C1B"/>
    <w:rsid w:val="003853BA"/>
    <w:rsid w:val="003B26D6"/>
    <w:rsid w:val="003C4D36"/>
    <w:rsid w:val="004170C4"/>
    <w:rsid w:val="00460A0B"/>
    <w:rsid w:val="00492707"/>
    <w:rsid w:val="0049348F"/>
    <w:rsid w:val="004F77FC"/>
    <w:rsid w:val="0051089A"/>
    <w:rsid w:val="00515B21"/>
    <w:rsid w:val="00530C14"/>
    <w:rsid w:val="00545558"/>
    <w:rsid w:val="005470E9"/>
    <w:rsid w:val="00566C88"/>
    <w:rsid w:val="00595B45"/>
    <w:rsid w:val="005A401F"/>
    <w:rsid w:val="005B15D6"/>
    <w:rsid w:val="005D625B"/>
    <w:rsid w:val="005F6587"/>
    <w:rsid w:val="00602402"/>
    <w:rsid w:val="00603637"/>
    <w:rsid w:val="006927D2"/>
    <w:rsid w:val="006E1798"/>
    <w:rsid w:val="00727930"/>
    <w:rsid w:val="007342A2"/>
    <w:rsid w:val="007411C2"/>
    <w:rsid w:val="0074662A"/>
    <w:rsid w:val="0075118D"/>
    <w:rsid w:val="0076639B"/>
    <w:rsid w:val="007720A5"/>
    <w:rsid w:val="007805C8"/>
    <w:rsid w:val="007C062C"/>
    <w:rsid w:val="007C6DF4"/>
    <w:rsid w:val="007D6965"/>
    <w:rsid w:val="00832E8C"/>
    <w:rsid w:val="00886F04"/>
    <w:rsid w:val="00896935"/>
    <w:rsid w:val="00952146"/>
    <w:rsid w:val="00957363"/>
    <w:rsid w:val="00967F71"/>
    <w:rsid w:val="009A2E85"/>
    <w:rsid w:val="009A7D30"/>
    <w:rsid w:val="009B6783"/>
    <w:rsid w:val="009E37D4"/>
    <w:rsid w:val="009F5AEB"/>
    <w:rsid w:val="00A03D2C"/>
    <w:rsid w:val="00A32653"/>
    <w:rsid w:val="00A439A9"/>
    <w:rsid w:val="00AB1F16"/>
    <w:rsid w:val="00AF2CB3"/>
    <w:rsid w:val="00B07800"/>
    <w:rsid w:val="00B15799"/>
    <w:rsid w:val="00B912AB"/>
    <w:rsid w:val="00B97B7A"/>
    <w:rsid w:val="00BC3669"/>
    <w:rsid w:val="00BE2D39"/>
    <w:rsid w:val="00BE7237"/>
    <w:rsid w:val="00BF0B35"/>
    <w:rsid w:val="00BF0E0F"/>
    <w:rsid w:val="00BF1109"/>
    <w:rsid w:val="00C02988"/>
    <w:rsid w:val="00C41BD6"/>
    <w:rsid w:val="00C93CD7"/>
    <w:rsid w:val="00CD1CA4"/>
    <w:rsid w:val="00CE1166"/>
    <w:rsid w:val="00D272D1"/>
    <w:rsid w:val="00D62999"/>
    <w:rsid w:val="00D63913"/>
    <w:rsid w:val="00D717E5"/>
    <w:rsid w:val="00E128FE"/>
    <w:rsid w:val="00F65A1D"/>
    <w:rsid w:val="00FB1B84"/>
    <w:rsid w:val="00FC2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4143C4A8"/>
  <w15:chartTrackingRefBased/>
  <w15:docId w15:val="{C34D6472-47F2-4420-A496-DE07D2905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511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B1B8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B1B84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56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56B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48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2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42A7F60FD93C944944FC670DF797516" ma:contentTypeVersion="12" ma:contentTypeDescription="Create a new document." ma:contentTypeScope="" ma:versionID="1b61df586bacbc7da7708eb5fd33131c">
  <xsd:schema xmlns:xsd="http://www.w3.org/2001/XMLSchema" xmlns:xs="http://www.w3.org/2001/XMLSchema" xmlns:p="http://schemas.microsoft.com/office/2006/metadata/properties" xmlns:ns2="7c5dd66f-033f-4416-b147-1ed5f445b007" xmlns:ns3="33402799-2d15-40cb-8eda-6c39f1b60b36" targetNamespace="http://schemas.microsoft.com/office/2006/metadata/properties" ma:root="true" ma:fieldsID="e11b054efa9f535e4d8b2d0296042129" ns2:_="" ns3:_="">
    <xsd:import namespace="7c5dd66f-033f-4416-b147-1ed5f445b007"/>
    <xsd:import namespace="33402799-2d15-40cb-8eda-6c39f1b60b3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5dd66f-033f-4416-b147-1ed5f445b00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402799-2d15-40cb-8eda-6c39f1b60b36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33402799-2d15-40cb-8eda-6c39f1b60b36">
      <UserInfo>
        <DisplayName/>
        <AccountId xsi:nil="true"/>
        <AccountType/>
      </UserInfo>
    </SharedWithUsers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43AA11A-5285-4EA5-97C4-AFBF3FB4EE0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5dd66f-033f-4416-b147-1ed5f445b007"/>
    <ds:schemaRef ds:uri="33402799-2d15-40cb-8eda-6c39f1b60b3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DD35D80-C348-40B9-8CFA-D5C77E93ADDF}">
  <ds:schemaRefs>
    <ds:schemaRef ds:uri="http://purl.org/dc/elements/1.1/"/>
    <ds:schemaRef ds:uri="33402799-2d15-40cb-8eda-6c39f1b60b36"/>
    <ds:schemaRef ds:uri="http://schemas.microsoft.com/office/infopath/2007/PartnerControls"/>
    <ds:schemaRef ds:uri="http://purl.org/dc/dcmitype/"/>
    <ds:schemaRef ds:uri="http://schemas.microsoft.com/office/2006/documentManagement/types"/>
    <ds:schemaRef ds:uri="7c5dd66f-033f-4416-b147-1ed5f445b007"/>
    <ds:schemaRef ds:uri="http://schemas.openxmlformats.org/package/2006/metadata/core-properties"/>
    <ds:schemaRef ds:uri="http://purl.org/dc/terms/"/>
    <ds:schemaRef ds:uri="http://schemas.microsoft.com/office/2006/metadata/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1D762CFE-C916-4D01-AE60-190E245B283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8</Pages>
  <Words>2737</Words>
  <Characters>15605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gg, Tyler Andrew</dc:creator>
  <cp:keywords/>
  <dc:description/>
  <cp:lastModifiedBy>Shugg, Tyler Andrew</cp:lastModifiedBy>
  <cp:revision>3</cp:revision>
  <dcterms:created xsi:type="dcterms:W3CDTF">2021-07-08T20:47:00Z</dcterms:created>
  <dcterms:modified xsi:type="dcterms:W3CDTF">2021-07-08T2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42A7F60FD93C944944FC670DF797516</vt:lpwstr>
  </property>
  <property fmtid="{D5CDD505-2E9C-101B-9397-08002B2CF9AE}" pid="3" name="ComplianceAssetId">
    <vt:lpwstr/>
  </property>
  <property fmtid="{D5CDD505-2E9C-101B-9397-08002B2CF9AE}" pid="4" name="_ExtendedDescription">
    <vt:lpwstr/>
  </property>
</Properties>
</file>